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4C1BE8" w14:textId="630984EA" w:rsidR="00B64486" w:rsidRDefault="007543A5" w:rsidP="00261942">
      <w:pPr>
        <w:ind w:left="-274" w:right="-123"/>
        <w:rPr>
          <w:rFonts w:cs="Times New Roman"/>
          <w:szCs w:val="24"/>
        </w:rPr>
      </w:pPr>
      <w:r w:rsidRPr="007543A5">
        <w:rPr>
          <w:rFonts w:cs="Times New Roman"/>
          <w:b/>
          <w:bCs/>
          <w:szCs w:val="24"/>
        </w:rPr>
        <w:t>Table S2.</w:t>
      </w:r>
      <w:r w:rsidRPr="007543A5">
        <w:rPr>
          <w:rFonts w:cs="Times New Roman"/>
          <w:szCs w:val="24"/>
        </w:rPr>
        <w:t xml:space="preserve"> Frequent</w:t>
      </w:r>
      <w:r w:rsidR="00586C5A" w:rsidRPr="007543A5">
        <w:rPr>
          <w:rFonts w:cs="Times New Roman"/>
          <w:szCs w:val="24"/>
        </w:rPr>
        <w:t xml:space="preserve"> </w:t>
      </w:r>
      <w:r w:rsidR="00913640">
        <w:rPr>
          <w:rFonts w:cs="Times New Roman"/>
          <w:szCs w:val="24"/>
        </w:rPr>
        <w:t>AESIs</w:t>
      </w:r>
      <w:r w:rsidR="00586C5A" w:rsidRPr="007543A5">
        <w:rPr>
          <w:rFonts w:cs="Times New Roman"/>
          <w:szCs w:val="24"/>
        </w:rPr>
        <w:t xml:space="preserve"> (&gt;2% overall)</w:t>
      </w:r>
      <w:r w:rsidR="007B7FFB">
        <w:rPr>
          <w:rFonts w:cs="Times New Roman"/>
          <w:szCs w:val="24"/>
        </w:rPr>
        <w:t>,</w:t>
      </w:r>
      <w:r w:rsidR="00586C5A" w:rsidRPr="007543A5">
        <w:rPr>
          <w:rFonts w:cs="Times New Roman"/>
          <w:szCs w:val="24"/>
        </w:rPr>
        <w:t xml:space="preserve"> regardless of causality, </w:t>
      </w:r>
      <w:r w:rsidR="00586C5A" w:rsidRPr="007C28C6">
        <w:rPr>
          <w:rFonts w:cs="Times New Roman"/>
          <w:szCs w:val="24"/>
        </w:rPr>
        <w:t>in the overall population and across age groups</w:t>
      </w:r>
    </w:p>
    <w:tbl>
      <w:tblPr>
        <w:tblStyle w:val="TableGrid"/>
        <w:tblW w:w="5207" w:type="pct"/>
        <w:tblInd w:w="-275" w:type="dxa"/>
        <w:tblLayout w:type="fixed"/>
        <w:tblLook w:val="04A0" w:firstRow="1" w:lastRow="0" w:firstColumn="1" w:lastColumn="0" w:noHBand="0" w:noVBand="1"/>
      </w:tblPr>
      <w:tblGrid>
        <w:gridCol w:w="2973"/>
        <w:gridCol w:w="1440"/>
        <w:gridCol w:w="1440"/>
        <w:gridCol w:w="1440"/>
        <w:gridCol w:w="1440"/>
        <w:gridCol w:w="1438"/>
      </w:tblGrid>
      <w:tr w:rsidR="006600FC" w:rsidRPr="004A7390" w14:paraId="4FFBEB83" w14:textId="77777777" w:rsidTr="006600FC">
        <w:tc>
          <w:tcPr>
            <w:tcW w:w="1461" w:type="pct"/>
            <w:vMerge w:val="restart"/>
            <w:shd w:val="clear" w:color="auto" w:fill="0070C0"/>
            <w:vAlign w:val="center"/>
          </w:tcPr>
          <w:p w14:paraId="0349AD96" w14:textId="575DB84C" w:rsidR="006600FC" w:rsidRPr="004A7390" w:rsidRDefault="006600FC" w:rsidP="00CE0AFB">
            <w:pPr>
              <w:pStyle w:val="NormalWeb"/>
              <w:spacing w:before="40" w:after="40"/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</w:pPr>
            <w:r w:rsidRPr="004A7390"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  <w:t>Category</w:t>
            </w:r>
          </w:p>
        </w:tc>
        <w:tc>
          <w:tcPr>
            <w:tcW w:w="707" w:type="pct"/>
            <w:shd w:val="clear" w:color="auto" w:fill="0070C0"/>
            <w:vAlign w:val="center"/>
          </w:tcPr>
          <w:p w14:paraId="3C94FE6D" w14:textId="5DF86831" w:rsidR="006600FC" w:rsidRPr="004A7390" w:rsidRDefault="006600FC" w:rsidP="00EE79C1">
            <w:pPr>
              <w:pStyle w:val="NormalWeb"/>
              <w:spacing w:before="40" w:beforeAutospacing="0" w:after="40" w:afterAutospacing="0"/>
              <w:jc w:val="center"/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</w:pPr>
            <w:r w:rsidRPr="004A7390"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  <w:t>Overall</w:t>
            </w:r>
          </w:p>
        </w:tc>
        <w:tc>
          <w:tcPr>
            <w:tcW w:w="2832" w:type="pct"/>
            <w:gridSpan w:val="4"/>
            <w:shd w:val="clear" w:color="auto" w:fill="0070C0"/>
            <w:vAlign w:val="center"/>
          </w:tcPr>
          <w:p w14:paraId="719DDB88" w14:textId="0B2AAC3D" w:rsidR="006600FC" w:rsidRPr="004A7390" w:rsidRDefault="006600FC" w:rsidP="00CE0AFB">
            <w:pPr>
              <w:pStyle w:val="NormalWeb"/>
              <w:spacing w:before="40" w:beforeAutospacing="0" w:after="40" w:afterAutospacing="0"/>
              <w:jc w:val="center"/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</w:pPr>
            <w:r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  <w:t>By age at consent, years</w:t>
            </w:r>
          </w:p>
        </w:tc>
      </w:tr>
      <w:tr w:rsidR="006600FC" w:rsidRPr="004A7390" w14:paraId="1C927E51" w14:textId="77777777" w:rsidTr="006600FC">
        <w:tc>
          <w:tcPr>
            <w:tcW w:w="1461" w:type="pct"/>
            <w:vMerge/>
            <w:shd w:val="clear" w:color="auto" w:fill="0070C0"/>
            <w:vAlign w:val="center"/>
          </w:tcPr>
          <w:p w14:paraId="1B78BDD4" w14:textId="59EC3FF0" w:rsidR="006600FC" w:rsidRPr="004A7390" w:rsidRDefault="006600FC" w:rsidP="00CE0AFB">
            <w:pPr>
              <w:pStyle w:val="NormalWeb"/>
              <w:spacing w:before="40" w:beforeAutospacing="0" w:after="40" w:afterAutospacing="0"/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0070C0"/>
            <w:vAlign w:val="center"/>
          </w:tcPr>
          <w:p w14:paraId="7EFA0E9B" w14:textId="77777777" w:rsidR="006600FC" w:rsidRDefault="006600FC" w:rsidP="00CE0AFB">
            <w:pPr>
              <w:pStyle w:val="NormalWeb"/>
              <w:spacing w:before="40" w:beforeAutospacing="0" w:after="40" w:afterAutospacing="0"/>
              <w:jc w:val="center"/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</w:pPr>
          </w:p>
          <w:p w14:paraId="4D1EE86D" w14:textId="4D0CCBFA" w:rsidR="006600FC" w:rsidRPr="004A7390" w:rsidRDefault="006600FC" w:rsidP="00CE0AFB">
            <w:pPr>
              <w:pStyle w:val="NormalWeb"/>
              <w:spacing w:before="40" w:beforeAutospacing="0" w:after="40" w:afterAutospacing="0"/>
              <w:jc w:val="center"/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</w:pPr>
            <w:r w:rsidRPr="004A7390"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  <w:t xml:space="preserve">N=179 </w:t>
            </w:r>
          </w:p>
        </w:tc>
        <w:tc>
          <w:tcPr>
            <w:tcW w:w="708" w:type="pct"/>
            <w:shd w:val="clear" w:color="auto" w:fill="0070C0"/>
            <w:vAlign w:val="center"/>
          </w:tcPr>
          <w:p w14:paraId="35C78407" w14:textId="68774250" w:rsidR="006600FC" w:rsidRPr="004A7390" w:rsidRDefault="006600FC" w:rsidP="00CE0AFB">
            <w:pPr>
              <w:pStyle w:val="NormalWeb"/>
              <w:spacing w:before="40" w:beforeAutospacing="0" w:after="40" w:afterAutospacing="0"/>
              <w:jc w:val="center"/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</w:pPr>
            <w:r w:rsidRPr="004A7390"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  <w:t>≤2</w:t>
            </w:r>
          </w:p>
          <w:p w14:paraId="4220D6A3" w14:textId="77777777" w:rsidR="006600FC" w:rsidRPr="004A7390" w:rsidRDefault="006600FC" w:rsidP="00CE0AFB">
            <w:pPr>
              <w:pStyle w:val="NormalWeb"/>
              <w:spacing w:before="40" w:beforeAutospacing="0" w:after="40" w:afterAutospacing="0"/>
              <w:jc w:val="center"/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</w:pPr>
            <w:r w:rsidRPr="004A7390"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  <w:t xml:space="preserve">N=7 </w:t>
            </w:r>
          </w:p>
        </w:tc>
        <w:tc>
          <w:tcPr>
            <w:tcW w:w="708" w:type="pct"/>
            <w:shd w:val="clear" w:color="auto" w:fill="0070C0"/>
            <w:vAlign w:val="center"/>
          </w:tcPr>
          <w:p w14:paraId="00D6F9BE" w14:textId="10ECAD93" w:rsidR="006600FC" w:rsidRPr="004A7390" w:rsidRDefault="006600FC" w:rsidP="00CE0AFB">
            <w:pPr>
              <w:pStyle w:val="NormalWeb"/>
              <w:spacing w:before="40" w:beforeAutospacing="0" w:after="40" w:afterAutospacing="0"/>
              <w:jc w:val="center"/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</w:pPr>
            <w:r w:rsidRPr="004A7390"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  <w:t>&gt;2 to ≤9</w:t>
            </w:r>
          </w:p>
          <w:p w14:paraId="5237AF49" w14:textId="77777777" w:rsidR="006600FC" w:rsidRPr="004A7390" w:rsidRDefault="006600FC" w:rsidP="00CE0AFB">
            <w:pPr>
              <w:pStyle w:val="NormalWeb"/>
              <w:spacing w:before="40" w:beforeAutospacing="0" w:after="40" w:afterAutospacing="0"/>
              <w:jc w:val="center"/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</w:pPr>
            <w:r w:rsidRPr="004A7390"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  <w:t xml:space="preserve">N=27 </w:t>
            </w:r>
          </w:p>
        </w:tc>
        <w:tc>
          <w:tcPr>
            <w:tcW w:w="708" w:type="pct"/>
            <w:shd w:val="clear" w:color="auto" w:fill="0070C0"/>
            <w:vAlign w:val="center"/>
          </w:tcPr>
          <w:p w14:paraId="3D4C6561" w14:textId="01670ED5" w:rsidR="006600FC" w:rsidRPr="004A7390" w:rsidRDefault="006600FC" w:rsidP="00CE0AFB">
            <w:pPr>
              <w:pStyle w:val="NormalWeb"/>
              <w:spacing w:before="40" w:beforeAutospacing="0" w:after="40" w:afterAutospacing="0"/>
              <w:jc w:val="center"/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</w:pPr>
            <w:r w:rsidRPr="004A7390"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  <w:t>&gt;9 to &lt;18</w:t>
            </w:r>
          </w:p>
          <w:p w14:paraId="36DA01B9" w14:textId="77777777" w:rsidR="006600FC" w:rsidRPr="004A7390" w:rsidRDefault="006600FC" w:rsidP="00CE0AFB">
            <w:pPr>
              <w:pStyle w:val="NormalWeb"/>
              <w:spacing w:before="40" w:beforeAutospacing="0" w:after="40" w:afterAutospacing="0"/>
              <w:jc w:val="center"/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</w:pPr>
            <w:r w:rsidRPr="004A7390"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  <w:t xml:space="preserve">N=27 </w:t>
            </w:r>
          </w:p>
        </w:tc>
        <w:tc>
          <w:tcPr>
            <w:tcW w:w="707" w:type="pct"/>
            <w:shd w:val="clear" w:color="auto" w:fill="0070C0"/>
            <w:vAlign w:val="center"/>
          </w:tcPr>
          <w:p w14:paraId="6480D49F" w14:textId="43A6296C" w:rsidR="006600FC" w:rsidRPr="004A7390" w:rsidRDefault="006600FC" w:rsidP="00CE0AFB">
            <w:pPr>
              <w:pStyle w:val="NormalWeb"/>
              <w:spacing w:before="40" w:beforeAutospacing="0" w:after="40" w:afterAutospacing="0"/>
              <w:jc w:val="center"/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</w:pPr>
            <w:r w:rsidRPr="004A7390"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  <w:t>≥18</w:t>
            </w:r>
          </w:p>
          <w:p w14:paraId="3D69BD5D" w14:textId="77777777" w:rsidR="006600FC" w:rsidRPr="004A7390" w:rsidRDefault="006600FC" w:rsidP="00CE0AFB">
            <w:pPr>
              <w:pStyle w:val="NormalWeb"/>
              <w:spacing w:before="40" w:beforeAutospacing="0" w:after="40" w:afterAutospacing="0"/>
              <w:jc w:val="center"/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</w:pPr>
            <w:r w:rsidRPr="004A7390">
              <w:rPr>
                <w:rFonts w:eastAsia="MS Mincho"/>
                <w:b/>
                <w:bCs/>
                <w:color w:val="FFFFFF" w:themeColor="background1"/>
                <w:kern w:val="24"/>
                <w:sz w:val="18"/>
                <w:szCs w:val="18"/>
              </w:rPr>
              <w:t>N=118</w:t>
            </w:r>
          </w:p>
        </w:tc>
      </w:tr>
      <w:tr w:rsidR="00261942" w:rsidRPr="004A7390" w14:paraId="10E0548A" w14:textId="77777777" w:rsidTr="006600FC">
        <w:tc>
          <w:tcPr>
            <w:tcW w:w="1461" w:type="pct"/>
            <w:vAlign w:val="center"/>
          </w:tcPr>
          <w:p w14:paraId="3B04A19F" w14:textId="0F14ACB5" w:rsidR="004636C8" w:rsidRPr="004A7390" w:rsidRDefault="004636C8" w:rsidP="004636C8">
            <w:pPr>
              <w:spacing w:before="40" w:after="40"/>
              <w:rPr>
                <w:rFonts w:cs="Times New Roman"/>
                <w:b/>
                <w:bCs/>
                <w:sz w:val="18"/>
                <w:szCs w:val="18"/>
              </w:rPr>
            </w:pPr>
            <w:r w:rsidRPr="004A7390">
              <w:rPr>
                <w:rFonts w:cs="Times New Roman"/>
                <w:b/>
                <w:bCs/>
                <w:sz w:val="18"/>
                <w:szCs w:val="18"/>
              </w:rPr>
              <w:t>Patients with any AESIs, n (%)</w:t>
            </w:r>
          </w:p>
        </w:tc>
        <w:tc>
          <w:tcPr>
            <w:tcW w:w="708" w:type="pct"/>
          </w:tcPr>
          <w:p w14:paraId="3BB93371" w14:textId="665B86F3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91 (50.8)</w:t>
            </w:r>
          </w:p>
        </w:tc>
        <w:tc>
          <w:tcPr>
            <w:tcW w:w="708" w:type="pct"/>
          </w:tcPr>
          <w:p w14:paraId="4AF7585B" w14:textId="00A56D1E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5 (71.4)</w:t>
            </w:r>
          </w:p>
        </w:tc>
        <w:tc>
          <w:tcPr>
            <w:tcW w:w="708" w:type="pct"/>
          </w:tcPr>
          <w:p w14:paraId="0E0580E4" w14:textId="2B8BB92D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22 (81.5)</w:t>
            </w:r>
          </w:p>
        </w:tc>
        <w:tc>
          <w:tcPr>
            <w:tcW w:w="708" w:type="pct"/>
          </w:tcPr>
          <w:p w14:paraId="042E588A" w14:textId="0195BA96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6 (59.3)</w:t>
            </w:r>
          </w:p>
        </w:tc>
        <w:tc>
          <w:tcPr>
            <w:tcW w:w="707" w:type="pct"/>
          </w:tcPr>
          <w:p w14:paraId="010751F8" w14:textId="1029D5B7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48 (40.7)</w:t>
            </w:r>
          </w:p>
        </w:tc>
      </w:tr>
      <w:tr w:rsidR="00261942" w:rsidRPr="004A7390" w14:paraId="3A083BF4" w14:textId="77777777" w:rsidTr="006600FC">
        <w:tc>
          <w:tcPr>
            <w:tcW w:w="1461" w:type="pct"/>
          </w:tcPr>
          <w:p w14:paraId="0917E384" w14:textId="0C695BBE" w:rsidR="004636C8" w:rsidRPr="004A7390" w:rsidRDefault="004636C8" w:rsidP="004636C8">
            <w:pPr>
              <w:spacing w:before="40" w:after="40"/>
              <w:ind w:left="160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Stomatitis</w:t>
            </w:r>
          </w:p>
        </w:tc>
        <w:tc>
          <w:tcPr>
            <w:tcW w:w="708" w:type="pct"/>
          </w:tcPr>
          <w:p w14:paraId="747FF277" w14:textId="60550286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6 (8.9)</w:t>
            </w:r>
          </w:p>
        </w:tc>
        <w:tc>
          <w:tcPr>
            <w:tcW w:w="708" w:type="pct"/>
          </w:tcPr>
          <w:p w14:paraId="6B85A791" w14:textId="6557C202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2 (28.6)</w:t>
            </w:r>
          </w:p>
        </w:tc>
        <w:tc>
          <w:tcPr>
            <w:tcW w:w="708" w:type="pct"/>
          </w:tcPr>
          <w:p w14:paraId="017A504E" w14:textId="2A4BBF7A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4 (14.8)</w:t>
            </w:r>
          </w:p>
        </w:tc>
        <w:tc>
          <w:tcPr>
            <w:tcW w:w="708" w:type="pct"/>
          </w:tcPr>
          <w:p w14:paraId="4C675FBB" w14:textId="6823AF42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5 (18.5)</w:t>
            </w:r>
          </w:p>
        </w:tc>
        <w:tc>
          <w:tcPr>
            <w:tcW w:w="707" w:type="pct"/>
          </w:tcPr>
          <w:p w14:paraId="34D066E5" w14:textId="2FF88920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5 (4.2)</w:t>
            </w:r>
          </w:p>
        </w:tc>
      </w:tr>
      <w:tr w:rsidR="00261942" w:rsidRPr="004A7390" w14:paraId="64E5FB57" w14:textId="77777777" w:rsidTr="006600FC">
        <w:tc>
          <w:tcPr>
            <w:tcW w:w="1461" w:type="pct"/>
          </w:tcPr>
          <w:p w14:paraId="68F0D488" w14:textId="40F14D1C" w:rsidR="004636C8" w:rsidRPr="004A7390" w:rsidRDefault="004636C8" w:rsidP="004636C8">
            <w:pPr>
              <w:spacing w:before="40" w:after="40"/>
              <w:ind w:left="160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Aphthous ulcer</w:t>
            </w:r>
          </w:p>
        </w:tc>
        <w:tc>
          <w:tcPr>
            <w:tcW w:w="708" w:type="pct"/>
          </w:tcPr>
          <w:p w14:paraId="7A165DE3" w14:textId="384EBE40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3 (7.3)</w:t>
            </w:r>
          </w:p>
        </w:tc>
        <w:tc>
          <w:tcPr>
            <w:tcW w:w="708" w:type="pct"/>
          </w:tcPr>
          <w:p w14:paraId="471CD0AA" w14:textId="72BAA3B6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 (14.3)</w:t>
            </w:r>
          </w:p>
        </w:tc>
        <w:tc>
          <w:tcPr>
            <w:tcW w:w="708" w:type="pct"/>
          </w:tcPr>
          <w:p w14:paraId="377DE5B2" w14:textId="36FD73C7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4 (14.8)</w:t>
            </w:r>
          </w:p>
        </w:tc>
        <w:tc>
          <w:tcPr>
            <w:tcW w:w="708" w:type="pct"/>
          </w:tcPr>
          <w:p w14:paraId="73E1B2A1" w14:textId="3C075B9B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 (3.7)</w:t>
            </w:r>
          </w:p>
        </w:tc>
        <w:tc>
          <w:tcPr>
            <w:tcW w:w="707" w:type="pct"/>
          </w:tcPr>
          <w:p w14:paraId="348EC9F1" w14:textId="6CB15A94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7 (5.9)</w:t>
            </w:r>
          </w:p>
        </w:tc>
      </w:tr>
      <w:tr w:rsidR="00261942" w:rsidRPr="004A7390" w14:paraId="34D548B0" w14:textId="77777777" w:rsidTr="006600FC">
        <w:tc>
          <w:tcPr>
            <w:tcW w:w="1461" w:type="pct"/>
          </w:tcPr>
          <w:p w14:paraId="65E81BCF" w14:textId="5249907F" w:rsidR="004636C8" w:rsidRPr="004A7390" w:rsidRDefault="004636C8" w:rsidP="004636C8">
            <w:pPr>
              <w:spacing w:before="40" w:after="40"/>
              <w:ind w:left="160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Hypercholesterolemia</w:t>
            </w:r>
          </w:p>
        </w:tc>
        <w:tc>
          <w:tcPr>
            <w:tcW w:w="708" w:type="pct"/>
          </w:tcPr>
          <w:p w14:paraId="147FC0EC" w14:textId="3FE5627C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2 (6.7)</w:t>
            </w:r>
          </w:p>
        </w:tc>
        <w:tc>
          <w:tcPr>
            <w:tcW w:w="708" w:type="pct"/>
          </w:tcPr>
          <w:p w14:paraId="0418E6B8" w14:textId="7D277260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2 (28.6)</w:t>
            </w:r>
          </w:p>
        </w:tc>
        <w:tc>
          <w:tcPr>
            <w:tcW w:w="708" w:type="pct"/>
          </w:tcPr>
          <w:p w14:paraId="4A57D12C" w14:textId="344F6592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4 (14.8)</w:t>
            </w:r>
          </w:p>
        </w:tc>
        <w:tc>
          <w:tcPr>
            <w:tcW w:w="708" w:type="pct"/>
          </w:tcPr>
          <w:p w14:paraId="260064E5" w14:textId="01522C71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3 (11.1)</w:t>
            </w:r>
          </w:p>
        </w:tc>
        <w:tc>
          <w:tcPr>
            <w:tcW w:w="707" w:type="pct"/>
          </w:tcPr>
          <w:p w14:paraId="782B6BD8" w14:textId="6AECC451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3 (2.5)</w:t>
            </w:r>
          </w:p>
        </w:tc>
      </w:tr>
      <w:tr w:rsidR="00261942" w:rsidRPr="004A7390" w14:paraId="002E1B8A" w14:textId="77777777" w:rsidTr="006600FC">
        <w:tc>
          <w:tcPr>
            <w:tcW w:w="1461" w:type="pct"/>
          </w:tcPr>
          <w:p w14:paraId="75524E4B" w14:textId="0B4CF8AF" w:rsidR="004636C8" w:rsidRPr="004A7390" w:rsidRDefault="004636C8" w:rsidP="004636C8">
            <w:pPr>
              <w:spacing w:before="40" w:after="40"/>
              <w:ind w:left="160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Nasopharyngitis</w:t>
            </w:r>
          </w:p>
        </w:tc>
        <w:tc>
          <w:tcPr>
            <w:tcW w:w="708" w:type="pct"/>
          </w:tcPr>
          <w:p w14:paraId="71928296" w14:textId="5E000297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1 (6.1)</w:t>
            </w:r>
          </w:p>
        </w:tc>
        <w:tc>
          <w:tcPr>
            <w:tcW w:w="708" w:type="pct"/>
          </w:tcPr>
          <w:p w14:paraId="1CA8B1B3" w14:textId="6D5BD76A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 (14.3)</w:t>
            </w:r>
          </w:p>
        </w:tc>
        <w:tc>
          <w:tcPr>
            <w:tcW w:w="708" w:type="pct"/>
          </w:tcPr>
          <w:p w14:paraId="0EB5E796" w14:textId="64F8686E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3 (11.1)</w:t>
            </w:r>
          </w:p>
        </w:tc>
        <w:tc>
          <w:tcPr>
            <w:tcW w:w="708" w:type="pct"/>
          </w:tcPr>
          <w:p w14:paraId="73822ADF" w14:textId="487FAA71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 (3.7)</w:t>
            </w:r>
          </w:p>
        </w:tc>
        <w:tc>
          <w:tcPr>
            <w:tcW w:w="707" w:type="pct"/>
          </w:tcPr>
          <w:p w14:paraId="63B3B4DB" w14:textId="18344EA4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6 (5.1)</w:t>
            </w:r>
          </w:p>
        </w:tc>
      </w:tr>
      <w:tr w:rsidR="00261942" w:rsidRPr="004A7390" w14:paraId="5E3819DE" w14:textId="77777777" w:rsidTr="006600FC">
        <w:tc>
          <w:tcPr>
            <w:tcW w:w="1461" w:type="pct"/>
          </w:tcPr>
          <w:p w14:paraId="03E338C8" w14:textId="22ED04C1" w:rsidR="004636C8" w:rsidRPr="004A7390" w:rsidRDefault="004636C8" w:rsidP="004636C8">
            <w:pPr>
              <w:spacing w:before="40" w:after="40"/>
              <w:ind w:left="160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Pneumonia</w:t>
            </w:r>
          </w:p>
        </w:tc>
        <w:tc>
          <w:tcPr>
            <w:tcW w:w="708" w:type="pct"/>
          </w:tcPr>
          <w:p w14:paraId="3F05F440" w14:textId="41704900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0 (5.6)</w:t>
            </w:r>
          </w:p>
        </w:tc>
        <w:tc>
          <w:tcPr>
            <w:tcW w:w="708" w:type="pct"/>
          </w:tcPr>
          <w:p w14:paraId="627807D0" w14:textId="7763F82A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2 (28.6)</w:t>
            </w:r>
          </w:p>
        </w:tc>
        <w:tc>
          <w:tcPr>
            <w:tcW w:w="708" w:type="pct"/>
          </w:tcPr>
          <w:p w14:paraId="31D091FA" w14:textId="28CB2E5C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3 (11.1)</w:t>
            </w:r>
          </w:p>
        </w:tc>
        <w:tc>
          <w:tcPr>
            <w:tcW w:w="708" w:type="pct"/>
          </w:tcPr>
          <w:p w14:paraId="297CEE60" w14:textId="64BA7E27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 (3.7)</w:t>
            </w:r>
          </w:p>
        </w:tc>
        <w:tc>
          <w:tcPr>
            <w:tcW w:w="707" w:type="pct"/>
          </w:tcPr>
          <w:p w14:paraId="38D1A873" w14:textId="29B99CC1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4 (3.4)</w:t>
            </w:r>
          </w:p>
        </w:tc>
      </w:tr>
      <w:tr w:rsidR="00261942" w:rsidRPr="004A7390" w14:paraId="599E9736" w14:textId="77777777" w:rsidTr="006600FC">
        <w:tc>
          <w:tcPr>
            <w:tcW w:w="1461" w:type="pct"/>
          </w:tcPr>
          <w:p w14:paraId="29454E8A" w14:textId="79DC15E9" w:rsidR="004636C8" w:rsidRPr="004A7390" w:rsidRDefault="004636C8" w:rsidP="004636C8">
            <w:pPr>
              <w:spacing w:before="40" w:after="40"/>
              <w:ind w:left="160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Urinary tract infection</w:t>
            </w:r>
          </w:p>
        </w:tc>
        <w:tc>
          <w:tcPr>
            <w:tcW w:w="708" w:type="pct"/>
          </w:tcPr>
          <w:p w14:paraId="62E2C565" w14:textId="0BAD5F4B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0 (5.6)</w:t>
            </w:r>
          </w:p>
        </w:tc>
        <w:tc>
          <w:tcPr>
            <w:tcW w:w="708" w:type="pct"/>
          </w:tcPr>
          <w:p w14:paraId="30BB958D" w14:textId="51344A6F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 (14.3)</w:t>
            </w:r>
          </w:p>
        </w:tc>
        <w:tc>
          <w:tcPr>
            <w:tcW w:w="708" w:type="pct"/>
          </w:tcPr>
          <w:p w14:paraId="2764FE3E" w14:textId="15BE5691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708" w:type="pct"/>
          </w:tcPr>
          <w:p w14:paraId="687A56F4" w14:textId="61867FF3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 (3.7)</w:t>
            </w:r>
          </w:p>
        </w:tc>
        <w:tc>
          <w:tcPr>
            <w:tcW w:w="707" w:type="pct"/>
          </w:tcPr>
          <w:p w14:paraId="3866C4F4" w14:textId="50BF7446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8 (6.8)</w:t>
            </w:r>
          </w:p>
        </w:tc>
      </w:tr>
      <w:tr w:rsidR="00261942" w:rsidRPr="004A7390" w14:paraId="266A9CF5" w14:textId="77777777" w:rsidTr="006600FC">
        <w:tc>
          <w:tcPr>
            <w:tcW w:w="1461" w:type="pct"/>
          </w:tcPr>
          <w:p w14:paraId="341BD2E7" w14:textId="0B417586" w:rsidR="004636C8" w:rsidRPr="004A7390" w:rsidRDefault="004636C8" w:rsidP="004636C8">
            <w:pPr>
              <w:spacing w:before="40" w:after="40"/>
              <w:ind w:left="160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Anemia</w:t>
            </w:r>
          </w:p>
        </w:tc>
        <w:tc>
          <w:tcPr>
            <w:tcW w:w="708" w:type="pct"/>
          </w:tcPr>
          <w:p w14:paraId="2A76AB0E" w14:textId="152D6F01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7 (3.9)</w:t>
            </w:r>
          </w:p>
        </w:tc>
        <w:tc>
          <w:tcPr>
            <w:tcW w:w="708" w:type="pct"/>
          </w:tcPr>
          <w:p w14:paraId="258D0856" w14:textId="5E1862CF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708" w:type="pct"/>
          </w:tcPr>
          <w:p w14:paraId="2E859353" w14:textId="420BB5AB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 (3.7)</w:t>
            </w:r>
          </w:p>
        </w:tc>
        <w:tc>
          <w:tcPr>
            <w:tcW w:w="708" w:type="pct"/>
          </w:tcPr>
          <w:p w14:paraId="5571A6F3" w14:textId="7FE768B0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 (3.7)</w:t>
            </w:r>
          </w:p>
        </w:tc>
        <w:tc>
          <w:tcPr>
            <w:tcW w:w="707" w:type="pct"/>
          </w:tcPr>
          <w:p w14:paraId="041EA347" w14:textId="5BDC8B4D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5 (4.2)</w:t>
            </w:r>
          </w:p>
        </w:tc>
      </w:tr>
      <w:tr w:rsidR="00261942" w:rsidRPr="004A7390" w14:paraId="0A1588FF" w14:textId="77777777" w:rsidTr="006600FC">
        <w:tc>
          <w:tcPr>
            <w:tcW w:w="1461" w:type="pct"/>
          </w:tcPr>
          <w:p w14:paraId="63142563" w14:textId="69463C1E" w:rsidR="004636C8" w:rsidRPr="004A7390" w:rsidRDefault="004636C8" w:rsidP="004636C8">
            <w:pPr>
              <w:spacing w:before="40" w:after="40"/>
              <w:ind w:left="160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Bronchitis</w:t>
            </w:r>
          </w:p>
        </w:tc>
        <w:tc>
          <w:tcPr>
            <w:tcW w:w="708" w:type="pct"/>
          </w:tcPr>
          <w:p w14:paraId="16EB449F" w14:textId="0B083A08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7 (3.9)</w:t>
            </w:r>
          </w:p>
        </w:tc>
        <w:tc>
          <w:tcPr>
            <w:tcW w:w="708" w:type="pct"/>
          </w:tcPr>
          <w:p w14:paraId="5AB452B0" w14:textId="68937AE9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2 (28.6)</w:t>
            </w:r>
          </w:p>
        </w:tc>
        <w:tc>
          <w:tcPr>
            <w:tcW w:w="708" w:type="pct"/>
          </w:tcPr>
          <w:p w14:paraId="52D51C5A" w14:textId="5645356A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3 (11.1)</w:t>
            </w:r>
          </w:p>
        </w:tc>
        <w:tc>
          <w:tcPr>
            <w:tcW w:w="708" w:type="pct"/>
          </w:tcPr>
          <w:p w14:paraId="54AD908C" w14:textId="6BA818DA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 (3.7)</w:t>
            </w:r>
          </w:p>
        </w:tc>
        <w:tc>
          <w:tcPr>
            <w:tcW w:w="707" w:type="pct"/>
          </w:tcPr>
          <w:p w14:paraId="218F1B42" w14:textId="36D8FC10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 (0.8)</w:t>
            </w:r>
          </w:p>
        </w:tc>
      </w:tr>
      <w:tr w:rsidR="00261942" w:rsidRPr="004A7390" w14:paraId="4ECB7536" w14:textId="77777777" w:rsidTr="006600FC">
        <w:tc>
          <w:tcPr>
            <w:tcW w:w="1461" w:type="pct"/>
          </w:tcPr>
          <w:p w14:paraId="77356631" w14:textId="71FD4C3A" w:rsidR="004636C8" w:rsidRPr="004A7390" w:rsidRDefault="004636C8" w:rsidP="004636C8">
            <w:pPr>
              <w:spacing w:before="40" w:after="40"/>
              <w:ind w:left="160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Hypertriglyceridemia</w:t>
            </w:r>
          </w:p>
        </w:tc>
        <w:tc>
          <w:tcPr>
            <w:tcW w:w="708" w:type="pct"/>
          </w:tcPr>
          <w:p w14:paraId="569E518C" w14:textId="55A6EF04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6 (3.4)</w:t>
            </w:r>
          </w:p>
        </w:tc>
        <w:tc>
          <w:tcPr>
            <w:tcW w:w="708" w:type="pct"/>
          </w:tcPr>
          <w:p w14:paraId="12AB497E" w14:textId="7CDF2311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708" w:type="pct"/>
          </w:tcPr>
          <w:p w14:paraId="502F3440" w14:textId="381F0A9C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708" w:type="pct"/>
          </w:tcPr>
          <w:p w14:paraId="3DF44E0C" w14:textId="2ACE5936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4 (14.8)</w:t>
            </w:r>
          </w:p>
        </w:tc>
        <w:tc>
          <w:tcPr>
            <w:tcW w:w="707" w:type="pct"/>
          </w:tcPr>
          <w:p w14:paraId="6062F12F" w14:textId="3D4ACBA7" w:rsidR="004636C8" w:rsidRPr="004A7390" w:rsidRDefault="004636C8" w:rsidP="004636C8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2 (1.7)</w:t>
            </w:r>
          </w:p>
        </w:tc>
      </w:tr>
      <w:tr w:rsidR="00261942" w:rsidRPr="004A7390" w14:paraId="751A4BBC" w14:textId="77777777" w:rsidTr="006600FC">
        <w:tc>
          <w:tcPr>
            <w:tcW w:w="1461" w:type="pct"/>
          </w:tcPr>
          <w:p w14:paraId="6E5C69FD" w14:textId="0A6BB800" w:rsidR="008E5FA5" w:rsidRPr="004A7390" w:rsidRDefault="008E5FA5" w:rsidP="008E5FA5">
            <w:pPr>
              <w:spacing w:before="40" w:after="40"/>
              <w:ind w:left="160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Influenza</w:t>
            </w:r>
          </w:p>
        </w:tc>
        <w:tc>
          <w:tcPr>
            <w:tcW w:w="708" w:type="pct"/>
          </w:tcPr>
          <w:p w14:paraId="6A5AF2CA" w14:textId="73A26EF7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6 (3.4)</w:t>
            </w:r>
          </w:p>
        </w:tc>
        <w:tc>
          <w:tcPr>
            <w:tcW w:w="708" w:type="pct"/>
          </w:tcPr>
          <w:p w14:paraId="3E210E2B" w14:textId="15B96F56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 (14.3)</w:t>
            </w:r>
          </w:p>
        </w:tc>
        <w:tc>
          <w:tcPr>
            <w:tcW w:w="708" w:type="pct"/>
          </w:tcPr>
          <w:p w14:paraId="152958D9" w14:textId="6EA63812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 (3.7)</w:t>
            </w:r>
          </w:p>
        </w:tc>
        <w:tc>
          <w:tcPr>
            <w:tcW w:w="708" w:type="pct"/>
          </w:tcPr>
          <w:p w14:paraId="6E422C69" w14:textId="4B8ADEFB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707" w:type="pct"/>
          </w:tcPr>
          <w:p w14:paraId="7BAE9F18" w14:textId="0A4750A0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4 (3.4)</w:t>
            </w:r>
          </w:p>
        </w:tc>
      </w:tr>
      <w:tr w:rsidR="00261942" w:rsidRPr="004A7390" w14:paraId="47B8A783" w14:textId="77777777" w:rsidTr="006600FC">
        <w:tc>
          <w:tcPr>
            <w:tcW w:w="1461" w:type="pct"/>
          </w:tcPr>
          <w:p w14:paraId="0CD85A6B" w14:textId="617E9691" w:rsidR="008E5FA5" w:rsidRPr="004A7390" w:rsidRDefault="008E5FA5" w:rsidP="008E5FA5">
            <w:pPr>
              <w:spacing w:before="40" w:after="40"/>
              <w:ind w:left="160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Mouth ulceration</w:t>
            </w:r>
          </w:p>
        </w:tc>
        <w:tc>
          <w:tcPr>
            <w:tcW w:w="708" w:type="pct"/>
          </w:tcPr>
          <w:p w14:paraId="63117CBB" w14:textId="3987F776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6 (3.4)</w:t>
            </w:r>
          </w:p>
        </w:tc>
        <w:tc>
          <w:tcPr>
            <w:tcW w:w="708" w:type="pct"/>
          </w:tcPr>
          <w:p w14:paraId="30EB052D" w14:textId="05F0FBC8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 (14.3)</w:t>
            </w:r>
          </w:p>
        </w:tc>
        <w:tc>
          <w:tcPr>
            <w:tcW w:w="708" w:type="pct"/>
          </w:tcPr>
          <w:p w14:paraId="433250C3" w14:textId="79C20591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2 (7.4)</w:t>
            </w:r>
          </w:p>
        </w:tc>
        <w:tc>
          <w:tcPr>
            <w:tcW w:w="708" w:type="pct"/>
          </w:tcPr>
          <w:p w14:paraId="7C511244" w14:textId="2999238B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2 (7.4)</w:t>
            </w:r>
          </w:p>
        </w:tc>
        <w:tc>
          <w:tcPr>
            <w:tcW w:w="707" w:type="pct"/>
          </w:tcPr>
          <w:p w14:paraId="4D36BB34" w14:textId="6CECD068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 (0.8)</w:t>
            </w:r>
          </w:p>
        </w:tc>
      </w:tr>
      <w:tr w:rsidR="00261942" w:rsidRPr="004A7390" w14:paraId="28C650E1" w14:textId="77777777" w:rsidTr="006600FC">
        <w:tc>
          <w:tcPr>
            <w:tcW w:w="1461" w:type="pct"/>
          </w:tcPr>
          <w:p w14:paraId="11FF1C77" w14:textId="50631CD8" w:rsidR="008E5FA5" w:rsidRPr="004A7390" w:rsidRDefault="008E5FA5" w:rsidP="008E5FA5">
            <w:pPr>
              <w:spacing w:before="40" w:after="40"/>
              <w:ind w:left="160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Irregular menstruation</w:t>
            </w:r>
          </w:p>
        </w:tc>
        <w:tc>
          <w:tcPr>
            <w:tcW w:w="708" w:type="pct"/>
          </w:tcPr>
          <w:p w14:paraId="02F3CCD6" w14:textId="302D3BEA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5 (2.8)</w:t>
            </w:r>
          </w:p>
        </w:tc>
        <w:tc>
          <w:tcPr>
            <w:tcW w:w="708" w:type="pct"/>
          </w:tcPr>
          <w:p w14:paraId="5E05EBC8" w14:textId="08F7CA5A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708" w:type="pct"/>
          </w:tcPr>
          <w:p w14:paraId="243340C9" w14:textId="235C95C5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708" w:type="pct"/>
          </w:tcPr>
          <w:p w14:paraId="5D49236D" w14:textId="72F55599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2 (7.4)</w:t>
            </w:r>
          </w:p>
        </w:tc>
        <w:tc>
          <w:tcPr>
            <w:tcW w:w="707" w:type="pct"/>
          </w:tcPr>
          <w:p w14:paraId="59E10694" w14:textId="54040E28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3 (2.5)</w:t>
            </w:r>
          </w:p>
        </w:tc>
      </w:tr>
      <w:tr w:rsidR="00261942" w:rsidRPr="004A7390" w14:paraId="56BFC662" w14:textId="77777777" w:rsidTr="006600FC">
        <w:tc>
          <w:tcPr>
            <w:tcW w:w="1461" w:type="pct"/>
          </w:tcPr>
          <w:p w14:paraId="5B199DE8" w14:textId="055675C5" w:rsidR="008E5FA5" w:rsidRPr="004A7390" w:rsidRDefault="008E5FA5" w:rsidP="008E5FA5">
            <w:pPr>
              <w:spacing w:before="40" w:after="40"/>
              <w:ind w:left="160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Ear infection</w:t>
            </w:r>
          </w:p>
        </w:tc>
        <w:tc>
          <w:tcPr>
            <w:tcW w:w="708" w:type="pct"/>
          </w:tcPr>
          <w:p w14:paraId="00CBA2C7" w14:textId="526055E0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4 (2.2)</w:t>
            </w:r>
          </w:p>
        </w:tc>
        <w:tc>
          <w:tcPr>
            <w:tcW w:w="708" w:type="pct"/>
          </w:tcPr>
          <w:p w14:paraId="1F306970" w14:textId="251A95FF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 (14.3)</w:t>
            </w:r>
          </w:p>
        </w:tc>
        <w:tc>
          <w:tcPr>
            <w:tcW w:w="708" w:type="pct"/>
          </w:tcPr>
          <w:p w14:paraId="1F49A98F" w14:textId="31EA776A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2 (7.4)</w:t>
            </w:r>
          </w:p>
        </w:tc>
        <w:tc>
          <w:tcPr>
            <w:tcW w:w="708" w:type="pct"/>
          </w:tcPr>
          <w:p w14:paraId="67FA96F2" w14:textId="48E1C112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 (3.7)</w:t>
            </w:r>
          </w:p>
        </w:tc>
        <w:tc>
          <w:tcPr>
            <w:tcW w:w="707" w:type="pct"/>
          </w:tcPr>
          <w:p w14:paraId="137DA8C2" w14:textId="3A9FEF6C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</w:tr>
      <w:tr w:rsidR="00261942" w:rsidRPr="004A7390" w14:paraId="1C577565" w14:textId="77777777" w:rsidTr="006600FC">
        <w:tc>
          <w:tcPr>
            <w:tcW w:w="1461" w:type="pct"/>
          </w:tcPr>
          <w:p w14:paraId="162A8861" w14:textId="60F0BE3D" w:rsidR="008E5FA5" w:rsidRPr="004A7390" w:rsidRDefault="008E5FA5" w:rsidP="008E5FA5">
            <w:pPr>
              <w:spacing w:before="40" w:after="40"/>
              <w:ind w:left="160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Gastroenteritis</w:t>
            </w:r>
          </w:p>
        </w:tc>
        <w:tc>
          <w:tcPr>
            <w:tcW w:w="708" w:type="pct"/>
          </w:tcPr>
          <w:p w14:paraId="78BE9E7E" w14:textId="54CB525B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4 (2.2)</w:t>
            </w:r>
          </w:p>
        </w:tc>
        <w:tc>
          <w:tcPr>
            <w:tcW w:w="708" w:type="pct"/>
          </w:tcPr>
          <w:p w14:paraId="43D33CE3" w14:textId="07F90D10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708" w:type="pct"/>
          </w:tcPr>
          <w:p w14:paraId="19D3A6B6" w14:textId="0AF3F6FA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708" w:type="pct"/>
          </w:tcPr>
          <w:p w14:paraId="67AF4A37" w14:textId="17B8BE5C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2 (7.4)</w:t>
            </w:r>
          </w:p>
        </w:tc>
        <w:tc>
          <w:tcPr>
            <w:tcW w:w="707" w:type="pct"/>
          </w:tcPr>
          <w:p w14:paraId="4ABEFF5D" w14:textId="24B0C260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2 (1.7)</w:t>
            </w:r>
          </w:p>
        </w:tc>
      </w:tr>
      <w:tr w:rsidR="00261942" w:rsidRPr="004A7390" w14:paraId="65CB7E88" w14:textId="77777777" w:rsidTr="006600FC">
        <w:tc>
          <w:tcPr>
            <w:tcW w:w="1461" w:type="pct"/>
          </w:tcPr>
          <w:p w14:paraId="623F58AA" w14:textId="0EBF026E" w:rsidR="008E5FA5" w:rsidRPr="004A7390" w:rsidRDefault="008E5FA5" w:rsidP="008E5FA5">
            <w:pPr>
              <w:spacing w:before="40" w:after="40"/>
              <w:ind w:left="160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Metrorrhagia</w:t>
            </w:r>
          </w:p>
        </w:tc>
        <w:tc>
          <w:tcPr>
            <w:tcW w:w="708" w:type="pct"/>
          </w:tcPr>
          <w:p w14:paraId="33395BB5" w14:textId="1723610D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4 (2.2)</w:t>
            </w:r>
          </w:p>
        </w:tc>
        <w:tc>
          <w:tcPr>
            <w:tcW w:w="708" w:type="pct"/>
          </w:tcPr>
          <w:p w14:paraId="3A800273" w14:textId="7876E5D7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708" w:type="pct"/>
          </w:tcPr>
          <w:p w14:paraId="5BEACB7E" w14:textId="4C5683A6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708" w:type="pct"/>
          </w:tcPr>
          <w:p w14:paraId="598D992F" w14:textId="256B9BB3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707" w:type="pct"/>
          </w:tcPr>
          <w:p w14:paraId="283A75F2" w14:textId="2C1DA2EF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4 (3.4)</w:t>
            </w:r>
          </w:p>
        </w:tc>
      </w:tr>
      <w:tr w:rsidR="00261942" w:rsidRPr="004A7390" w14:paraId="3ECD4D61" w14:textId="77777777" w:rsidTr="006600FC">
        <w:tc>
          <w:tcPr>
            <w:tcW w:w="1461" w:type="pct"/>
          </w:tcPr>
          <w:p w14:paraId="4AC21B65" w14:textId="50CCE863" w:rsidR="008E5FA5" w:rsidRPr="004A7390" w:rsidRDefault="008E5FA5" w:rsidP="008E5FA5">
            <w:pPr>
              <w:spacing w:before="40" w:after="40"/>
              <w:ind w:left="160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Oral candidiasis</w:t>
            </w:r>
          </w:p>
        </w:tc>
        <w:tc>
          <w:tcPr>
            <w:tcW w:w="708" w:type="pct"/>
          </w:tcPr>
          <w:p w14:paraId="13A1D26D" w14:textId="434EEA18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4 (2.2)</w:t>
            </w:r>
          </w:p>
        </w:tc>
        <w:tc>
          <w:tcPr>
            <w:tcW w:w="708" w:type="pct"/>
          </w:tcPr>
          <w:p w14:paraId="4212662E" w14:textId="045C70CE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708" w:type="pct"/>
          </w:tcPr>
          <w:p w14:paraId="56E6D098" w14:textId="2E05654D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3 (11.1)</w:t>
            </w:r>
          </w:p>
        </w:tc>
        <w:tc>
          <w:tcPr>
            <w:tcW w:w="708" w:type="pct"/>
          </w:tcPr>
          <w:p w14:paraId="6FDD47E9" w14:textId="2C40F86C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707" w:type="pct"/>
          </w:tcPr>
          <w:p w14:paraId="171C96AE" w14:textId="08007E4C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 (0.8)</w:t>
            </w:r>
          </w:p>
        </w:tc>
      </w:tr>
      <w:tr w:rsidR="00261942" w:rsidRPr="004A7390" w14:paraId="64193ABD" w14:textId="77777777" w:rsidTr="006600FC">
        <w:tc>
          <w:tcPr>
            <w:tcW w:w="1461" w:type="pct"/>
          </w:tcPr>
          <w:p w14:paraId="651E569B" w14:textId="5FFC012B" w:rsidR="008E5FA5" w:rsidRPr="004A7390" w:rsidRDefault="008E5FA5" w:rsidP="008E5FA5">
            <w:pPr>
              <w:spacing w:before="40" w:after="40"/>
              <w:ind w:left="160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Pharyngitis</w:t>
            </w:r>
          </w:p>
        </w:tc>
        <w:tc>
          <w:tcPr>
            <w:tcW w:w="708" w:type="pct"/>
          </w:tcPr>
          <w:p w14:paraId="57ED6661" w14:textId="4577614D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4 (2.2)</w:t>
            </w:r>
          </w:p>
        </w:tc>
        <w:tc>
          <w:tcPr>
            <w:tcW w:w="708" w:type="pct"/>
          </w:tcPr>
          <w:p w14:paraId="497D6A8F" w14:textId="69604083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1 (14.3)</w:t>
            </w:r>
          </w:p>
        </w:tc>
        <w:tc>
          <w:tcPr>
            <w:tcW w:w="708" w:type="pct"/>
          </w:tcPr>
          <w:p w14:paraId="6B6DC930" w14:textId="200C0754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3 (11.1)</w:t>
            </w:r>
          </w:p>
        </w:tc>
        <w:tc>
          <w:tcPr>
            <w:tcW w:w="708" w:type="pct"/>
          </w:tcPr>
          <w:p w14:paraId="6DCC1D16" w14:textId="53870B45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707" w:type="pct"/>
          </w:tcPr>
          <w:p w14:paraId="4A84CF80" w14:textId="15F9EA6D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</w:tr>
      <w:tr w:rsidR="00261942" w:rsidRPr="004A7390" w14:paraId="1B547D29" w14:textId="77777777" w:rsidTr="006600FC">
        <w:tc>
          <w:tcPr>
            <w:tcW w:w="1461" w:type="pct"/>
          </w:tcPr>
          <w:p w14:paraId="36EF4B50" w14:textId="61C5BB57" w:rsidR="008E5FA5" w:rsidRPr="004A7390" w:rsidRDefault="008E5FA5" w:rsidP="008E5FA5">
            <w:pPr>
              <w:spacing w:before="40" w:after="40"/>
              <w:ind w:left="160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Rhinitis</w:t>
            </w:r>
          </w:p>
        </w:tc>
        <w:tc>
          <w:tcPr>
            <w:tcW w:w="708" w:type="pct"/>
          </w:tcPr>
          <w:p w14:paraId="1529100F" w14:textId="0FDCA4DC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4 (2.2)</w:t>
            </w:r>
          </w:p>
        </w:tc>
        <w:tc>
          <w:tcPr>
            <w:tcW w:w="708" w:type="pct"/>
          </w:tcPr>
          <w:p w14:paraId="6359DAAD" w14:textId="2C97CBD7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708" w:type="pct"/>
          </w:tcPr>
          <w:p w14:paraId="092706C7" w14:textId="0881D884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2 (7.4)</w:t>
            </w:r>
          </w:p>
        </w:tc>
        <w:tc>
          <w:tcPr>
            <w:tcW w:w="708" w:type="pct"/>
          </w:tcPr>
          <w:p w14:paraId="393BB14C" w14:textId="7EC82D34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2 (7.4)</w:t>
            </w:r>
          </w:p>
        </w:tc>
        <w:tc>
          <w:tcPr>
            <w:tcW w:w="707" w:type="pct"/>
          </w:tcPr>
          <w:p w14:paraId="420D8282" w14:textId="2FA30FA5" w:rsidR="008E5FA5" w:rsidRPr="004A7390" w:rsidRDefault="008E5FA5" w:rsidP="008E5FA5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A7390">
              <w:rPr>
                <w:rFonts w:eastAsiaTheme="minorEastAsia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</w:tr>
    </w:tbl>
    <w:p w14:paraId="03814A8B" w14:textId="6A03E1BA" w:rsidR="00BA2ACB" w:rsidRDefault="00BA2ACB" w:rsidP="00261942">
      <w:pPr>
        <w:spacing w:before="0" w:after="0"/>
        <w:ind w:left="-274" w:right="-123"/>
        <w:rPr>
          <w:rFonts w:cs="Times New Roman"/>
          <w:sz w:val="18"/>
          <w:szCs w:val="18"/>
        </w:rPr>
      </w:pPr>
      <w:r w:rsidRPr="00BA2ACB">
        <w:rPr>
          <w:rFonts w:cs="Times New Roman"/>
          <w:sz w:val="18"/>
          <w:szCs w:val="18"/>
        </w:rPr>
        <w:t>AESI</w:t>
      </w:r>
      <w:r w:rsidR="006C4682">
        <w:rPr>
          <w:rFonts w:cs="Times New Roman"/>
          <w:sz w:val="18"/>
          <w:szCs w:val="18"/>
        </w:rPr>
        <w:t>s</w:t>
      </w:r>
      <w:r w:rsidRPr="00BA2ACB">
        <w:rPr>
          <w:rFonts w:cs="Times New Roman"/>
          <w:sz w:val="18"/>
          <w:szCs w:val="18"/>
        </w:rPr>
        <w:t>, adverse event</w:t>
      </w:r>
      <w:r w:rsidR="006C4682">
        <w:rPr>
          <w:rFonts w:cs="Times New Roman"/>
          <w:sz w:val="18"/>
          <w:szCs w:val="18"/>
        </w:rPr>
        <w:t>s</w:t>
      </w:r>
      <w:r w:rsidRPr="00BA2ACB">
        <w:rPr>
          <w:rFonts w:cs="Times New Roman"/>
          <w:sz w:val="18"/>
          <w:szCs w:val="18"/>
        </w:rPr>
        <w:t xml:space="preserve"> of special interest; CTCAE, Common Terminology Criteria for Adverse Events; MedDRA, </w:t>
      </w:r>
      <w:r w:rsidR="00501837">
        <w:rPr>
          <w:rFonts w:cs="Times New Roman"/>
          <w:sz w:val="18"/>
          <w:szCs w:val="18"/>
        </w:rPr>
        <w:t>M</w:t>
      </w:r>
      <w:r w:rsidRPr="00BA2ACB">
        <w:rPr>
          <w:rFonts w:cs="Times New Roman"/>
          <w:sz w:val="18"/>
          <w:szCs w:val="18"/>
        </w:rPr>
        <w:t xml:space="preserve">edical </w:t>
      </w:r>
      <w:r w:rsidR="00501837">
        <w:rPr>
          <w:rFonts w:cs="Times New Roman"/>
          <w:sz w:val="18"/>
          <w:szCs w:val="18"/>
        </w:rPr>
        <w:t>D</w:t>
      </w:r>
      <w:r w:rsidRPr="00BA2ACB">
        <w:rPr>
          <w:rFonts w:cs="Times New Roman"/>
          <w:sz w:val="18"/>
          <w:szCs w:val="18"/>
        </w:rPr>
        <w:t xml:space="preserve">ictionary for </w:t>
      </w:r>
      <w:r w:rsidR="00501837">
        <w:rPr>
          <w:rFonts w:cs="Times New Roman"/>
          <w:sz w:val="18"/>
          <w:szCs w:val="18"/>
        </w:rPr>
        <w:t>R</w:t>
      </w:r>
      <w:r w:rsidRPr="00BA2ACB">
        <w:rPr>
          <w:rFonts w:cs="Times New Roman"/>
          <w:sz w:val="18"/>
          <w:szCs w:val="18"/>
        </w:rPr>
        <w:t xml:space="preserve">egulatory </w:t>
      </w:r>
      <w:r w:rsidR="00501837">
        <w:rPr>
          <w:rFonts w:cs="Times New Roman"/>
          <w:sz w:val="18"/>
          <w:szCs w:val="18"/>
        </w:rPr>
        <w:t>A</w:t>
      </w:r>
      <w:r w:rsidRPr="00BA2ACB">
        <w:rPr>
          <w:rFonts w:cs="Times New Roman"/>
          <w:sz w:val="18"/>
          <w:szCs w:val="18"/>
        </w:rPr>
        <w:t>ctivities.</w:t>
      </w:r>
    </w:p>
    <w:p w14:paraId="1FC13537" w14:textId="6AACF600" w:rsidR="00BA2ACB" w:rsidRDefault="00BA2ACB" w:rsidP="00261942">
      <w:pPr>
        <w:spacing w:before="0" w:after="0"/>
        <w:ind w:left="-274" w:right="-123"/>
        <w:rPr>
          <w:rFonts w:cs="Times New Roman"/>
          <w:sz w:val="18"/>
          <w:szCs w:val="18"/>
        </w:rPr>
      </w:pPr>
      <w:r w:rsidRPr="00BA2ACB">
        <w:rPr>
          <w:rFonts w:cs="Times New Roman"/>
          <w:sz w:val="18"/>
          <w:szCs w:val="18"/>
        </w:rPr>
        <w:t>MedDRA v</w:t>
      </w:r>
      <w:r w:rsidR="00306D25">
        <w:rPr>
          <w:rFonts w:cs="Times New Roman"/>
          <w:sz w:val="18"/>
          <w:szCs w:val="18"/>
        </w:rPr>
        <w:t xml:space="preserve">ersion </w:t>
      </w:r>
      <w:r w:rsidRPr="00BA2ACB">
        <w:rPr>
          <w:rFonts w:cs="Times New Roman"/>
          <w:sz w:val="18"/>
          <w:szCs w:val="18"/>
        </w:rPr>
        <w:t>22.1 and CTCAE v</w:t>
      </w:r>
      <w:r w:rsidR="00306D25">
        <w:rPr>
          <w:rFonts w:cs="Times New Roman"/>
          <w:sz w:val="18"/>
          <w:szCs w:val="18"/>
        </w:rPr>
        <w:t xml:space="preserve">ersion </w:t>
      </w:r>
      <w:r w:rsidRPr="00BA2ACB">
        <w:rPr>
          <w:rFonts w:cs="Times New Roman"/>
          <w:sz w:val="18"/>
          <w:szCs w:val="18"/>
        </w:rPr>
        <w:t>4.03</w:t>
      </w:r>
      <w:r w:rsidR="00306D25">
        <w:rPr>
          <w:rFonts w:cs="Times New Roman"/>
          <w:sz w:val="18"/>
          <w:szCs w:val="18"/>
        </w:rPr>
        <w:t xml:space="preserve"> were used</w:t>
      </w:r>
      <w:r w:rsidRPr="00BA2ACB">
        <w:rPr>
          <w:rFonts w:cs="Times New Roman"/>
          <w:sz w:val="18"/>
          <w:szCs w:val="18"/>
        </w:rPr>
        <w:t xml:space="preserve">. </w:t>
      </w:r>
      <w:r w:rsidR="001969DB">
        <w:rPr>
          <w:rFonts w:cs="Times New Roman"/>
          <w:sz w:val="18"/>
          <w:szCs w:val="18"/>
        </w:rPr>
        <w:t>Preferred terms</w:t>
      </w:r>
      <w:r w:rsidRPr="00BA2ACB">
        <w:rPr>
          <w:rFonts w:cs="Times New Roman"/>
          <w:sz w:val="18"/>
          <w:szCs w:val="18"/>
        </w:rPr>
        <w:t xml:space="preserve"> are sorted in descending frequency for the overall column. A patient with multiple occurrences of a </w:t>
      </w:r>
      <w:r w:rsidR="00692D45">
        <w:rPr>
          <w:rFonts w:cs="Times New Roman"/>
          <w:sz w:val="18"/>
          <w:szCs w:val="18"/>
        </w:rPr>
        <w:t>preferred term</w:t>
      </w:r>
      <w:r w:rsidRPr="00BA2ACB">
        <w:rPr>
          <w:rFonts w:cs="Times New Roman"/>
          <w:sz w:val="18"/>
          <w:szCs w:val="18"/>
        </w:rPr>
        <w:t xml:space="preserve"> </w:t>
      </w:r>
      <w:r w:rsidR="00EC3B25">
        <w:rPr>
          <w:rFonts w:cs="Times New Roman"/>
          <w:sz w:val="18"/>
          <w:szCs w:val="18"/>
        </w:rPr>
        <w:t>was</w:t>
      </w:r>
      <w:r w:rsidRPr="00BA2ACB">
        <w:rPr>
          <w:rFonts w:cs="Times New Roman"/>
          <w:sz w:val="18"/>
          <w:szCs w:val="18"/>
        </w:rPr>
        <w:t xml:space="preserve"> counted only once in that category.</w:t>
      </w:r>
    </w:p>
    <w:sectPr w:rsidR="00BA2ACB" w:rsidSect="00166983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B1E711" w14:textId="77777777" w:rsidR="00AC6DA3" w:rsidRDefault="00AC6DA3" w:rsidP="00117666">
      <w:pPr>
        <w:spacing w:after="0"/>
      </w:pPr>
      <w:r>
        <w:separator/>
      </w:r>
    </w:p>
  </w:endnote>
  <w:endnote w:type="continuationSeparator" w:id="0">
    <w:p w14:paraId="599D3797" w14:textId="77777777" w:rsidR="00AC6DA3" w:rsidRDefault="00AC6DA3" w:rsidP="00117666">
      <w:pPr>
        <w:spacing w:after="0"/>
      </w:pPr>
      <w:r>
        <w:continuationSeparator/>
      </w:r>
    </w:p>
  </w:endnote>
  <w:endnote w:type="continuationNotice" w:id="1">
    <w:p w14:paraId="346845DC" w14:textId="77777777" w:rsidR="00AC6DA3" w:rsidRDefault="00AC6DA3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587910E5" w:rsidR="009365DA" w:rsidRPr="00577C4C" w:rsidRDefault="009365DA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7456" behindDoc="0" locked="0" layoutInCell="1" allowOverlap="1" wp14:anchorId="378A158E" wp14:editId="4769C5C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E94673" w14:textId="1D42ECE1" w:rsidR="009365DA" w:rsidRPr="00577C4C" w:rsidRDefault="009365D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8754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78A158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67.6pt;margin-top:0;width:118.8pt;height:25.85pt;z-index:25166745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" filled="f" stroked="f" strokeweight=".5pt">
              <v:textbox style="mso-fit-shape-to-text:t">
                <w:txbxContent>
                  <w:p w14:paraId="32E94673" w14:textId="1D42ECE1" w:rsidR="00A641E3" w:rsidRPr="00577C4C" w:rsidRDefault="00A641E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8754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93EF96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0FE8F40" w:rsidR="009365DA" w:rsidRPr="00577C4C" w:rsidRDefault="009365D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8754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0FE8F40" w:rsidR="00A641E3" w:rsidRPr="00577C4C" w:rsidRDefault="00A641E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8754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4B6448DA" w:rsidR="009365DA" w:rsidRPr="00577C4C" w:rsidRDefault="009365DA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9504" behindDoc="0" locked="0" layoutInCell="1" allowOverlap="1" wp14:anchorId="614BC04A" wp14:editId="321CC2B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D5FB73" w14:textId="1FDDE7CC" w:rsidR="009365DA" w:rsidRPr="00577C4C" w:rsidRDefault="009365D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8754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14BC04A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8" type="#_x0000_t202" style="position:absolute;margin-left:67.6pt;margin-top:0;width:118.8pt;height:25.85pt;z-index:2516695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" filled="f" stroked="f" strokeweight=".5pt">
              <v:textbox style="mso-fit-shape-to-text:t">
                <w:txbxContent>
                  <w:p w14:paraId="3FD5FB73" w14:textId="1FDDE7CC" w:rsidR="00A641E3" w:rsidRPr="00577C4C" w:rsidRDefault="00A641E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8754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2B42056D" w:rsidR="009365DA" w:rsidRPr="00577C4C" w:rsidRDefault="009365D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8754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C4AF3B6"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OXKndY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2B42056D" w:rsidR="00A641E3" w:rsidRPr="00577C4C" w:rsidRDefault="00A641E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8754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BD4D2B" w14:textId="77777777" w:rsidR="00AC6DA3" w:rsidRDefault="00AC6DA3" w:rsidP="00117666">
      <w:pPr>
        <w:spacing w:after="0"/>
      </w:pPr>
      <w:r>
        <w:separator/>
      </w:r>
    </w:p>
  </w:footnote>
  <w:footnote w:type="continuationSeparator" w:id="0">
    <w:p w14:paraId="56A63593" w14:textId="77777777" w:rsidR="00AC6DA3" w:rsidRDefault="00AC6DA3" w:rsidP="00117666">
      <w:pPr>
        <w:spacing w:after="0"/>
      </w:pPr>
      <w:r>
        <w:continuationSeparator/>
      </w:r>
    </w:p>
  </w:footnote>
  <w:footnote w:type="continuationNotice" w:id="1">
    <w:p w14:paraId="6BE84048" w14:textId="77777777" w:rsidR="00AC6DA3" w:rsidRDefault="00AC6DA3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2D3F76CF" w:rsidR="009365DA" w:rsidRPr="007E3148" w:rsidRDefault="009365DA" w:rsidP="003A33A8">
    <w:pPr>
      <w:pStyle w:val="Header"/>
      <w:ind w:left="4860"/>
    </w:pPr>
    <w:r w:rsidRPr="007E3148">
      <w:ptab w:relativeTo="margin" w:alignment="center" w:leader="none"/>
    </w:r>
    <w:r w:rsidRPr="007E3148">
      <w:ptab w:relativeTo="margin" w:alignment="right" w:leader="none"/>
    </w:r>
    <w:r>
      <w:t>TOSCA Post-Authorization Safety Stud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20A3240C" w:rsidR="009365DA" w:rsidRPr="00A53000" w:rsidRDefault="009365DA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6067E8">
      <w:t xml:space="preserve"> TOSCA Post-Authorization Safety Stud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77777777" w:rsidR="009365DA" w:rsidRDefault="009365DA" w:rsidP="00A53000">
    <w:pPr>
      <w:pStyle w:val="Header"/>
    </w:pPr>
    <w:r w:rsidRPr="00276B19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C76CBD"/>
    <w:multiLevelType w:val="hybridMultilevel"/>
    <w:tmpl w:val="BC0215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1ED91838"/>
    <w:multiLevelType w:val="multilevel"/>
    <w:tmpl w:val="9160BA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07F2380"/>
    <w:multiLevelType w:val="hybridMultilevel"/>
    <w:tmpl w:val="54C444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8A061C"/>
    <w:multiLevelType w:val="hybridMultilevel"/>
    <w:tmpl w:val="265AA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2B51FD"/>
    <w:multiLevelType w:val="multilevel"/>
    <w:tmpl w:val="4DBEF3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68E4BF3"/>
    <w:multiLevelType w:val="multilevel"/>
    <w:tmpl w:val="E5081C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76576CF"/>
    <w:multiLevelType w:val="hybridMultilevel"/>
    <w:tmpl w:val="9E221092"/>
    <w:lvl w:ilvl="0" w:tplc="064A8E5A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3267802"/>
    <w:multiLevelType w:val="hybridMultilevel"/>
    <w:tmpl w:val="6BD8C3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8EC74AD"/>
    <w:multiLevelType w:val="multilevel"/>
    <w:tmpl w:val="C71E85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5494EDF"/>
    <w:multiLevelType w:val="hybridMultilevel"/>
    <w:tmpl w:val="C8D673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C1B6E9B"/>
    <w:multiLevelType w:val="hybridMultilevel"/>
    <w:tmpl w:val="E076D3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DBC6F29"/>
    <w:multiLevelType w:val="multilevel"/>
    <w:tmpl w:val="C6A8CCEA"/>
    <w:numStyleLink w:val="Headings"/>
  </w:abstractNum>
  <w:abstractNum w:abstractNumId="2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9" w15:restartNumberingAfterBreak="0">
    <w:nsid w:val="7FE127CB"/>
    <w:multiLevelType w:val="hybridMultilevel"/>
    <w:tmpl w:val="9ED25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8"/>
  </w:num>
  <w:num w:numId="3">
    <w:abstractNumId w:val="1"/>
  </w:num>
  <w:num w:numId="4">
    <w:abstractNumId w:val="2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4"/>
  </w:num>
  <w:num w:numId="7">
    <w:abstractNumId w:val="12"/>
  </w:num>
  <w:num w:numId="8">
    <w:abstractNumId w:val="9"/>
  </w:num>
  <w:num w:numId="9">
    <w:abstractNumId w:val="13"/>
  </w:num>
  <w:num w:numId="10">
    <w:abstractNumId w:val="10"/>
  </w:num>
  <w:num w:numId="11">
    <w:abstractNumId w:val="3"/>
  </w:num>
  <w:num w:numId="12">
    <w:abstractNumId w:val="28"/>
  </w:num>
  <w:num w:numId="13">
    <w:abstractNumId w:val="17"/>
  </w:num>
  <w:num w:numId="14">
    <w:abstractNumId w:val="6"/>
  </w:num>
  <w:num w:numId="15">
    <w:abstractNumId w:val="16"/>
  </w:num>
  <w:num w:numId="16">
    <w:abstractNumId w:val="21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27"/>
  </w:num>
  <w:num w:numId="21">
    <w:abstractNumId w:val="4"/>
  </w:num>
  <w:num w:numId="22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start w:val="1"/>
        <w:numFmt w:val="decimal"/>
        <w:pStyle w:val="Heading3"/>
        <w:lvlText w:val=""/>
        <w:lvlJc w:val="left"/>
      </w:lvl>
    </w:lvlOverride>
    <w:lvlOverride w:ilvl="3">
      <w:lvl w:ilvl="3">
        <w:start w:val="1"/>
        <w:numFmt w:val="decimal"/>
        <w:pStyle w:val="Heading4"/>
        <w:lvlText w:val=""/>
        <w:lvlJc w:val="left"/>
      </w:lvl>
    </w:lvlOverride>
    <w:lvlOverride w:ilvl="4">
      <w:lvl w:ilvl="4">
        <w:start w:val="1"/>
        <w:numFmt w:val="decimal"/>
        <w:pStyle w:val="Heading5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  <w:num w:numId="23">
    <w:abstractNumId w:val="26"/>
  </w:num>
  <w:num w:numId="24">
    <w:abstractNumId w:val="8"/>
  </w:num>
  <w:num w:numId="25">
    <w:abstractNumId w:val="29"/>
  </w:num>
  <w:num w:numId="26">
    <w:abstractNumId w:val="11"/>
  </w:num>
  <w:num w:numId="27">
    <w:abstractNumId w:val="20"/>
  </w:num>
  <w:num w:numId="28">
    <w:abstractNumId w:val="25"/>
  </w:num>
  <w:num w:numId="29">
    <w:abstractNumId w:val="22"/>
  </w:num>
  <w:num w:numId="30">
    <w:abstractNumId w:val="5"/>
  </w:num>
  <w:num w:numId="31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5"/>
  </w:num>
  <w:num w:numId="33">
    <w:abstractNumId w:val="2"/>
  </w:num>
  <w:num w:numId="3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6" w:nlCheck="1" w:checkStyle="0"/>
  <w:proofState w:spelling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a99v20kea0f9era0ap5dzfvdwpfpd2a2vf&quot;&gt;TOSCA PASS Manuscript Reference Lis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/record-ids&gt;&lt;/item&gt;&lt;/Libraries&gt;"/>
  </w:docVars>
  <w:rsids>
    <w:rsidRoot w:val="00681821"/>
    <w:rsid w:val="000001FB"/>
    <w:rsid w:val="00000519"/>
    <w:rsid w:val="0000064E"/>
    <w:rsid w:val="00000817"/>
    <w:rsid w:val="00000DBA"/>
    <w:rsid w:val="0000174E"/>
    <w:rsid w:val="00001757"/>
    <w:rsid w:val="00001AA4"/>
    <w:rsid w:val="00002976"/>
    <w:rsid w:val="00002F60"/>
    <w:rsid w:val="00003328"/>
    <w:rsid w:val="0000403A"/>
    <w:rsid w:val="0000444C"/>
    <w:rsid w:val="0000457D"/>
    <w:rsid w:val="000049D3"/>
    <w:rsid w:val="00004A57"/>
    <w:rsid w:val="00004BF9"/>
    <w:rsid w:val="00004EBC"/>
    <w:rsid w:val="00004EBE"/>
    <w:rsid w:val="00005284"/>
    <w:rsid w:val="0000567D"/>
    <w:rsid w:val="00005A4D"/>
    <w:rsid w:val="00005E27"/>
    <w:rsid w:val="00005F00"/>
    <w:rsid w:val="000062D5"/>
    <w:rsid w:val="00006F2C"/>
    <w:rsid w:val="0000714A"/>
    <w:rsid w:val="00007695"/>
    <w:rsid w:val="000079DE"/>
    <w:rsid w:val="00007A45"/>
    <w:rsid w:val="00007CFC"/>
    <w:rsid w:val="00007DFB"/>
    <w:rsid w:val="00007EDA"/>
    <w:rsid w:val="00010190"/>
    <w:rsid w:val="00010CE9"/>
    <w:rsid w:val="000110EC"/>
    <w:rsid w:val="00011CCA"/>
    <w:rsid w:val="00012794"/>
    <w:rsid w:val="00014EAD"/>
    <w:rsid w:val="0001638E"/>
    <w:rsid w:val="00017365"/>
    <w:rsid w:val="000177F0"/>
    <w:rsid w:val="000200DA"/>
    <w:rsid w:val="000203DF"/>
    <w:rsid w:val="00020481"/>
    <w:rsid w:val="00021091"/>
    <w:rsid w:val="00021606"/>
    <w:rsid w:val="00021890"/>
    <w:rsid w:val="00022255"/>
    <w:rsid w:val="00022A41"/>
    <w:rsid w:val="00022EF1"/>
    <w:rsid w:val="00023F39"/>
    <w:rsid w:val="00024029"/>
    <w:rsid w:val="000247C6"/>
    <w:rsid w:val="000248F8"/>
    <w:rsid w:val="00024935"/>
    <w:rsid w:val="00025D5C"/>
    <w:rsid w:val="00025F88"/>
    <w:rsid w:val="00026CDB"/>
    <w:rsid w:val="000272AF"/>
    <w:rsid w:val="000273BF"/>
    <w:rsid w:val="000274DE"/>
    <w:rsid w:val="000277E8"/>
    <w:rsid w:val="000300C7"/>
    <w:rsid w:val="000305B8"/>
    <w:rsid w:val="00031153"/>
    <w:rsid w:val="00031B8A"/>
    <w:rsid w:val="00031CB5"/>
    <w:rsid w:val="00031DA1"/>
    <w:rsid w:val="00032338"/>
    <w:rsid w:val="00032453"/>
    <w:rsid w:val="000333C5"/>
    <w:rsid w:val="00033515"/>
    <w:rsid w:val="00033E05"/>
    <w:rsid w:val="00033E25"/>
    <w:rsid w:val="00034073"/>
    <w:rsid w:val="0003412F"/>
    <w:rsid w:val="00034304"/>
    <w:rsid w:val="00034E1E"/>
    <w:rsid w:val="00035080"/>
    <w:rsid w:val="00035434"/>
    <w:rsid w:val="0003660A"/>
    <w:rsid w:val="00036AA3"/>
    <w:rsid w:val="00037134"/>
    <w:rsid w:val="00037352"/>
    <w:rsid w:val="00037611"/>
    <w:rsid w:val="000407D2"/>
    <w:rsid w:val="00041705"/>
    <w:rsid w:val="00041815"/>
    <w:rsid w:val="000419C1"/>
    <w:rsid w:val="00041FF4"/>
    <w:rsid w:val="000423D0"/>
    <w:rsid w:val="000428FF"/>
    <w:rsid w:val="00042EC5"/>
    <w:rsid w:val="00042F3C"/>
    <w:rsid w:val="00043367"/>
    <w:rsid w:val="0004354C"/>
    <w:rsid w:val="00043C5A"/>
    <w:rsid w:val="000441AE"/>
    <w:rsid w:val="00044F42"/>
    <w:rsid w:val="00045557"/>
    <w:rsid w:val="00045678"/>
    <w:rsid w:val="000458E4"/>
    <w:rsid w:val="000465AF"/>
    <w:rsid w:val="00046C1B"/>
    <w:rsid w:val="00046D6C"/>
    <w:rsid w:val="0004744F"/>
    <w:rsid w:val="000512EB"/>
    <w:rsid w:val="0005165F"/>
    <w:rsid w:val="000518C1"/>
    <w:rsid w:val="00051B6A"/>
    <w:rsid w:val="00051C02"/>
    <w:rsid w:val="00051D30"/>
    <w:rsid w:val="000521C3"/>
    <w:rsid w:val="000525C4"/>
    <w:rsid w:val="0005326C"/>
    <w:rsid w:val="00053A30"/>
    <w:rsid w:val="0005413F"/>
    <w:rsid w:val="00054B7F"/>
    <w:rsid w:val="00054C70"/>
    <w:rsid w:val="00054D1C"/>
    <w:rsid w:val="000551D6"/>
    <w:rsid w:val="00055703"/>
    <w:rsid w:val="0005572E"/>
    <w:rsid w:val="0005594E"/>
    <w:rsid w:val="00055D51"/>
    <w:rsid w:val="00056A09"/>
    <w:rsid w:val="000570C0"/>
    <w:rsid w:val="0005737F"/>
    <w:rsid w:val="0006001C"/>
    <w:rsid w:val="0006002B"/>
    <w:rsid w:val="00060506"/>
    <w:rsid w:val="0006156C"/>
    <w:rsid w:val="00061907"/>
    <w:rsid w:val="00062862"/>
    <w:rsid w:val="00062A80"/>
    <w:rsid w:val="000634A7"/>
    <w:rsid w:val="00063699"/>
    <w:rsid w:val="00063D84"/>
    <w:rsid w:val="000647F8"/>
    <w:rsid w:val="0006508A"/>
    <w:rsid w:val="00065FEF"/>
    <w:rsid w:val="0006625F"/>
    <w:rsid w:val="0006636D"/>
    <w:rsid w:val="000664B3"/>
    <w:rsid w:val="000666C6"/>
    <w:rsid w:val="00066DD5"/>
    <w:rsid w:val="00066FE0"/>
    <w:rsid w:val="00067494"/>
    <w:rsid w:val="00067872"/>
    <w:rsid w:val="00067B1E"/>
    <w:rsid w:val="000700EC"/>
    <w:rsid w:val="000701CA"/>
    <w:rsid w:val="00070EBF"/>
    <w:rsid w:val="000710FA"/>
    <w:rsid w:val="00071B8F"/>
    <w:rsid w:val="00072205"/>
    <w:rsid w:val="000732AF"/>
    <w:rsid w:val="00073835"/>
    <w:rsid w:val="00074377"/>
    <w:rsid w:val="000743EE"/>
    <w:rsid w:val="0007454F"/>
    <w:rsid w:val="00074F4B"/>
    <w:rsid w:val="0007514C"/>
    <w:rsid w:val="000754E1"/>
    <w:rsid w:val="00076ABD"/>
    <w:rsid w:val="00076F16"/>
    <w:rsid w:val="000772AB"/>
    <w:rsid w:val="00077D53"/>
    <w:rsid w:val="00077E8F"/>
    <w:rsid w:val="00080525"/>
    <w:rsid w:val="00080544"/>
    <w:rsid w:val="00080868"/>
    <w:rsid w:val="00081394"/>
    <w:rsid w:val="00081A1D"/>
    <w:rsid w:val="000824B3"/>
    <w:rsid w:val="000829AA"/>
    <w:rsid w:val="00082DBA"/>
    <w:rsid w:val="00082F30"/>
    <w:rsid w:val="00083071"/>
    <w:rsid w:val="000832B9"/>
    <w:rsid w:val="00083851"/>
    <w:rsid w:val="000844CD"/>
    <w:rsid w:val="0008474C"/>
    <w:rsid w:val="000849EF"/>
    <w:rsid w:val="00084A1E"/>
    <w:rsid w:val="00084D49"/>
    <w:rsid w:val="00084E2D"/>
    <w:rsid w:val="00085545"/>
    <w:rsid w:val="00085E8D"/>
    <w:rsid w:val="00085FCE"/>
    <w:rsid w:val="00086055"/>
    <w:rsid w:val="000868F9"/>
    <w:rsid w:val="0008714F"/>
    <w:rsid w:val="000871AF"/>
    <w:rsid w:val="000875B9"/>
    <w:rsid w:val="00087CEB"/>
    <w:rsid w:val="00090A15"/>
    <w:rsid w:val="00090CE0"/>
    <w:rsid w:val="0009197F"/>
    <w:rsid w:val="00091E30"/>
    <w:rsid w:val="000924F0"/>
    <w:rsid w:val="00094950"/>
    <w:rsid w:val="00094AD7"/>
    <w:rsid w:val="00094D26"/>
    <w:rsid w:val="00095344"/>
    <w:rsid w:val="00095417"/>
    <w:rsid w:val="00095961"/>
    <w:rsid w:val="00095AE4"/>
    <w:rsid w:val="00096261"/>
    <w:rsid w:val="000968D5"/>
    <w:rsid w:val="0009751C"/>
    <w:rsid w:val="00097791"/>
    <w:rsid w:val="00097C25"/>
    <w:rsid w:val="000A0418"/>
    <w:rsid w:val="000A063D"/>
    <w:rsid w:val="000A0E20"/>
    <w:rsid w:val="000A1467"/>
    <w:rsid w:val="000A1981"/>
    <w:rsid w:val="000A198B"/>
    <w:rsid w:val="000A2C2E"/>
    <w:rsid w:val="000A45C4"/>
    <w:rsid w:val="000A4C54"/>
    <w:rsid w:val="000A4EBE"/>
    <w:rsid w:val="000A5582"/>
    <w:rsid w:val="000A58C6"/>
    <w:rsid w:val="000A591F"/>
    <w:rsid w:val="000A6402"/>
    <w:rsid w:val="000A675E"/>
    <w:rsid w:val="000A6A15"/>
    <w:rsid w:val="000A6CD4"/>
    <w:rsid w:val="000A705A"/>
    <w:rsid w:val="000A7634"/>
    <w:rsid w:val="000A7A20"/>
    <w:rsid w:val="000B0E84"/>
    <w:rsid w:val="000B24A9"/>
    <w:rsid w:val="000B28CF"/>
    <w:rsid w:val="000B2C44"/>
    <w:rsid w:val="000B2DD9"/>
    <w:rsid w:val="000B2ED5"/>
    <w:rsid w:val="000B31BA"/>
    <w:rsid w:val="000B33CB"/>
    <w:rsid w:val="000B34BD"/>
    <w:rsid w:val="000B3C13"/>
    <w:rsid w:val="000B46B0"/>
    <w:rsid w:val="000B52FD"/>
    <w:rsid w:val="000B5DE6"/>
    <w:rsid w:val="000B60B1"/>
    <w:rsid w:val="000B60D4"/>
    <w:rsid w:val="000B66CB"/>
    <w:rsid w:val="000B7111"/>
    <w:rsid w:val="000B73D4"/>
    <w:rsid w:val="000B766D"/>
    <w:rsid w:val="000B7A41"/>
    <w:rsid w:val="000B7C59"/>
    <w:rsid w:val="000C0335"/>
    <w:rsid w:val="000C0834"/>
    <w:rsid w:val="000C0A1D"/>
    <w:rsid w:val="000C0C92"/>
    <w:rsid w:val="000C1C5A"/>
    <w:rsid w:val="000C28EA"/>
    <w:rsid w:val="000C3218"/>
    <w:rsid w:val="000C32FA"/>
    <w:rsid w:val="000C34C5"/>
    <w:rsid w:val="000C3D07"/>
    <w:rsid w:val="000C4252"/>
    <w:rsid w:val="000C47A1"/>
    <w:rsid w:val="000C47FB"/>
    <w:rsid w:val="000C486D"/>
    <w:rsid w:val="000C5623"/>
    <w:rsid w:val="000C5BE0"/>
    <w:rsid w:val="000C60C9"/>
    <w:rsid w:val="000C6833"/>
    <w:rsid w:val="000C69BE"/>
    <w:rsid w:val="000C6D89"/>
    <w:rsid w:val="000C7E2A"/>
    <w:rsid w:val="000C7F2F"/>
    <w:rsid w:val="000D0179"/>
    <w:rsid w:val="000D0EC0"/>
    <w:rsid w:val="000D1898"/>
    <w:rsid w:val="000D2D39"/>
    <w:rsid w:val="000D330C"/>
    <w:rsid w:val="000D3708"/>
    <w:rsid w:val="000D3C98"/>
    <w:rsid w:val="000D4BEA"/>
    <w:rsid w:val="000D53B2"/>
    <w:rsid w:val="000D54DD"/>
    <w:rsid w:val="000D5563"/>
    <w:rsid w:val="000D56E7"/>
    <w:rsid w:val="000D5873"/>
    <w:rsid w:val="000D6053"/>
    <w:rsid w:val="000D639F"/>
    <w:rsid w:val="000D6F7E"/>
    <w:rsid w:val="000D74BF"/>
    <w:rsid w:val="000D76E0"/>
    <w:rsid w:val="000D7B3A"/>
    <w:rsid w:val="000D7E09"/>
    <w:rsid w:val="000D7FFE"/>
    <w:rsid w:val="000E0460"/>
    <w:rsid w:val="000E04C9"/>
    <w:rsid w:val="000E1048"/>
    <w:rsid w:val="000E13BE"/>
    <w:rsid w:val="000E21A4"/>
    <w:rsid w:val="000E2A1A"/>
    <w:rsid w:val="000E2CFD"/>
    <w:rsid w:val="000E3CB0"/>
    <w:rsid w:val="000E40AC"/>
    <w:rsid w:val="000E4C1A"/>
    <w:rsid w:val="000E57A9"/>
    <w:rsid w:val="000E5D09"/>
    <w:rsid w:val="000E5F73"/>
    <w:rsid w:val="000E6620"/>
    <w:rsid w:val="000E6AE8"/>
    <w:rsid w:val="000F02E4"/>
    <w:rsid w:val="000F0963"/>
    <w:rsid w:val="000F2216"/>
    <w:rsid w:val="000F2DF1"/>
    <w:rsid w:val="000F32F2"/>
    <w:rsid w:val="000F3605"/>
    <w:rsid w:val="000F3B29"/>
    <w:rsid w:val="000F4106"/>
    <w:rsid w:val="000F4CFB"/>
    <w:rsid w:val="000F5146"/>
    <w:rsid w:val="000F625B"/>
    <w:rsid w:val="000F6C89"/>
    <w:rsid w:val="000F7CFF"/>
    <w:rsid w:val="001005A0"/>
    <w:rsid w:val="00100A9C"/>
    <w:rsid w:val="00100D38"/>
    <w:rsid w:val="001014BC"/>
    <w:rsid w:val="00102A96"/>
    <w:rsid w:val="00102D48"/>
    <w:rsid w:val="001030C8"/>
    <w:rsid w:val="00103801"/>
    <w:rsid w:val="00103E7D"/>
    <w:rsid w:val="00104042"/>
    <w:rsid w:val="00104060"/>
    <w:rsid w:val="00104C5D"/>
    <w:rsid w:val="00105160"/>
    <w:rsid w:val="00105B80"/>
    <w:rsid w:val="00106430"/>
    <w:rsid w:val="0010670D"/>
    <w:rsid w:val="001068BD"/>
    <w:rsid w:val="00106A90"/>
    <w:rsid w:val="00107AEF"/>
    <w:rsid w:val="00107EF2"/>
    <w:rsid w:val="001103F7"/>
    <w:rsid w:val="00110623"/>
    <w:rsid w:val="00110B9F"/>
    <w:rsid w:val="0011161D"/>
    <w:rsid w:val="001116D4"/>
    <w:rsid w:val="00111B7C"/>
    <w:rsid w:val="00111D2B"/>
    <w:rsid w:val="001120BD"/>
    <w:rsid w:val="001142B9"/>
    <w:rsid w:val="00114395"/>
    <w:rsid w:val="00114C12"/>
    <w:rsid w:val="00114C8D"/>
    <w:rsid w:val="00114EFC"/>
    <w:rsid w:val="00116C22"/>
    <w:rsid w:val="001174BF"/>
    <w:rsid w:val="00117666"/>
    <w:rsid w:val="00117E09"/>
    <w:rsid w:val="00120636"/>
    <w:rsid w:val="0012076B"/>
    <w:rsid w:val="0012127E"/>
    <w:rsid w:val="001217F8"/>
    <w:rsid w:val="001223A7"/>
    <w:rsid w:val="001231AB"/>
    <w:rsid w:val="0012332F"/>
    <w:rsid w:val="001236CC"/>
    <w:rsid w:val="0012417F"/>
    <w:rsid w:val="00125833"/>
    <w:rsid w:val="001258F3"/>
    <w:rsid w:val="00125E6C"/>
    <w:rsid w:val="0012659F"/>
    <w:rsid w:val="00127AE8"/>
    <w:rsid w:val="00127F53"/>
    <w:rsid w:val="00131F48"/>
    <w:rsid w:val="001321AB"/>
    <w:rsid w:val="001323E6"/>
    <w:rsid w:val="0013279C"/>
    <w:rsid w:val="00132AB5"/>
    <w:rsid w:val="00132D65"/>
    <w:rsid w:val="00133C9E"/>
    <w:rsid w:val="00134256"/>
    <w:rsid w:val="001344F5"/>
    <w:rsid w:val="001348C9"/>
    <w:rsid w:val="001354F9"/>
    <w:rsid w:val="00135B7C"/>
    <w:rsid w:val="001366F6"/>
    <w:rsid w:val="00136BA7"/>
    <w:rsid w:val="0013709C"/>
    <w:rsid w:val="00140952"/>
    <w:rsid w:val="00140B5B"/>
    <w:rsid w:val="00141156"/>
    <w:rsid w:val="00141431"/>
    <w:rsid w:val="001422C2"/>
    <w:rsid w:val="001428E6"/>
    <w:rsid w:val="00142A6A"/>
    <w:rsid w:val="001437F2"/>
    <w:rsid w:val="00143826"/>
    <w:rsid w:val="001448A5"/>
    <w:rsid w:val="00144CA3"/>
    <w:rsid w:val="00144D74"/>
    <w:rsid w:val="00144DAE"/>
    <w:rsid w:val="00145102"/>
    <w:rsid w:val="00145313"/>
    <w:rsid w:val="00145EE1"/>
    <w:rsid w:val="00147115"/>
    <w:rsid w:val="00147395"/>
    <w:rsid w:val="0014789F"/>
    <w:rsid w:val="00147957"/>
    <w:rsid w:val="001502CE"/>
    <w:rsid w:val="001514D3"/>
    <w:rsid w:val="00151A0B"/>
    <w:rsid w:val="00152996"/>
    <w:rsid w:val="001529FE"/>
    <w:rsid w:val="00153819"/>
    <w:rsid w:val="00153946"/>
    <w:rsid w:val="00154205"/>
    <w:rsid w:val="00154447"/>
    <w:rsid w:val="00154B9A"/>
    <w:rsid w:val="00154CC9"/>
    <w:rsid w:val="001552C9"/>
    <w:rsid w:val="001554A1"/>
    <w:rsid w:val="00155AE8"/>
    <w:rsid w:val="00155D2A"/>
    <w:rsid w:val="0015660D"/>
    <w:rsid w:val="00156672"/>
    <w:rsid w:val="00157449"/>
    <w:rsid w:val="00160715"/>
    <w:rsid w:val="001608BE"/>
    <w:rsid w:val="00160D94"/>
    <w:rsid w:val="00160E3A"/>
    <w:rsid w:val="00161477"/>
    <w:rsid w:val="001626EC"/>
    <w:rsid w:val="00163F00"/>
    <w:rsid w:val="00164083"/>
    <w:rsid w:val="001642C9"/>
    <w:rsid w:val="00165598"/>
    <w:rsid w:val="00165DEF"/>
    <w:rsid w:val="0016662E"/>
    <w:rsid w:val="00166983"/>
    <w:rsid w:val="0016718C"/>
    <w:rsid w:val="0016773D"/>
    <w:rsid w:val="001677B2"/>
    <w:rsid w:val="00170C04"/>
    <w:rsid w:val="00173AF1"/>
    <w:rsid w:val="00174CC9"/>
    <w:rsid w:val="00176918"/>
    <w:rsid w:val="00176AFD"/>
    <w:rsid w:val="001775C8"/>
    <w:rsid w:val="00177659"/>
    <w:rsid w:val="00177690"/>
    <w:rsid w:val="00177B0A"/>
    <w:rsid w:val="00177B57"/>
    <w:rsid w:val="00177D84"/>
    <w:rsid w:val="001809A5"/>
    <w:rsid w:val="00181015"/>
    <w:rsid w:val="001817C5"/>
    <w:rsid w:val="00181A22"/>
    <w:rsid w:val="00181A73"/>
    <w:rsid w:val="00181F92"/>
    <w:rsid w:val="001829E2"/>
    <w:rsid w:val="00182AE9"/>
    <w:rsid w:val="00182F5A"/>
    <w:rsid w:val="0018429E"/>
    <w:rsid w:val="001845CA"/>
    <w:rsid w:val="00184A47"/>
    <w:rsid w:val="00184F98"/>
    <w:rsid w:val="00185B51"/>
    <w:rsid w:val="00185FB0"/>
    <w:rsid w:val="001870EC"/>
    <w:rsid w:val="0018720D"/>
    <w:rsid w:val="00187543"/>
    <w:rsid w:val="001879D8"/>
    <w:rsid w:val="001907CB"/>
    <w:rsid w:val="001914AB"/>
    <w:rsid w:val="00192067"/>
    <w:rsid w:val="001928D4"/>
    <w:rsid w:val="001929B1"/>
    <w:rsid w:val="00192F2E"/>
    <w:rsid w:val="00193030"/>
    <w:rsid w:val="00193ACC"/>
    <w:rsid w:val="00193CE8"/>
    <w:rsid w:val="00193CF9"/>
    <w:rsid w:val="0019415E"/>
    <w:rsid w:val="00194B5D"/>
    <w:rsid w:val="00194F47"/>
    <w:rsid w:val="001961A8"/>
    <w:rsid w:val="001964EF"/>
    <w:rsid w:val="001965A4"/>
    <w:rsid w:val="001969DB"/>
    <w:rsid w:val="00196BC3"/>
    <w:rsid w:val="0019741A"/>
    <w:rsid w:val="0019786C"/>
    <w:rsid w:val="001A02A4"/>
    <w:rsid w:val="001A0869"/>
    <w:rsid w:val="001A0E66"/>
    <w:rsid w:val="001A12AA"/>
    <w:rsid w:val="001A28CD"/>
    <w:rsid w:val="001A2FBE"/>
    <w:rsid w:val="001A346E"/>
    <w:rsid w:val="001A35E3"/>
    <w:rsid w:val="001A4274"/>
    <w:rsid w:val="001A4B8A"/>
    <w:rsid w:val="001A5011"/>
    <w:rsid w:val="001A5248"/>
    <w:rsid w:val="001A5251"/>
    <w:rsid w:val="001A59C3"/>
    <w:rsid w:val="001A59F7"/>
    <w:rsid w:val="001A5F73"/>
    <w:rsid w:val="001A6524"/>
    <w:rsid w:val="001A67F7"/>
    <w:rsid w:val="001A7382"/>
    <w:rsid w:val="001A78EF"/>
    <w:rsid w:val="001A7EDB"/>
    <w:rsid w:val="001B07BA"/>
    <w:rsid w:val="001B0A72"/>
    <w:rsid w:val="001B1A2C"/>
    <w:rsid w:val="001B1E3D"/>
    <w:rsid w:val="001B227A"/>
    <w:rsid w:val="001B2729"/>
    <w:rsid w:val="001B27C2"/>
    <w:rsid w:val="001B31C3"/>
    <w:rsid w:val="001B3486"/>
    <w:rsid w:val="001B34C1"/>
    <w:rsid w:val="001B40D5"/>
    <w:rsid w:val="001B4994"/>
    <w:rsid w:val="001B580B"/>
    <w:rsid w:val="001B66FE"/>
    <w:rsid w:val="001B6733"/>
    <w:rsid w:val="001B681E"/>
    <w:rsid w:val="001B6E6C"/>
    <w:rsid w:val="001B7B9F"/>
    <w:rsid w:val="001B7C37"/>
    <w:rsid w:val="001B7F72"/>
    <w:rsid w:val="001C01F8"/>
    <w:rsid w:val="001C1A0C"/>
    <w:rsid w:val="001C1A15"/>
    <w:rsid w:val="001C1F3F"/>
    <w:rsid w:val="001C2920"/>
    <w:rsid w:val="001C4168"/>
    <w:rsid w:val="001C4E1A"/>
    <w:rsid w:val="001C6B39"/>
    <w:rsid w:val="001C6C6D"/>
    <w:rsid w:val="001C6FB2"/>
    <w:rsid w:val="001C71C5"/>
    <w:rsid w:val="001C7815"/>
    <w:rsid w:val="001C7B51"/>
    <w:rsid w:val="001C7D2D"/>
    <w:rsid w:val="001D0144"/>
    <w:rsid w:val="001D0D7A"/>
    <w:rsid w:val="001D0F6E"/>
    <w:rsid w:val="001D1452"/>
    <w:rsid w:val="001D1AF5"/>
    <w:rsid w:val="001D1F86"/>
    <w:rsid w:val="001D2638"/>
    <w:rsid w:val="001D2DBC"/>
    <w:rsid w:val="001D3816"/>
    <w:rsid w:val="001D3887"/>
    <w:rsid w:val="001D3E38"/>
    <w:rsid w:val="001D4056"/>
    <w:rsid w:val="001D4C2E"/>
    <w:rsid w:val="001D4C5C"/>
    <w:rsid w:val="001D5B1E"/>
    <w:rsid w:val="001D5C23"/>
    <w:rsid w:val="001D6FF2"/>
    <w:rsid w:val="001D7302"/>
    <w:rsid w:val="001D76B8"/>
    <w:rsid w:val="001D7F4E"/>
    <w:rsid w:val="001D7F58"/>
    <w:rsid w:val="001E0AAB"/>
    <w:rsid w:val="001E0EDA"/>
    <w:rsid w:val="001E2087"/>
    <w:rsid w:val="001E20B6"/>
    <w:rsid w:val="001E2F0F"/>
    <w:rsid w:val="001E34E1"/>
    <w:rsid w:val="001E57F9"/>
    <w:rsid w:val="001E5C5D"/>
    <w:rsid w:val="001E5ED4"/>
    <w:rsid w:val="001E5F8A"/>
    <w:rsid w:val="001E6188"/>
    <w:rsid w:val="001E6607"/>
    <w:rsid w:val="001E6C4A"/>
    <w:rsid w:val="001E7572"/>
    <w:rsid w:val="001F00E0"/>
    <w:rsid w:val="001F08EE"/>
    <w:rsid w:val="001F0CE6"/>
    <w:rsid w:val="001F0E24"/>
    <w:rsid w:val="001F12AB"/>
    <w:rsid w:val="001F298D"/>
    <w:rsid w:val="001F2A02"/>
    <w:rsid w:val="001F2CFF"/>
    <w:rsid w:val="001F32B2"/>
    <w:rsid w:val="001F35AF"/>
    <w:rsid w:val="001F461F"/>
    <w:rsid w:val="001F4A93"/>
    <w:rsid w:val="001F4B6C"/>
    <w:rsid w:val="001F4C07"/>
    <w:rsid w:val="001F4C33"/>
    <w:rsid w:val="001F4F4F"/>
    <w:rsid w:val="001F5480"/>
    <w:rsid w:val="001F642B"/>
    <w:rsid w:val="001F779F"/>
    <w:rsid w:val="001F7C1D"/>
    <w:rsid w:val="002001AA"/>
    <w:rsid w:val="002001C6"/>
    <w:rsid w:val="00200274"/>
    <w:rsid w:val="002007A6"/>
    <w:rsid w:val="00200EA0"/>
    <w:rsid w:val="00201447"/>
    <w:rsid w:val="00201825"/>
    <w:rsid w:val="00201C79"/>
    <w:rsid w:val="00202AB6"/>
    <w:rsid w:val="00202B4A"/>
    <w:rsid w:val="00202F5D"/>
    <w:rsid w:val="002040C9"/>
    <w:rsid w:val="002041D9"/>
    <w:rsid w:val="00204520"/>
    <w:rsid w:val="00204605"/>
    <w:rsid w:val="00204AD4"/>
    <w:rsid w:val="00205481"/>
    <w:rsid w:val="0020752F"/>
    <w:rsid w:val="00207638"/>
    <w:rsid w:val="00207896"/>
    <w:rsid w:val="00207BDD"/>
    <w:rsid w:val="00210710"/>
    <w:rsid w:val="00210750"/>
    <w:rsid w:val="00210DC3"/>
    <w:rsid w:val="00210E45"/>
    <w:rsid w:val="00210E84"/>
    <w:rsid w:val="0021168B"/>
    <w:rsid w:val="002119F8"/>
    <w:rsid w:val="002126F2"/>
    <w:rsid w:val="00212BEF"/>
    <w:rsid w:val="00212F2C"/>
    <w:rsid w:val="00213E13"/>
    <w:rsid w:val="002142A5"/>
    <w:rsid w:val="0021503A"/>
    <w:rsid w:val="0021515C"/>
    <w:rsid w:val="0021535D"/>
    <w:rsid w:val="0021571D"/>
    <w:rsid w:val="002158B6"/>
    <w:rsid w:val="0021624D"/>
    <w:rsid w:val="002179E8"/>
    <w:rsid w:val="002207D8"/>
    <w:rsid w:val="0022096A"/>
    <w:rsid w:val="00220AB3"/>
    <w:rsid w:val="00220AEA"/>
    <w:rsid w:val="002210B9"/>
    <w:rsid w:val="00221601"/>
    <w:rsid w:val="00221607"/>
    <w:rsid w:val="002216E5"/>
    <w:rsid w:val="00221941"/>
    <w:rsid w:val="002224AB"/>
    <w:rsid w:val="0022299C"/>
    <w:rsid w:val="00222A21"/>
    <w:rsid w:val="002235C4"/>
    <w:rsid w:val="0022431E"/>
    <w:rsid w:val="00224895"/>
    <w:rsid w:val="00225117"/>
    <w:rsid w:val="0022542B"/>
    <w:rsid w:val="00225B02"/>
    <w:rsid w:val="00225B16"/>
    <w:rsid w:val="00225C5C"/>
    <w:rsid w:val="00225FFC"/>
    <w:rsid w:val="002262B7"/>
    <w:rsid w:val="00226954"/>
    <w:rsid w:val="002269F1"/>
    <w:rsid w:val="00226C8C"/>
    <w:rsid w:val="002275F1"/>
    <w:rsid w:val="00227E1D"/>
    <w:rsid w:val="00231793"/>
    <w:rsid w:val="00231EE1"/>
    <w:rsid w:val="002321D3"/>
    <w:rsid w:val="002323FA"/>
    <w:rsid w:val="00232496"/>
    <w:rsid w:val="00232C67"/>
    <w:rsid w:val="00233C15"/>
    <w:rsid w:val="00234611"/>
    <w:rsid w:val="00234777"/>
    <w:rsid w:val="00234C52"/>
    <w:rsid w:val="00235096"/>
    <w:rsid w:val="0023538F"/>
    <w:rsid w:val="002353BF"/>
    <w:rsid w:val="002358AC"/>
    <w:rsid w:val="002362C7"/>
    <w:rsid w:val="00236F5C"/>
    <w:rsid w:val="002377A6"/>
    <w:rsid w:val="002377BD"/>
    <w:rsid w:val="00240560"/>
    <w:rsid w:val="0024136B"/>
    <w:rsid w:val="0024192F"/>
    <w:rsid w:val="002443F7"/>
    <w:rsid w:val="00244703"/>
    <w:rsid w:val="002449E2"/>
    <w:rsid w:val="002459F4"/>
    <w:rsid w:val="00245A54"/>
    <w:rsid w:val="00245DB7"/>
    <w:rsid w:val="00245FDF"/>
    <w:rsid w:val="00246454"/>
    <w:rsid w:val="0024671F"/>
    <w:rsid w:val="0024721A"/>
    <w:rsid w:val="0025004B"/>
    <w:rsid w:val="002501C7"/>
    <w:rsid w:val="00251C2F"/>
    <w:rsid w:val="002532A1"/>
    <w:rsid w:val="002532AF"/>
    <w:rsid w:val="00253A52"/>
    <w:rsid w:val="002549C5"/>
    <w:rsid w:val="002550AB"/>
    <w:rsid w:val="002564CA"/>
    <w:rsid w:val="00256AFD"/>
    <w:rsid w:val="00256DF0"/>
    <w:rsid w:val="00257B27"/>
    <w:rsid w:val="00257E0C"/>
    <w:rsid w:val="00257E41"/>
    <w:rsid w:val="00260583"/>
    <w:rsid w:val="00260736"/>
    <w:rsid w:val="002611C0"/>
    <w:rsid w:val="00261617"/>
    <w:rsid w:val="00261942"/>
    <w:rsid w:val="00262279"/>
    <w:rsid w:val="002629A3"/>
    <w:rsid w:val="00262B3E"/>
    <w:rsid w:val="002630B3"/>
    <w:rsid w:val="002630F5"/>
    <w:rsid w:val="002631DA"/>
    <w:rsid w:val="00264BEC"/>
    <w:rsid w:val="00264D19"/>
    <w:rsid w:val="00265660"/>
    <w:rsid w:val="00265C4A"/>
    <w:rsid w:val="00265ED4"/>
    <w:rsid w:val="00265EE5"/>
    <w:rsid w:val="002671E5"/>
    <w:rsid w:val="00267C9B"/>
    <w:rsid w:val="00267D18"/>
    <w:rsid w:val="00267E75"/>
    <w:rsid w:val="002700D9"/>
    <w:rsid w:val="002706F0"/>
    <w:rsid w:val="00270EE0"/>
    <w:rsid w:val="002718BF"/>
    <w:rsid w:val="00271E1E"/>
    <w:rsid w:val="0027254E"/>
    <w:rsid w:val="0027284E"/>
    <w:rsid w:val="0027313C"/>
    <w:rsid w:val="00273440"/>
    <w:rsid w:val="00273534"/>
    <w:rsid w:val="00273F60"/>
    <w:rsid w:val="00275055"/>
    <w:rsid w:val="00275AD6"/>
    <w:rsid w:val="00275D6E"/>
    <w:rsid w:val="00275DE5"/>
    <w:rsid w:val="00276B19"/>
    <w:rsid w:val="00276ECB"/>
    <w:rsid w:val="00277121"/>
    <w:rsid w:val="00277D04"/>
    <w:rsid w:val="00277D92"/>
    <w:rsid w:val="002805E3"/>
    <w:rsid w:val="00280FEE"/>
    <w:rsid w:val="00281389"/>
    <w:rsid w:val="00281FCB"/>
    <w:rsid w:val="00282A89"/>
    <w:rsid w:val="002834EE"/>
    <w:rsid w:val="00284969"/>
    <w:rsid w:val="0028537F"/>
    <w:rsid w:val="0028581F"/>
    <w:rsid w:val="00285AD6"/>
    <w:rsid w:val="00285D5F"/>
    <w:rsid w:val="00285DD8"/>
    <w:rsid w:val="00286109"/>
    <w:rsid w:val="00286351"/>
    <w:rsid w:val="0028641C"/>
    <w:rsid w:val="00286731"/>
    <w:rsid w:val="002868E2"/>
    <w:rsid w:val="002869C3"/>
    <w:rsid w:val="002869CC"/>
    <w:rsid w:val="00286F3E"/>
    <w:rsid w:val="00287076"/>
    <w:rsid w:val="002873FB"/>
    <w:rsid w:val="00287B1B"/>
    <w:rsid w:val="00287CEB"/>
    <w:rsid w:val="00292032"/>
    <w:rsid w:val="0029220F"/>
    <w:rsid w:val="00293144"/>
    <w:rsid w:val="002936E4"/>
    <w:rsid w:val="002941F3"/>
    <w:rsid w:val="00294339"/>
    <w:rsid w:val="00294634"/>
    <w:rsid w:val="00294A9C"/>
    <w:rsid w:val="00294BA4"/>
    <w:rsid w:val="00294BF7"/>
    <w:rsid w:val="00294DDB"/>
    <w:rsid w:val="00295099"/>
    <w:rsid w:val="002953EF"/>
    <w:rsid w:val="00295642"/>
    <w:rsid w:val="002958F4"/>
    <w:rsid w:val="00295C88"/>
    <w:rsid w:val="00296057"/>
    <w:rsid w:val="002963E9"/>
    <w:rsid w:val="00296B88"/>
    <w:rsid w:val="00296EA7"/>
    <w:rsid w:val="002975DF"/>
    <w:rsid w:val="0029766F"/>
    <w:rsid w:val="00297F9B"/>
    <w:rsid w:val="002A00A8"/>
    <w:rsid w:val="002A0918"/>
    <w:rsid w:val="002A0D37"/>
    <w:rsid w:val="002A1139"/>
    <w:rsid w:val="002A1EB3"/>
    <w:rsid w:val="002A2A94"/>
    <w:rsid w:val="002A3084"/>
    <w:rsid w:val="002A3EB5"/>
    <w:rsid w:val="002A5433"/>
    <w:rsid w:val="002A55A7"/>
    <w:rsid w:val="002A59DE"/>
    <w:rsid w:val="002A5E38"/>
    <w:rsid w:val="002A6DB5"/>
    <w:rsid w:val="002A7563"/>
    <w:rsid w:val="002A79D9"/>
    <w:rsid w:val="002B04FD"/>
    <w:rsid w:val="002B0528"/>
    <w:rsid w:val="002B0CC1"/>
    <w:rsid w:val="002B105C"/>
    <w:rsid w:val="002B14EF"/>
    <w:rsid w:val="002B1AA6"/>
    <w:rsid w:val="002B23F4"/>
    <w:rsid w:val="002B2A07"/>
    <w:rsid w:val="002B2DCA"/>
    <w:rsid w:val="002B3250"/>
    <w:rsid w:val="002B34E1"/>
    <w:rsid w:val="002B35CF"/>
    <w:rsid w:val="002B35DD"/>
    <w:rsid w:val="002B3852"/>
    <w:rsid w:val="002B3DD7"/>
    <w:rsid w:val="002B4029"/>
    <w:rsid w:val="002B4CBA"/>
    <w:rsid w:val="002B552F"/>
    <w:rsid w:val="002B5BE4"/>
    <w:rsid w:val="002B5CAE"/>
    <w:rsid w:val="002B5F07"/>
    <w:rsid w:val="002B7FDC"/>
    <w:rsid w:val="002C0C49"/>
    <w:rsid w:val="002C1467"/>
    <w:rsid w:val="002C1EF7"/>
    <w:rsid w:val="002C29A7"/>
    <w:rsid w:val="002C2C37"/>
    <w:rsid w:val="002C334C"/>
    <w:rsid w:val="002C3C81"/>
    <w:rsid w:val="002C3CFE"/>
    <w:rsid w:val="002C3D87"/>
    <w:rsid w:val="002C4602"/>
    <w:rsid w:val="002C5AE2"/>
    <w:rsid w:val="002C5D79"/>
    <w:rsid w:val="002C5F89"/>
    <w:rsid w:val="002C6DFF"/>
    <w:rsid w:val="002C74CA"/>
    <w:rsid w:val="002D1051"/>
    <w:rsid w:val="002D163D"/>
    <w:rsid w:val="002D1C7A"/>
    <w:rsid w:val="002D30EC"/>
    <w:rsid w:val="002D3190"/>
    <w:rsid w:val="002D3AF1"/>
    <w:rsid w:val="002D4BB5"/>
    <w:rsid w:val="002D5790"/>
    <w:rsid w:val="002D598B"/>
    <w:rsid w:val="002D6617"/>
    <w:rsid w:val="002D6F16"/>
    <w:rsid w:val="002E0325"/>
    <w:rsid w:val="002E0652"/>
    <w:rsid w:val="002E2481"/>
    <w:rsid w:val="002E2A28"/>
    <w:rsid w:val="002E2BC5"/>
    <w:rsid w:val="002E2C27"/>
    <w:rsid w:val="002E3CE5"/>
    <w:rsid w:val="002E3E30"/>
    <w:rsid w:val="002E4E37"/>
    <w:rsid w:val="002E60D3"/>
    <w:rsid w:val="002E6A71"/>
    <w:rsid w:val="002E731E"/>
    <w:rsid w:val="002E7558"/>
    <w:rsid w:val="002F153C"/>
    <w:rsid w:val="002F1BD0"/>
    <w:rsid w:val="002F1D71"/>
    <w:rsid w:val="002F245E"/>
    <w:rsid w:val="002F27F3"/>
    <w:rsid w:val="002F2AAA"/>
    <w:rsid w:val="002F3478"/>
    <w:rsid w:val="002F3526"/>
    <w:rsid w:val="002F3F55"/>
    <w:rsid w:val="002F45BE"/>
    <w:rsid w:val="002F5054"/>
    <w:rsid w:val="002F5203"/>
    <w:rsid w:val="002F5734"/>
    <w:rsid w:val="002F5C67"/>
    <w:rsid w:val="002F691A"/>
    <w:rsid w:val="002F6A32"/>
    <w:rsid w:val="002F6DAC"/>
    <w:rsid w:val="002F744D"/>
    <w:rsid w:val="003000C4"/>
    <w:rsid w:val="00300600"/>
    <w:rsid w:val="00300F6D"/>
    <w:rsid w:val="003012A9"/>
    <w:rsid w:val="00301378"/>
    <w:rsid w:val="0030210F"/>
    <w:rsid w:val="003021D4"/>
    <w:rsid w:val="00302961"/>
    <w:rsid w:val="00302A31"/>
    <w:rsid w:val="00302E18"/>
    <w:rsid w:val="00303919"/>
    <w:rsid w:val="0030393F"/>
    <w:rsid w:val="00303DE6"/>
    <w:rsid w:val="003040E3"/>
    <w:rsid w:val="00304729"/>
    <w:rsid w:val="00304A36"/>
    <w:rsid w:val="003050CE"/>
    <w:rsid w:val="003055FF"/>
    <w:rsid w:val="0030597D"/>
    <w:rsid w:val="00305DAC"/>
    <w:rsid w:val="003060F8"/>
    <w:rsid w:val="00306B71"/>
    <w:rsid w:val="00306C4E"/>
    <w:rsid w:val="00306D25"/>
    <w:rsid w:val="003070F2"/>
    <w:rsid w:val="00307762"/>
    <w:rsid w:val="00310124"/>
    <w:rsid w:val="003113FD"/>
    <w:rsid w:val="003119E4"/>
    <w:rsid w:val="00311ECA"/>
    <w:rsid w:val="00312BF5"/>
    <w:rsid w:val="0031426F"/>
    <w:rsid w:val="00314616"/>
    <w:rsid w:val="003148E3"/>
    <w:rsid w:val="003152D2"/>
    <w:rsid w:val="00315892"/>
    <w:rsid w:val="00315BAD"/>
    <w:rsid w:val="00315C6D"/>
    <w:rsid w:val="003167AF"/>
    <w:rsid w:val="00317BAD"/>
    <w:rsid w:val="00317D84"/>
    <w:rsid w:val="003203FD"/>
    <w:rsid w:val="00320502"/>
    <w:rsid w:val="0032078D"/>
    <w:rsid w:val="00320E67"/>
    <w:rsid w:val="00321B9B"/>
    <w:rsid w:val="00322569"/>
    <w:rsid w:val="00322C37"/>
    <w:rsid w:val="00322E96"/>
    <w:rsid w:val="003231DE"/>
    <w:rsid w:val="00323854"/>
    <w:rsid w:val="00323A8E"/>
    <w:rsid w:val="00324A33"/>
    <w:rsid w:val="00324A76"/>
    <w:rsid w:val="00325152"/>
    <w:rsid w:val="003259B9"/>
    <w:rsid w:val="00325AA0"/>
    <w:rsid w:val="003260AF"/>
    <w:rsid w:val="0032621B"/>
    <w:rsid w:val="003262D3"/>
    <w:rsid w:val="0032689D"/>
    <w:rsid w:val="00326DF0"/>
    <w:rsid w:val="003274BC"/>
    <w:rsid w:val="00327E18"/>
    <w:rsid w:val="003312B9"/>
    <w:rsid w:val="0033201F"/>
    <w:rsid w:val="00332257"/>
    <w:rsid w:val="00332626"/>
    <w:rsid w:val="0033289C"/>
    <w:rsid w:val="0033304E"/>
    <w:rsid w:val="00333714"/>
    <w:rsid w:val="00333A52"/>
    <w:rsid w:val="00334E6A"/>
    <w:rsid w:val="0033548C"/>
    <w:rsid w:val="0033589C"/>
    <w:rsid w:val="0033652F"/>
    <w:rsid w:val="00336DF0"/>
    <w:rsid w:val="00336E03"/>
    <w:rsid w:val="003374B7"/>
    <w:rsid w:val="00337BF6"/>
    <w:rsid w:val="003400D6"/>
    <w:rsid w:val="003402F4"/>
    <w:rsid w:val="003409ED"/>
    <w:rsid w:val="00340D69"/>
    <w:rsid w:val="00341505"/>
    <w:rsid w:val="00341576"/>
    <w:rsid w:val="00341AEB"/>
    <w:rsid w:val="00342C8E"/>
    <w:rsid w:val="00342D84"/>
    <w:rsid w:val="00342E64"/>
    <w:rsid w:val="00343EB9"/>
    <w:rsid w:val="0034489B"/>
    <w:rsid w:val="0034509E"/>
    <w:rsid w:val="003465A4"/>
    <w:rsid w:val="00346DAE"/>
    <w:rsid w:val="0034778B"/>
    <w:rsid w:val="00347BD7"/>
    <w:rsid w:val="00347C87"/>
    <w:rsid w:val="00351003"/>
    <w:rsid w:val="003515A4"/>
    <w:rsid w:val="00351EBF"/>
    <w:rsid w:val="003528FE"/>
    <w:rsid w:val="0035299A"/>
    <w:rsid w:val="00352A58"/>
    <w:rsid w:val="00352D94"/>
    <w:rsid w:val="00352FFD"/>
    <w:rsid w:val="0035329C"/>
    <w:rsid w:val="00354420"/>
    <w:rsid w:val="003544FB"/>
    <w:rsid w:val="003545E5"/>
    <w:rsid w:val="0035473C"/>
    <w:rsid w:val="003559A8"/>
    <w:rsid w:val="00355A97"/>
    <w:rsid w:val="00355DD0"/>
    <w:rsid w:val="00355F7B"/>
    <w:rsid w:val="0035678C"/>
    <w:rsid w:val="00357910"/>
    <w:rsid w:val="00357A81"/>
    <w:rsid w:val="00357D80"/>
    <w:rsid w:val="00357F23"/>
    <w:rsid w:val="0036138F"/>
    <w:rsid w:val="00361BD1"/>
    <w:rsid w:val="00362077"/>
    <w:rsid w:val="003622DD"/>
    <w:rsid w:val="00362F3D"/>
    <w:rsid w:val="003630B1"/>
    <w:rsid w:val="0036358A"/>
    <w:rsid w:val="00363BE6"/>
    <w:rsid w:val="00364815"/>
    <w:rsid w:val="0036489D"/>
    <w:rsid w:val="00364C67"/>
    <w:rsid w:val="00364CB1"/>
    <w:rsid w:val="00365D63"/>
    <w:rsid w:val="00365E8D"/>
    <w:rsid w:val="00366A8D"/>
    <w:rsid w:val="00366AE9"/>
    <w:rsid w:val="00366E87"/>
    <w:rsid w:val="0036793B"/>
    <w:rsid w:val="00367D52"/>
    <w:rsid w:val="0037062C"/>
    <w:rsid w:val="003717E9"/>
    <w:rsid w:val="00371920"/>
    <w:rsid w:val="003719E8"/>
    <w:rsid w:val="00372682"/>
    <w:rsid w:val="00372D03"/>
    <w:rsid w:val="00372F6D"/>
    <w:rsid w:val="00373351"/>
    <w:rsid w:val="003737E2"/>
    <w:rsid w:val="00373EF1"/>
    <w:rsid w:val="00375210"/>
    <w:rsid w:val="003763FE"/>
    <w:rsid w:val="00376CC5"/>
    <w:rsid w:val="00376E34"/>
    <w:rsid w:val="00376F41"/>
    <w:rsid w:val="003770B5"/>
    <w:rsid w:val="003778B4"/>
    <w:rsid w:val="00377B34"/>
    <w:rsid w:val="00377BEC"/>
    <w:rsid w:val="0038185E"/>
    <w:rsid w:val="00382590"/>
    <w:rsid w:val="00382BCB"/>
    <w:rsid w:val="00382E1E"/>
    <w:rsid w:val="00383D62"/>
    <w:rsid w:val="0038506C"/>
    <w:rsid w:val="00386304"/>
    <w:rsid w:val="0038650B"/>
    <w:rsid w:val="0038710B"/>
    <w:rsid w:val="0038749A"/>
    <w:rsid w:val="00387C1C"/>
    <w:rsid w:val="0039093F"/>
    <w:rsid w:val="003928EC"/>
    <w:rsid w:val="0039315E"/>
    <w:rsid w:val="00394655"/>
    <w:rsid w:val="0039481F"/>
    <w:rsid w:val="00394F63"/>
    <w:rsid w:val="0039510F"/>
    <w:rsid w:val="00395507"/>
    <w:rsid w:val="00395D4B"/>
    <w:rsid w:val="0039693B"/>
    <w:rsid w:val="00396E0B"/>
    <w:rsid w:val="00396EDE"/>
    <w:rsid w:val="003970D8"/>
    <w:rsid w:val="003A020F"/>
    <w:rsid w:val="003A0382"/>
    <w:rsid w:val="003A0A60"/>
    <w:rsid w:val="003A14A2"/>
    <w:rsid w:val="003A1FE4"/>
    <w:rsid w:val="003A283A"/>
    <w:rsid w:val="003A2E35"/>
    <w:rsid w:val="003A33A8"/>
    <w:rsid w:val="003A36B1"/>
    <w:rsid w:val="003A3B78"/>
    <w:rsid w:val="003A42C2"/>
    <w:rsid w:val="003A4DAC"/>
    <w:rsid w:val="003A4DBD"/>
    <w:rsid w:val="003A53EF"/>
    <w:rsid w:val="003A556A"/>
    <w:rsid w:val="003A5672"/>
    <w:rsid w:val="003A5C83"/>
    <w:rsid w:val="003A6F90"/>
    <w:rsid w:val="003A717C"/>
    <w:rsid w:val="003A7917"/>
    <w:rsid w:val="003A7B3F"/>
    <w:rsid w:val="003A7B7D"/>
    <w:rsid w:val="003B022C"/>
    <w:rsid w:val="003B0432"/>
    <w:rsid w:val="003B0807"/>
    <w:rsid w:val="003B1311"/>
    <w:rsid w:val="003B17D8"/>
    <w:rsid w:val="003B193D"/>
    <w:rsid w:val="003B1D4F"/>
    <w:rsid w:val="003B1FDC"/>
    <w:rsid w:val="003B2310"/>
    <w:rsid w:val="003B26E3"/>
    <w:rsid w:val="003B2AED"/>
    <w:rsid w:val="003B2C55"/>
    <w:rsid w:val="003B31C1"/>
    <w:rsid w:val="003B338E"/>
    <w:rsid w:val="003B4FCE"/>
    <w:rsid w:val="003B5401"/>
    <w:rsid w:val="003B5419"/>
    <w:rsid w:val="003B5C8E"/>
    <w:rsid w:val="003B6057"/>
    <w:rsid w:val="003B6B5F"/>
    <w:rsid w:val="003B6CAE"/>
    <w:rsid w:val="003B6F19"/>
    <w:rsid w:val="003B73F7"/>
    <w:rsid w:val="003B74BF"/>
    <w:rsid w:val="003B7610"/>
    <w:rsid w:val="003B7B1C"/>
    <w:rsid w:val="003C03CF"/>
    <w:rsid w:val="003C0BFA"/>
    <w:rsid w:val="003C10CA"/>
    <w:rsid w:val="003C1BAE"/>
    <w:rsid w:val="003C1F3D"/>
    <w:rsid w:val="003C1FEC"/>
    <w:rsid w:val="003C282C"/>
    <w:rsid w:val="003C289F"/>
    <w:rsid w:val="003C2D44"/>
    <w:rsid w:val="003C3D68"/>
    <w:rsid w:val="003C43AB"/>
    <w:rsid w:val="003C5386"/>
    <w:rsid w:val="003C57D2"/>
    <w:rsid w:val="003C5B66"/>
    <w:rsid w:val="003C5C70"/>
    <w:rsid w:val="003C6132"/>
    <w:rsid w:val="003C6599"/>
    <w:rsid w:val="003C6655"/>
    <w:rsid w:val="003C668B"/>
    <w:rsid w:val="003C6A93"/>
    <w:rsid w:val="003C74A3"/>
    <w:rsid w:val="003C7756"/>
    <w:rsid w:val="003D03AC"/>
    <w:rsid w:val="003D0D9C"/>
    <w:rsid w:val="003D12C5"/>
    <w:rsid w:val="003D16DA"/>
    <w:rsid w:val="003D2E2A"/>
    <w:rsid w:val="003D2E61"/>
    <w:rsid w:val="003D2F2D"/>
    <w:rsid w:val="003D3038"/>
    <w:rsid w:val="003D4D2A"/>
    <w:rsid w:val="003D504F"/>
    <w:rsid w:val="003D57D2"/>
    <w:rsid w:val="003D5AEC"/>
    <w:rsid w:val="003D5AF3"/>
    <w:rsid w:val="003D61C8"/>
    <w:rsid w:val="003D6277"/>
    <w:rsid w:val="003D6B3C"/>
    <w:rsid w:val="003D6BF6"/>
    <w:rsid w:val="003D7590"/>
    <w:rsid w:val="003D7E80"/>
    <w:rsid w:val="003E087F"/>
    <w:rsid w:val="003E096D"/>
    <w:rsid w:val="003E09A4"/>
    <w:rsid w:val="003E12E7"/>
    <w:rsid w:val="003E1D19"/>
    <w:rsid w:val="003E2CA2"/>
    <w:rsid w:val="003E3021"/>
    <w:rsid w:val="003E342B"/>
    <w:rsid w:val="003E34DC"/>
    <w:rsid w:val="003E4499"/>
    <w:rsid w:val="003E462F"/>
    <w:rsid w:val="003E4EF7"/>
    <w:rsid w:val="003E5538"/>
    <w:rsid w:val="003E67BE"/>
    <w:rsid w:val="003E6908"/>
    <w:rsid w:val="003E6C98"/>
    <w:rsid w:val="003E6E01"/>
    <w:rsid w:val="003E6FA6"/>
    <w:rsid w:val="003E773B"/>
    <w:rsid w:val="003F0658"/>
    <w:rsid w:val="003F0A82"/>
    <w:rsid w:val="003F0F21"/>
    <w:rsid w:val="003F169B"/>
    <w:rsid w:val="003F2036"/>
    <w:rsid w:val="003F25BB"/>
    <w:rsid w:val="003F2659"/>
    <w:rsid w:val="003F26C9"/>
    <w:rsid w:val="003F2B89"/>
    <w:rsid w:val="003F33FF"/>
    <w:rsid w:val="003F3D07"/>
    <w:rsid w:val="003F493A"/>
    <w:rsid w:val="003F4B0E"/>
    <w:rsid w:val="003F557F"/>
    <w:rsid w:val="003F5AF4"/>
    <w:rsid w:val="003F5D15"/>
    <w:rsid w:val="003F60BD"/>
    <w:rsid w:val="003F6368"/>
    <w:rsid w:val="003F6974"/>
    <w:rsid w:val="003F6998"/>
    <w:rsid w:val="003F75BB"/>
    <w:rsid w:val="003F773D"/>
    <w:rsid w:val="004000E3"/>
    <w:rsid w:val="00400DE7"/>
    <w:rsid w:val="00400E13"/>
    <w:rsid w:val="00400E1D"/>
    <w:rsid w:val="00401590"/>
    <w:rsid w:val="00401E35"/>
    <w:rsid w:val="00402A4A"/>
    <w:rsid w:val="00402BC2"/>
    <w:rsid w:val="00403618"/>
    <w:rsid w:val="00403C05"/>
    <w:rsid w:val="00403E8D"/>
    <w:rsid w:val="004042DE"/>
    <w:rsid w:val="00404767"/>
    <w:rsid w:val="00404D41"/>
    <w:rsid w:val="004051E2"/>
    <w:rsid w:val="0040568F"/>
    <w:rsid w:val="004068DE"/>
    <w:rsid w:val="00406BD7"/>
    <w:rsid w:val="0040732C"/>
    <w:rsid w:val="0040748C"/>
    <w:rsid w:val="00407533"/>
    <w:rsid w:val="004075F6"/>
    <w:rsid w:val="00407D87"/>
    <w:rsid w:val="00407DCD"/>
    <w:rsid w:val="0041080B"/>
    <w:rsid w:val="00411344"/>
    <w:rsid w:val="0041183A"/>
    <w:rsid w:val="004120DE"/>
    <w:rsid w:val="00413930"/>
    <w:rsid w:val="00414637"/>
    <w:rsid w:val="00414CA4"/>
    <w:rsid w:val="00414D0D"/>
    <w:rsid w:val="00414D2E"/>
    <w:rsid w:val="004153CF"/>
    <w:rsid w:val="0041555D"/>
    <w:rsid w:val="004158D0"/>
    <w:rsid w:val="00415F37"/>
    <w:rsid w:val="004161B7"/>
    <w:rsid w:val="004164FB"/>
    <w:rsid w:val="0041703D"/>
    <w:rsid w:val="00417690"/>
    <w:rsid w:val="00417D2D"/>
    <w:rsid w:val="0042095A"/>
    <w:rsid w:val="004213C8"/>
    <w:rsid w:val="00421C20"/>
    <w:rsid w:val="00421DC8"/>
    <w:rsid w:val="00422C94"/>
    <w:rsid w:val="00423406"/>
    <w:rsid w:val="0042386D"/>
    <w:rsid w:val="00423CDA"/>
    <w:rsid w:val="00423E56"/>
    <w:rsid w:val="0042430C"/>
    <w:rsid w:val="0042452B"/>
    <w:rsid w:val="0042561B"/>
    <w:rsid w:val="004259B1"/>
    <w:rsid w:val="00426770"/>
    <w:rsid w:val="00426996"/>
    <w:rsid w:val="00426A47"/>
    <w:rsid w:val="0042715B"/>
    <w:rsid w:val="00430119"/>
    <w:rsid w:val="00430576"/>
    <w:rsid w:val="00430C38"/>
    <w:rsid w:val="00430EC2"/>
    <w:rsid w:val="004310E0"/>
    <w:rsid w:val="004315DE"/>
    <w:rsid w:val="004319BB"/>
    <w:rsid w:val="00431F30"/>
    <w:rsid w:val="004322B2"/>
    <w:rsid w:val="004323B8"/>
    <w:rsid w:val="004324C9"/>
    <w:rsid w:val="00432BC4"/>
    <w:rsid w:val="004330B9"/>
    <w:rsid w:val="004330DD"/>
    <w:rsid w:val="004336AC"/>
    <w:rsid w:val="00433B69"/>
    <w:rsid w:val="00433DC4"/>
    <w:rsid w:val="00433E95"/>
    <w:rsid w:val="00434807"/>
    <w:rsid w:val="004348DC"/>
    <w:rsid w:val="00434A38"/>
    <w:rsid w:val="00434C1B"/>
    <w:rsid w:val="00435036"/>
    <w:rsid w:val="004352D4"/>
    <w:rsid w:val="004359C7"/>
    <w:rsid w:val="0043608F"/>
    <w:rsid w:val="00436887"/>
    <w:rsid w:val="00437573"/>
    <w:rsid w:val="004376A0"/>
    <w:rsid w:val="004378F8"/>
    <w:rsid w:val="00440488"/>
    <w:rsid w:val="00440872"/>
    <w:rsid w:val="004417A1"/>
    <w:rsid w:val="00441DF0"/>
    <w:rsid w:val="00442D41"/>
    <w:rsid w:val="00443113"/>
    <w:rsid w:val="00444760"/>
    <w:rsid w:val="00444B4A"/>
    <w:rsid w:val="00444D0D"/>
    <w:rsid w:val="00444E0B"/>
    <w:rsid w:val="004456A4"/>
    <w:rsid w:val="00445BE0"/>
    <w:rsid w:val="0044628C"/>
    <w:rsid w:val="0044685A"/>
    <w:rsid w:val="0044686C"/>
    <w:rsid w:val="00446AEE"/>
    <w:rsid w:val="00446E31"/>
    <w:rsid w:val="00450035"/>
    <w:rsid w:val="004501C8"/>
    <w:rsid w:val="004508B0"/>
    <w:rsid w:val="00450901"/>
    <w:rsid w:val="00450949"/>
    <w:rsid w:val="00450ECB"/>
    <w:rsid w:val="00451373"/>
    <w:rsid w:val="0045190B"/>
    <w:rsid w:val="00451A8F"/>
    <w:rsid w:val="004522EC"/>
    <w:rsid w:val="004523E1"/>
    <w:rsid w:val="004523E5"/>
    <w:rsid w:val="0045257E"/>
    <w:rsid w:val="004533A7"/>
    <w:rsid w:val="004535BE"/>
    <w:rsid w:val="00453BAA"/>
    <w:rsid w:val="00453C1E"/>
    <w:rsid w:val="00454359"/>
    <w:rsid w:val="0045593D"/>
    <w:rsid w:val="00455B76"/>
    <w:rsid w:val="004561C3"/>
    <w:rsid w:val="00456F13"/>
    <w:rsid w:val="0045742A"/>
    <w:rsid w:val="00457483"/>
    <w:rsid w:val="0045781E"/>
    <w:rsid w:val="00457951"/>
    <w:rsid w:val="00457EFB"/>
    <w:rsid w:val="00457F99"/>
    <w:rsid w:val="004606CA"/>
    <w:rsid w:val="00460DD5"/>
    <w:rsid w:val="00460E8C"/>
    <w:rsid w:val="004612B1"/>
    <w:rsid w:val="00462393"/>
    <w:rsid w:val="00462569"/>
    <w:rsid w:val="00462CF6"/>
    <w:rsid w:val="0046301D"/>
    <w:rsid w:val="00463149"/>
    <w:rsid w:val="004636C8"/>
    <w:rsid w:val="00463A32"/>
    <w:rsid w:val="00463E3D"/>
    <w:rsid w:val="004643B0"/>
    <w:rsid w:val="00464423"/>
    <w:rsid w:val="00464528"/>
    <w:rsid w:val="004645AE"/>
    <w:rsid w:val="0046506C"/>
    <w:rsid w:val="004650E9"/>
    <w:rsid w:val="00465F19"/>
    <w:rsid w:val="004660DF"/>
    <w:rsid w:val="00466999"/>
    <w:rsid w:val="00466F24"/>
    <w:rsid w:val="00467E3C"/>
    <w:rsid w:val="0047021B"/>
    <w:rsid w:val="004703AD"/>
    <w:rsid w:val="00470A99"/>
    <w:rsid w:val="00470BE4"/>
    <w:rsid w:val="00470E48"/>
    <w:rsid w:val="00471477"/>
    <w:rsid w:val="00471674"/>
    <w:rsid w:val="004717EF"/>
    <w:rsid w:val="00472141"/>
    <w:rsid w:val="004732A9"/>
    <w:rsid w:val="00473336"/>
    <w:rsid w:val="00473F78"/>
    <w:rsid w:val="004742EF"/>
    <w:rsid w:val="00474356"/>
    <w:rsid w:val="0047522E"/>
    <w:rsid w:val="0047541F"/>
    <w:rsid w:val="004755F5"/>
    <w:rsid w:val="00476632"/>
    <w:rsid w:val="004774F9"/>
    <w:rsid w:val="00480430"/>
    <w:rsid w:val="00480B63"/>
    <w:rsid w:val="00480D87"/>
    <w:rsid w:val="00481013"/>
    <w:rsid w:val="00481027"/>
    <w:rsid w:val="00481687"/>
    <w:rsid w:val="00481DD9"/>
    <w:rsid w:val="00482796"/>
    <w:rsid w:val="004829B5"/>
    <w:rsid w:val="00482FA9"/>
    <w:rsid w:val="004836EA"/>
    <w:rsid w:val="00483B5E"/>
    <w:rsid w:val="00483B97"/>
    <w:rsid w:val="00483C7E"/>
    <w:rsid w:val="0048462B"/>
    <w:rsid w:val="00484EB6"/>
    <w:rsid w:val="00484EBA"/>
    <w:rsid w:val="00485BB2"/>
    <w:rsid w:val="00485E04"/>
    <w:rsid w:val="00486063"/>
    <w:rsid w:val="004862AB"/>
    <w:rsid w:val="00486382"/>
    <w:rsid w:val="0048681C"/>
    <w:rsid w:val="00487E1D"/>
    <w:rsid w:val="00490F44"/>
    <w:rsid w:val="004916A6"/>
    <w:rsid w:val="00491717"/>
    <w:rsid w:val="004918D1"/>
    <w:rsid w:val="00491A27"/>
    <w:rsid w:val="00491C9D"/>
    <w:rsid w:val="00491CE1"/>
    <w:rsid w:val="00491D7C"/>
    <w:rsid w:val="004924AD"/>
    <w:rsid w:val="00492888"/>
    <w:rsid w:val="00492B11"/>
    <w:rsid w:val="00493D9D"/>
    <w:rsid w:val="00493DD9"/>
    <w:rsid w:val="0049452A"/>
    <w:rsid w:val="0049488B"/>
    <w:rsid w:val="00495161"/>
    <w:rsid w:val="00495AB9"/>
    <w:rsid w:val="00495B06"/>
    <w:rsid w:val="00495C9E"/>
    <w:rsid w:val="00495CC5"/>
    <w:rsid w:val="00495DF6"/>
    <w:rsid w:val="004961AF"/>
    <w:rsid w:val="0049644A"/>
    <w:rsid w:val="004970B6"/>
    <w:rsid w:val="004A06B5"/>
    <w:rsid w:val="004A28ED"/>
    <w:rsid w:val="004A2C5E"/>
    <w:rsid w:val="004A348D"/>
    <w:rsid w:val="004A3CE4"/>
    <w:rsid w:val="004A4839"/>
    <w:rsid w:val="004A4A9B"/>
    <w:rsid w:val="004A4B1A"/>
    <w:rsid w:val="004A5143"/>
    <w:rsid w:val="004A598B"/>
    <w:rsid w:val="004A6ECA"/>
    <w:rsid w:val="004A6FB1"/>
    <w:rsid w:val="004A7390"/>
    <w:rsid w:val="004A7942"/>
    <w:rsid w:val="004A7A04"/>
    <w:rsid w:val="004A7D3A"/>
    <w:rsid w:val="004B0602"/>
    <w:rsid w:val="004B140F"/>
    <w:rsid w:val="004B2EDB"/>
    <w:rsid w:val="004B3805"/>
    <w:rsid w:val="004B3B48"/>
    <w:rsid w:val="004B3FBF"/>
    <w:rsid w:val="004B4D99"/>
    <w:rsid w:val="004B4FD6"/>
    <w:rsid w:val="004B51F4"/>
    <w:rsid w:val="004B6019"/>
    <w:rsid w:val="004B6A14"/>
    <w:rsid w:val="004B7AA7"/>
    <w:rsid w:val="004B7DF1"/>
    <w:rsid w:val="004B7E9D"/>
    <w:rsid w:val="004B7F20"/>
    <w:rsid w:val="004C038B"/>
    <w:rsid w:val="004C0B45"/>
    <w:rsid w:val="004C0E5F"/>
    <w:rsid w:val="004C1AFD"/>
    <w:rsid w:val="004C2972"/>
    <w:rsid w:val="004C4E38"/>
    <w:rsid w:val="004C650C"/>
    <w:rsid w:val="004C7921"/>
    <w:rsid w:val="004D0021"/>
    <w:rsid w:val="004D0486"/>
    <w:rsid w:val="004D09D3"/>
    <w:rsid w:val="004D09EB"/>
    <w:rsid w:val="004D136F"/>
    <w:rsid w:val="004D2089"/>
    <w:rsid w:val="004D28ED"/>
    <w:rsid w:val="004D2DAE"/>
    <w:rsid w:val="004D3257"/>
    <w:rsid w:val="004D3ABA"/>
    <w:rsid w:val="004D3E33"/>
    <w:rsid w:val="004D4067"/>
    <w:rsid w:val="004D459E"/>
    <w:rsid w:val="004D559F"/>
    <w:rsid w:val="004D56B3"/>
    <w:rsid w:val="004D596E"/>
    <w:rsid w:val="004D6218"/>
    <w:rsid w:val="004D6C95"/>
    <w:rsid w:val="004D74B5"/>
    <w:rsid w:val="004D76D3"/>
    <w:rsid w:val="004D7D95"/>
    <w:rsid w:val="004E00F0"/>
    <w:rsid w:val="004E016B"/>
    <w:rsid w:val="004E0A6B"/>
    <w:rsid w:val="004E119A"/>
    <w:rsid w:val="004E1D29"/>
    <w:rsid w:val="004E261F"/>
    <w:rsid w:val="004E2AF9"/>
    <w:rsid w:val="004E2E67"/>
    <w:rsid w:val="004E30B2"/>
    <w:rsid w:val="004E4281"/>
    <w:rsid w:val="004E51B2"/>
    <w:rsid w:val="004E595B"/>
    <w:rsid w:val="004E5D69"/>
    <w:rsid w:val="004E627C"/>
    <w:rsid w:val="004E63AF"/>
    <w:rsid w:val="004E66D0"/>
    <w:rsid w:val="004E7051"/>
    <w:rsid w:val="004E7096"/>
    <w:rsid w:val="004E73C6"/>
    <w:rsid w:val="004E7701"/>
    <w:rsid w:val="004E7D95"/>
    <w:rsid w:val="004F0BE0"/>
    <w:rsid w:val="004F15AF"/>
    <w:rsid w:val="004F17F1"/>
    <w:rsid w:val="004F28EB"/>
    <w:rsid w:val="004F2FF3"/>
    <w:rsid w:val="004F3245"/>
    <w:rsid w:val="004F331B"/>
    <w:rsid w:val="004F353F"/>
    <w:rsid w:val="004F365D"/>
    <w:rsid w:val="004F3899"/>
    <w:rsid w:val="004F38A9"/>
    <w:rsid w:val="004F3D88"/>
    <w:rsid w:val="004F4CE2"/>
    <w:rsid w:val="004F72CE"/>
    <w:rsid w:val="004F7540"/>
    <w:rsid w:val="004F7B22"/>
    <w:rsid w:val="00500921"/>
    <w:rsid w:val="005013AA"/>
    <w:rsid w:val="005013F9"/>
    <w:rsid w:val="00501405"/>
    <w:rsid w:val="0050143D"/>
    <w:rsid w:val="00501837"/>
    <w:rsid w:val="005018B6"/>
    <w:rsid w:val="00503145"/>
    <w:rsid w:val="005035F9"/>
    <w:rsid w:val="0050362F"/>
    <w:rsid w:val="00503821"/>
    <w:rsid w:val="00503C6D"/>
    <w:rsid w:val="005042A9"/>
    <w:rsid w:val="00504513"/>
    <w:rsid w:val="00504A96"/>
    <w:rsid w:val="0050572E"/>
    <w:rsid w:val="00505E40"/>
    <w:rsid w:val="00505EBD"/>
    <w:rsid w:val="00506AAE"/>
    <w:rsid w:val="00506B3A"/>
    <w:rsid w:val="00506C40"/>
    <w:rsid w:val="00506DE6"/>
    <w:rsid w:val="005070BA"/>
    <w:rsid w:val="0051094D"/>
    <w:rsid w:val="005112EC"/>
    <w:rsid w:val="00512124"/>
    <w:rsid w:val="0051236C"/>
    <w:rsid w:val="005133A6"/>
    <w:rsid w:val="00513CF4"/>
    <w:rsid w:val="00514328"/>
    <w:rsid w:val="00514D60"/>
    <w:rsid w:val="00514E01"/>
    <w:rsid w:val="0051561A"/>
    <w:rsid w:val="00515941"/>
    <w:rsid w:val="00515D20"/>
    <w:rsid w:val="00516E53"/>
    <w:rsid w:val="005179D5"/>
    <w:rsid w:val="005202F7"/>
    <w:rsid w:val="005203AE"/>
    <w:rsid w:val="00520496"/>
    <w:rsid w:val="005209BF"/>
    <w:rsid w:val="00520CEC"/>
    <w:rsid w:val="00520FA5"/>
    <w:rsid w:val="0052128E"/>
    <w:rsid w:val="00521998"/>
    <w:rsid w:val="00521E8E"/>
    <w:rsid w:val="00522185"/>
    <w:rsid w:val="00522D06"/>
    <w:rsid w:val="0052374E"/>
    <w:rsid w:val="0052385D"/>
    <w:rsid w:val="00523BC5"/>
    <w:rsid w:val="0052419F"/>
    <w:rsid w:val="005249B7"/>
    <w:rsid w:val="005250F2"/>
    <w:rsid w:val="0052569F"/>
    <w:rsid w:val="00525887"/>
    <w:rsid w:val="00525952"/>
    <w:rsid w:val="00525B01"/>
    <w:rsid w:val="00525D71"/>
    <w:rsid w:val="0052684D"/>
    <w:rsid w:val="005269B5"/>
    <w:rsid w:val="00526F89"/>
    <w:rsid w:val="00527B48"/>
    <w:rsid w:val="00527D1B"/>
    <w:rsid w:val="0053018A"/>
    <w:rsid w:val="00530F40"/>
    <w:rsid w:val="0053176F"/>
    <w:rsid w:val="00531932"/>
    <w:rsid w:val="00531AA2"/>
    <w:rsid w:val="0053240C"/>
    <w:rsid w:val="0053247B"/>
    <w:rsid w:val="00532992"/>
    <w:rsid w:val="005330C2"/>
    <w:rsid w:val="005333B6"/>
    <w:rsid w:val="0053386E"/>
    <w:rsid w:val="005338B8"/>
    <w:rsid w:val="00533C16"/>
    <w:rsid w:val="00533FFE"/>
    <w:rsid w:val="0053410C"/>
    <w:rsid w:val="00534613"/>
    <w:rsid w:val="00534891"/>
    <w:rsid w:val="00534C9D"/>
    <w:rsid w:val="005357B8"/>
    <w:rsid w:val="00535850"/>
    <w:rsid w:val="005362C0"/>
    <w:rsid w:val="00536526"/>
    <w:rsid w:val="00537A72"/>
    <w:rsid w:val="005402A8"/>
    <w:rsid w:val="00541769"/>
    <w:rsid w:val="00542CA3"/>
    <w:rsid w:val="005434F3"/>
    <w:rsid w:val="0054423D"/>
    <w:rsid w:val="00544450"/>
    <w:rsid w:val="005445AE"/>
    <w:rsid w:val="00545861"/>
    <w:rsid w:val="00545D71"/>
    <w:rsid w:val="00546115"/>
    <w:rsid w:val="00546B83"/>
    <w:rsid w:val="00546EFC"/>
    <w:rsid w:val="00550128"/>
    <w:rsid w:val="00550382"/>
    <w:rsid w:val="0055079D"/>
    <w:rsid w:val="00550DEE"/>
    <w:rsid w:val="0055154F"/>
    <w:rsid w:val="00551D26"/>
    <w:rsid w:val="0055236A"/>
    <w:rsid w:val="00552DF8"/>
    <w:rsid w:val="00552ED4"/>
    <w:rsid w:val="005532B0"/>
    <w:rsid w:val="00553686"/>
    <w:rsid w:val="00553C69"/>
    <w:rsid w:val="0055440E"/>
    <w:rsid w:val="005548C5"/>
    <w:rsid w:val="00555A9D"/>
    <w:rsid w:val="00555C45"/>
    <w:rsid w:val="0055605A"/>
    <w:rsid w:val="00556454"/>
    <w:rsid w:val="00556D82"/>
    <w:rsid w:val="005576B0"/>
    <w:rsid w:val="0055774A"/>
    <w:rsid w:val="005579F8"/>
    <w:rsid w:val="005606F7"/>
    <w:rsid w:val="00561205"/>
    <w:rsid w:val="00561618"/>
    <w:rsid w:val="00562249"/>
    <w:rsid w:val="0056342C"/>
    <w:rsid w:val="00563D90"/>
    <w:rsid w:val="005641C9"/>
    <w:rsid w:val="005643FC"/>
    <w:rsid w:val="005648F5"/>
    <w:rsid w:val="00564BAC"/>
    <w:rsid w:val="00565015"/>
    <w:rsid w:val="00565508"/>
    <w:rsid w:val="00565BE7"/>
    <w:rsid w:val="00565C21"/>
    <w:rsid w:val="00565E68"/>
    <w:rsid w:val="005665DA"/>
    <w:rsid w:val="00566942"/>
    <w:rsid w:val="00566A64"/>
    <w:rsid w:val="00566F4E"/>
    <w:rsid w:val="00567347"/>
    <w:rsid w:val="00567413"/>
    <w:rsid w:val="005674BC"/>
    <w:rsid w:val="00567AB4"/>
    <w:rsid w:val="00567E95"/>
    <w:rsid w:val="00570032"/>
    <w:rsid w:val="00570885"/>
    <w:rsid w:val="00570A20"/>
    <w:rsid w:val="00571405"/>
    <w:rsid w:val="005726E6"/>
    <w:rsid w:val="005727E7"/>
    <w:rsid w:val="00572E67"/>
    <w:rsid w:val="00573229"/>
    <w:rsid w:val="00573393"/>
    <w:rsid w:val="00573DB6"/>
    <w:rsid w:val="00573E19"/>
    <w:rsid w:val="005749F0"/>
    <w:rsid w:val="00574CDB"/>
    <w:rsid w:val="005750E6"/>
    <w:rsid w:val="0057543E"/>
    <w:rsid w:val="00575944"/>
    <w:rsid w:val="00575FA4"/>
    <w:rsid w:val="00576518"/>
    <w:rsid w:val="00576826"/>
    <w:rsid w:val="0057707D"/>
    <w:rsid w:val="0058109D"/>
    <w:rsid w:val="00581417"/>
    <w:rsid w:val="00581903"/>
    <w:rsid w:val="00582430"/>
    <w:rsid w:val="005830D6"/>
    <w:rsid w:val="00583960"/>
    <w:rsid w:val="00584D36"/>
    <w:rsid w:val="00584E18"/>
    <w:rsid w:val="00584F25"/>
    <w:rsid w:val="005856BD"/>
    <w:rsid w:val="00585AA5"/>
    <w:rsid w:val="0058633B"/>
    <w:rsid w:val="00586C5A"/>
    <w:rsid w:val="005870B7"/>
    <w:rsid w:val="00587198"/>
    <w:rsid w:val="00587519"/>
    <w:rsid w:val="0058765C"/>
    <w:rsid w:val="00590833"/>
    <w:rsid w:val="00590FEA"/>
    <w:rsid w:val="005910F9"/>
    <w:rsid w:val="005919FD"/>
    <w:rsid w:val="00591EDC"/>
    <w:rsid w:val="00592809"/>
    <w:rsid w:val="005931E7"/>
    <w:rsid w:val="0059360B"/>
    <w:rsid w:val="005939BB"/>
    <w:rsid w:val="00593A29"/>
    <w:rsid w:val="00593C78"/>
    <w:rsid w:val="00594FE7"/>
    <w:rsid w:val="00595278"/>
    <w:rsid w:val="005953F4"/>
    <w:rsid w:val="00596049"/>
    <w:rsid w:val="005963F5"/>
    <w:rsid w:val="005967A4"/>
    <w:rsid w:val="00596B04"/>
    <w:rsid w:val="00596B1D"/>
    <w:rsid w:val="00596E57"/>
    <w:rsid w:val="005972FB"/>
    <w:rsid w:val="005A0917"/>
    <w:rsid w:val="005A1150"/>
    <w:rsid w:val="005A1183"/>
    <w:rsid w:val="005A11E9"/>
    <w:rsid w:val="005A1523"/>
    <w:rsid w:val="005A1B2B"/>
    <w:rsid w:val="005A1D81"/>
    <w:rsid w:val="005A1D84"/>
    <w:rsid w:val="005A1F98"/>
    <w:rsid w:val="005A2049"/>
    <w:rsid w:val="005A24DB"/>
    <w:rsid w:val="005A27F8"/>
    <w:rsid w:val="005A29EC"/>
    <w:rsid w:val="005A350D"/>
    <w:rsid w:val="005A37DA"/>
    <w:rsid w:val="005A3FB1"/>
    <w:rsid w:val="005A422E"/>
    <w:rsid w:val="005A4692"/>
    <w:rsid w:val="005A4B00"/>
    <w:rsid w:val="005A55EC"/>
    <w:rsid w:val="005A56A0"/>
    <w:rsid w:val="005A5CC5"/>
    <w:rsid w:val="005A60C3"/>
    <w:rsid w:val="005A6738"/>
    <w:rsid w:val="005A70EA"/>
    <w:rsid w:val="005A7989"/>
    <w:rsid w:val="005A7CD0"/>
    <w:rsid w:val="005A7F10"/>
    <w:rsid w:val="005A7F29"/>
    <w:rsid w:val="005B0832"/>
    <w:rsid w:val="005B0F18"/>
    <w:rsid w:val="005B1753"/>
    <w:rsid w:val="005B1D80"/>
    <w:rsid w:val="005B1EA9"/>
    <w:rsid w:val="005B1EBC"/>
    <w:rsid w:val="005B2623"/>
    <w:rsid w:val="005B26D6"/>
    <w:rsid w:val="005B271F"/>
    <w:rsid w:val="005B3476"/>
    <w:rsid w:val="005B3AA1"/>
    <w:rsid w:val="005B52EC"/>
    <w:rsid w:val="005B5830"/>
    <w:rsid w:val="005B5973"/>
    <w:rsid w:val="005B6F93"/>
    <w:rsid w:val="005B79A8"/>
    <w:rsid w:val="005B7B87"/>
    <w:rsid w:val="005C0DD6"/>
    <w:rsid w:val="005C14A7"/>
    <w:rsid w:val="005C189C"/>
    <w:rsid w:val="005C19D8"/>
    <w:rsid w:val="005C2AF9"/>
    <w:rsid w:val="005C3963"/>
    <w:rsid w:val="005C418F"/>
    <w:rsid w:val="005C4285"/>
    <w:rsid w:val="005C4694"/>
    <w:rsid w:val="005C4871"/>
    <w:rsid w:val="005C4A64"/>
    <w:rsid w:val="005C4DC2"/>
    <w:rsid w:val="005C5424"/>
    <w:rsid w:val="005C5592"/>
    <w:rsid w:val="005C5781"/>
    <w:rsid w:val="005C611A"/>
    <w:rsid w:val="005C61AD"/>
    <w:rsid w:val="005C6674"/>
    <w:rsid w:val="005C6C5D"/>
    <w:rsid w:val="005C7270"/>
    <w:rsid w:val="005C7819"/>
    <w:rsid w:val="005C7AFF"/>
    <w:rsid w:val="005D076A"/>
    <w:rsid w:val="005D0821"/>
    <w:rsid w:val="005D09D5"/>
    <w:rsid w:val="005D0E56"/>
    <w:rsid w:val="005D0F9B"/>
    <w:rsid w:val="005D145C"/>
    <w:rsid w:val="005D1600"/>
    <w:rsid w:val="005D1840"/>
    <w:rsid w:val="005D1FC7"/>
    <w:rsid w:val="005D2399"/>
    <w:rsid w:val="005D23DE"/>
    <w:rsid w:val="005D3332"/>
    <w:rsid w:val="005D3400"/>
    <w:rsid w:val="005D35E4"/>
    <w:rsid w:val="005D4832"/>
    <w:rsid w:val="005D4ABB"/>
    <w:rsid w:val="005D57A1"/>
    <w:rsid w:val="005D6A7A"/>
    <w:rsid w:val="005D70A4"/>
    <w:rsid w:val="005D768F"/>
    <w:rsid w:val="005D7910"/>
    <w:rsid w:val="005D7F14"/>
    <w:rsid w:val="005E02BC"/>
    <w:rsid w:val="005E0B5B"/>
    <w:rsid w:val="005E19C8"/>
    <w:rsid w:val="005E1B10"/>
    <w:rsid w:val="005E1B52"/>
    <w:rsid w:val="005E2A0D"/>
    <w:rsid w:val="005E31F7"/>
    <w:rsid w:val="005E364E"/>
    <w:rsid w:val="005E397B"/>
    <w:rsid w:val="005E48BC"/>
    <w:rsid w:val="005E5788"/>
    <w:rsid w:val="005E59BB"/>
    <w:rsid w:val="005E5A88"/>
    <w:rsid w:val="005E5CBF"/>
    <w:rsid w:val="005E5F13"/>
    <w:rsid w:val="005E62F9"/>
    <w:rsid w:val="005E66E4"/>
    <w:rsid w:val="005E6C30"/>
    <w:rsid w:val="005E73C3"/>
    <w:rsid w:val="005E7C9C"/>
    <w:rsid w:val="005E7F48"/>
    <w:rsid w:val="005F0249"/>
    <w:rsid w:val="005F026A"/>
    <w:rsid w:val="005F0F29"/>
    <w:rsid w:val="005F15EF"/>
    <w:rsid w:val="005F20C2"/>
    <w:rsid w:val="005F2A4C"/>
    <w:rsid w:val="005F2BC3"/>
    <w:rsid w:val="005F2FF9"/>
    <w:rsid w:val="005F330C"/>
    <w:rsid w:val="005F3814"/>
    <w:rsid w:val="005F457F"/>
    <w:rsid w:val="005F4587"/>
    <w:rsid w:val="005F512C"/>
    <w:rsid w:val="005F5534"/>
    <w:rsid w:val="005F6063"/>
    <w:rsid w:val="005F651C"/>
    <w:rsid w:val="005F67B0"/>
    <w:rsid w:val="005F7215"/>
    <w:rsid w:val="005F7ACB"/>
    <w:rsid w:val="005F7E23"/>
    <w:rsid w:val="005F7FA2"/>
    <w:rsid w:val="0060075A"/>
    <w:rsid w:val="00600AFE"/>
    <w:rsid w:val="00601762"/>
    <w:rsid w:val="00601CB6"/>
    <w:rsid w:val="00601FB6"/>
    <w:rsid w:val="0060237D"/>
    <w:rsid w:val="00602C0F"/>
    <w:rsid w:val="00602FB0"/>
    <w:rsid w:val="00603499"/>
    <w:rsid w:val="00603658"/>
    <w:rsid w:val="006042C4"/>
    <w:rsid w:val="00604656"/>
    <w:rsid w:val="00604FAF"/>
    <w:rsid w:val="00605595"/>
    <w:rsid w:val="006067E8"/>
    <w:rsid w:val="00606BC9"/>
    <w:rsid w:val="006077A7"/>
    <w:rsid w:val="00607AF6"/>
    <w:rsid w:val="00607C96"/>
    <w:rsid w:val="00607FC8"/>
    <w:rsid w:val="00610117"/>
    <w:rsid w:val="00610584"/>
    <w:rsid w:val="00611094"/>
    <w:rsid w:val="00611A95"/>
    <w:rsid w:val="006121A0"/>
    <w:rsid w:val="00612F91"/>
    <w:rsid w:val="006139BA"/>
    <w:rsid w:val="0061418A"/>
    <w:rsid w:val="006145D0"/>
    <w:rsid w:val="00615288"/>
    <w:rsid w:val="00615367"/>
    <w:rsid w:val="006164E9"/>
    <w:rsid w:val="00616766"/>
    <w:rsid w:val="006170EC"/>
    <w:rsid w:val="006175CE"/>
    <w:rsid w:val="0061794B"/>
    <w:rsid w:val="00617B77"/>
    <w:rsid w:val="00620954"/>
    <w:rsid w:val="00620D72"/>
    <w:rsid w:val="0062154F"/>
    <w:rsid w:val="00621C23"/>
    <w:rsid w:val="00621EB8"/>
    <w:rsid w:val="0062337F"/>
    <w:rsid w:val="00623394"/>
    <w:rsid w:val="00623BFC"/>
    <w:rsid w:val="00623FB5"/>
    <w:rsid w:val="006240E0"/>
    <w:rsid w:val="00624E59"/>
    <w:rsid w:val="006251CD"/>
    <w:rsid w:val="0062558B"/>
    <w:rsid w:val="00626761"/>
    <w:rsid w:val="006267B5"/>
    <w:rsid w:val="0062698B"/>
    <w:rsid w:val="00627404"/>
    <w:rsid w:val="0062762B"/>
    <w:rsid w:val="0062787E"/>
    <w:rsid w:val="006304D1"/>
    <w:rsid w:val="00630B88"/>
    <w:rsid w:val="0063114F"/>
    <w:rsid w:val="0063135D"/>
    <w:rsid w:val="00631A8C"/>
    <w:rsid w:val="00631CA4"/>
    <w:rsid w:val="00632E02"/>
    <w:rsid w:val="00633650"/>
    <w:rsid w:val="00633801"/>
    <w:rsid w:val="00633F80"/>
    <w:rsid w:val="00634549"/>
    <w:rsid w:val="0063496E"/>
    <w:rsid w:val="00634B7C"/>
    <w:rsid w:val="00634D04"/>
    <w:rsid w:val="00634DA4"/>
    <w:rsid w:val="00635339"/>
    <w:rsid w:val="00635AD2"/>
    <w:rsid w:val="006363FD"/>
    <w:rsid w:val="0063644C"/>
    <w:rsid w:val="00636B31"/>
    <w:rsid w:val="0063725D"/>
    <w:rsid w:val="006372B0"/>
    <w:rsid w:val="006376B6"/>
    <w:rsid w:val="00637C29"/>
    <w:rsid w:val="006415D9"/>
    <w:rsid w:val="0064160C"/>
    <w:rsid w:val="00641B1C"/>
    <w:rsid w:val="0064200D"/>
    <w:rsid w:val="00642D00"/>
    <w:rsid w:val="0064507D"/>
    <w:rsid w:val="00645253"/>
    <w:rsid w:val="00645537"/>
    <w:rsid w:val="00646165"/>
    <w:rsid w:val="00646209"/>
    <w:rsid w:val="0064681F"/>
    <w:rsid w:val="00647E45"/>
    <w:rsid w:val="0065004D"/>
    <w:rsid w:val="00650255"/>
    <w:rsid w:val="0065043A"/>
    <w:rsid w:val="0065077E"/>
    <w:rsid w:val="00651086"/>
    <w:rsid w:val="006517A2"/>
    <w:rsid w:val="00651CA2"/>
    <w:rsid w:val="006523EA"/>
    <w:rsid w:val="00652A03"/>
    <w:rsid w:val="00652C73"/>
    <w:rsid w:val="00652F9C"/>
    <w:rsid w:val="00653D60"/>
    <w:rsid w:val="00654B68"/>
    <w:rsid w:val="00654C2F"/>
    <w:rsid w:val="00655E0E"/>
    <w:rsid w:val="00655E75"/>
    <w:rsid w:val="0065648B"/>
    <w:rsid w:val="0065683D"/>
    <w:rsid w:val="006600FC"/>
    <w:rsid w:val="0066010E"/>
    <w:rsid w:val="00660705"/>
    <w:rsid w:val="006608FB"/>
    <w:rsid w:val="00660B19"/>
    <w:rsid w:val="00660D05"/>
    <w:rsid w:val="00660D6B"/>
    <w:rsid w:val="00661251"/>
    <w:rsid w:val="00661A68"/>
    <w:rsid w:val="00663F32"/>
    <w:rsid w:val="00664C5B"/>
    <w:rsid w:val="00665CC9"/>
    <w:rsid w:val="00666114"/>
    <w:rsid w:val="006665E2"/>
    <w:rsid w:val="00666CF0"/>
    <w:rsid w:val="00666DBC"/>
    <w:rsid w:val="00667BC4"/>
    <w:rsid w:val="00667CAF"/>
    <w:rsid w:val="00667E5D"/>
    <w:rsid w:val="0067028F"/>
    <w:rsid w:val="00670429"/>
    <w:rsid w:val="00670E68"/>
    <w:rsid w:val="00671366"/>
    <w:rsid w:val="00671624"/>
    <w:rsid w:val="006717DA"/>
    <w:rsid w:val="006718CA"/>
    <w:rsid w:val="00671D9A"/>
    <w:rsid w:val="006720A1"/>
    <w:rsid w:val="006726C2"/>
    <w:rsid w:val="0067280A"/>
    <w:rsid w:val="00672B59"/>
    <w:rsid w:val="00673161"/>
    <w:rsid w:val="00673952"/>
    <w:rsid w:val="00673CF8"/>
    <w:rsid w:val="0067403A"/>
    <w:rsid w:val="006743DB"/>
    <w:rsid w:val="00674648"/>
    <w:rsid w:val="00674BBC"/>
    <w:rsid w:val="00676172"/>
    <w:rsid w:val="0067649B"/>
    <w:rsid w:val="00676A60"/>
    <w:rsid w:val="00676B97"/>
    <w:rsid w:val="00677154"/>
    <w:rsid w:val="0068067B"/>
    <w:rsid w:val="00680C5E"/>
    <w:rsid w:val="0068111D"/>
    <w:rsid w:val="00681821"/>
    <w:rsid w:val="00682013"/>
    <w:rsid w:val="0068272F"/>
    <w:rsid w:val="00682EF4"/>
    <w:rsid w:val="00683DAF"/>
    <w:rsid w:val="00683E98"/>
    <w:rsid w:val="00686989"/>
    <w:rsid w:val="00686C9D"/>
    <w:rsid w:val="0069023B"/>
    <w:rsid w:val="0069037F"/>
    <w:rsid w:val="00690BB5"/>
    <w:rsid w:val="00690D5C"/>
    <w:rsid w:val="00691336"/>
    <w:rsid w:val="0069155C"/>
    <w:rsid w:val="0069184D"/>
    <w:rsid w:val="0069186B"/>
    <w:rsid w:val="00692100"/>
    <w:rsid w:val="006921DD"/>
    <w:rsid w:val="0069256B"/>
    <w:rsid w:val="00692C9E"/>
    <w:rsid w:val="00692D45"/>
    <w:rsid w:val="00693BF8"/>
    <w:rsid w:val="0069442D"/>
    <w:rsid w:val="00694616"/>
    <w:rsid w:val="00695009"/>
    <w:rsid w:val="00695227"/>
    <w:rsid w:val="00695475"/>
    <w:rsid w:val="00695CF6"/>
    <w:rsid w:val="006960EF"/>
    <w:rsid w:val="00696135"/>
    <w:rsid w:val="00696338"/>
    <w:rsid w:val="00696B8A"/>
    <w:rsid w:val="006978B5"/>
    <w:rsid w:val="006A0094"/>
    <w:rsid w:val="006A01D7"/>
    <w:rsid w:val="006A0D55"/>
    <w:rsid w:val="006A106D"/>
    <w:rsid w:val="006A11FE"/>
    <w:rsid w:val="006A1260"/>
    <w:rsid w:val="006A1A43"/>
    <w:rsid w:val="006A21A5"/>
    <w:rsid w:val="006A22E2"/>
    <w:rsid w:val="006A2416"/>
    <w:rsid w:val="006A2D57"/>
    <w:rsid w:val="006A4663"/>
    <w:rsid w:val="006A504E"/>
    <w:rsid w:val="006A6255"/>
    <w:rsid w:val="006A6D86"/>
    <w:rsid w:val="006A6DCE"/>
    <w:rsid w:val="006A754F"/>
    <w:rsid w:val="006A7E74"/>
    <w:rsid w:val="006B00A0"/>
    <w:rsid w:val="006B0E51"/>
    <w:rsid w:val="006B1780"/>
    <w:rsid w:val="006B1F53"/>
    <w:rsid w:val="006B2D5B"/>
    <w:rsid w:val="006B319F"/>
    <w:rsid w:val="006B3249"/>
    <w:rsid w:val="006B3C1D"/>
    <w:rsid w:val="006B5209"/>
    <w:rsid w:val="006B731C"/>
    <w:rsid w:val="006B7D14"/>
    <w:rsid w:val="006B7DA9"/>
    <w:rsid w:val="006B7DCA"/>
    <w:rsid w:val="006C0D99"/>
    <w:rsid w:val="006C101F"/>
    <w:rsid w:val="006C1E02"/>
    <w:rsid w:val="006C292C"/>
    <w:rsid w:val="006C3003"/>
    <w:rsid w:val="006C362A"/>
    <w:rsid w:val="006C3C4C"/>
    <w:rsid w:val="006C4682"/>
    <w:rsid w:val="006C483C"/>
    <w:rsid w:val="006C51CC"/>
    <w:rsid w:val="006C55A4"/>
    <w:rsid w:val="006C5B67"/>
    <w:rsid w:val="006C5EA4"/>
    <w:rsid w:val="006C5F42"/>
    <w:rsid w:val="006C5FC1"/>
    <w:rsid w:val="006C6902"/>
    <w:rsid w:val="006C6AC3"/>
    <w:rsid w:val="006C7981"/>
    <w:rsid w:val="006C7BB5"/>
    <w:rsid w:val="006D0152"/>
    <w:rsid w:val="006D0673"/>
    <w:rsid w:val="006D079E"/>
    <w:rsid w:val="006D0E2A"/>
    <w:rsid w:val="006D0F3C"/>
    <w:rsid w:val="006D1148"/>
    <w:rsid w:val="006D2798"/>
    <w:rsid w:val="006D2834"/>
    <w:rsid w:val="006D359F"/>
    <w:rsid w:val="006D37A6"/>
    <w:rsid w:val="006D3AED"/>
    <w:rsid w:val="006D3E7E"/>
    <w:rsid w:val="006D4082"/>
    <w:rsid w:val="006D4682"/>
    <w:rsid w:val="006D50C8"/>
    <w:rsid w:val="006D5B93"/>
    <w:rsid w:val="006D5C84"/>
    <w:rsid w:val="006D6142"/>
    <w:rsid w:val="006D6390"/>
    <w:rsid w:val="006D68A5"/>
    <w:rsid w:val="006D752D"/>
    <w:rsid w:val="006D787B"/>
    <w:rsid w:val="006E0874"/>
    <w:rsid w:val="006E0F80"/>
    <w:rsid w:val="006E14FB"/>
    <w:rsid w:val="006E1B8B"/>
    <w:rsid w:val="006E2E3B"/>
    <w:rsid w:val="006E34A4"/>
    <w:rsid w:val="006E3BD1"/>
    <w:rsid w:val="006E3EDA"/>
    <w:rsid w:val="006E4BFA"/>
    <w:rsid w:val="006E563B"/>
    <w:rsid w:val="006E5CD6"/>
    <w:rsid w:val="006E5FBA"/>
    <w:rsid w:val="006E6834"/>
    <w:rsid w:val="006E68AD"/>
    <w:rsid w:val="006E6911"/>
    <w:rsid w:val="006E6CF6"/>
    <w:rsid w:val="006E6EDC"/>
    <w:rsid w:val="006E7C8C"/>
    <w:rsid w:val="006F075B"/>
    <w:rsid w:val="006F0A9C"/>
    <w:rsid w:val="006F1755"/>
    <w:rsid w:val="006F1762"/>
    <w:rsid w:val="006F18B2"/>
    <w:rsid w:val="006F2024"/>
    <w:rsid w:val="006F206C"/>
    <w:rsid w:val="006F27D5"/>
    <w:rsid w:val="006F2D8F"/>
    <w:rsid w:val="006F4A81"/>
    <w:rsid w:val="006F4FE0"/>
    <w:rsid w:val="006F54A0"/>
    <w:rsid w:val="006F60AF"/>
    <w:rsid w:val="006F7412"/>
    <w:rsid w:val="006F79E1"/>
    <w:rsid w:val="006F7A77"/>
    <w:rsid w:val="006F7BB6"/>
    <w:rsid w:val="007001BA"/>
    <w:rsid w:val="00700A7A"/>
    <w:rsid w:val="00700B77"/>
    <w:rsid w:val="007025AD"/>
    <w:rsid w:val="00702FF5"/>
    <w:rsid w:val="00703D66"/>
    <w:rsid w:val="0070429C"/>
    <w:rsid w:val="00704589"/>
    <w:rsid w:val="00704663"/>
    <w:rsid w:val="00704D17"/>
    <w:rsid w:val="0070520B"/>
    <w:rsid w:val="00705A8B"/>
    <w:rsid w:val="00705DEB"/>
    <w:rsid w:val="00706047"/>
    <w:rsid w:val="0070665A"/>
    <w:rsid w:val="00706AE3"/>
    <w:rsid w:val="00706C8E"/>
    <w:rsid w:val="00707C1E"/>
    <w:rsid w:val="0071006D"/>
    <w:rsid w:val="007104C0"/>
    <w:rsid w:val="007105B3"/>
    <w:rsid w:val="007113D9"/>
    <w:rsid w:val="00711DBD"/>
    <w:rsid w:val="00712297"/>
    <w:rsid w:val="00712A12"/>
    <w:rsid w:val="00713723"/>
    <w:rsid w:val="00713E66"/>
    <w:rsid w:val="007140B9"/>
    <w:rsid w:val="0071443F"/>
    <w:rsid w:val="00714557"/>
    <w:rsid w:val="00714E03"/>
    <w:rsid w:val="00715026"/>
    <w:rsid w:val="007161AE"/>
    <w:rsid w:val="00716583"/>
    <w:rsid w:val="00716AB1"/>
    <w:rsid w:val="0071760E"/>
    <w:rsid w:val="00717AC7"/>
    <w:rsid w:val="00717C48"/>
    <w:rsid w:val="00717E0C"/>
    <w:rsid w:val="00720B01"/>
    <w:rsid w:val="00720F2A"/>
    <w:rsid w:val="00721285"/>
    <w:rsid w:val="00722991"/>
    <w:rsid w:val="00722BFB"/>
    <w:rsid w:val="00722E4C"/>
    <w:rsid w:val="0072385E"/>
    <w:rsid w:val="00723C62"/>
    <w:rsid w:val="0072418E"/>
    <w:rsid w:val="007246F4"/>
    <w:rsid w:val="00724727"/>
    <w:rsid w:val="007247BD"/>
    <w:rsid w:val="00724C8A"/>
    <w:rsid w:val="007254CB"/>
    <w:rsid w:val="007255E4"/>
    <w:rsid w:val="00725721"/>
    <w:rsid w:val="00725A7D"/>
    <w:rsid w:val="00725BEF"/>
    <w:rsid w:val="0072623D"/>
    <w:rsid w:val="00726722"/>
    <w:rsid w:val="00727204"/>
    <w:rsid w:val="00727424"/>
    <w:rsid w:val="00727532"/>
    <w:rsid w:val="00727814"/>
    <w:rsid w:val="007300E9"/>
    <w:rsid w:val="007304D2"/>
    <w:rsid w:val="0073085C"/>
    <w:rsid w:val="00730B48"/>
    <w:rsid w:val="00730F74"/>
    <w:rsid w:val="007312A3"/>
    <w:rsid w:val="00731F59"/>
    <w:rsid w:val="007327A0"/>
    <w:rsid w:val="007327A3"/>
    <w:rsid w:val="0073290F"/>
    <w:rsid w:val="00732C65"/>
    <w:rsid w:val="00732F3A"/>
    <w:rsid w:val="00733784"/>
    <w:rsid w:val="00733FCF"/>
    <w:rsid w:val="00734098"/>
    <w:rsid w:val="0073498D"/>
    <w:rsid w:val="007350B1"/>
    <w:rsid w:val="00735A68"/>
    <w:rsid w:val="00736215"/>
    <w:rsid w:val="00736324"/>
    <w:rsid w:val="00736CAC"/>
    <w:rsid w:val="00736E10"/>
    <w:rsid w:val="00737350"/>
    <w:rsid w:val="00737BB9"/>
    <w:rsid w:val="00737C35"/>
    <w:rsid w:val="00737F0A"/>
    <w:rsid w:val="0074008D"/>
    <w:rsid w:val="007406DC"/>
    <w:rsid w:val="00740C86"/>
    <w:rsid w:val="0074125B"/>
    <w:rsid w:val="007417AA"/>
    <w:rsid w:val="007425BD"/>
    <w:rsid w:val="00742D4E"/>
    <w:rsid w:val="0074381E"/>
    <w:rsid w:val="0074402E"/>
    <w:rsid w:val="007446A4"/>
    <w:rsid w:val="00744708"/>
    <w:rsid w:val="00744C11"/>
    <w:rsid w:val="00744F36"/>
    <w:rsid w:val="007456E8"/>
    <w:rsid w:val="00746505"/>
    <w:rsid w:val="0074661E"/>
    <w:rsid w:val="00746FD4"/>
    <w:rsid w:val="00747196"/>
    <w:rsid w:val="007472CC"/>
    <w:rsid w:val="007501D8"/>
    <w:rsid w:val="00750E93"/>
    <w:rsid w:val="00751275"/>
    <w:rsid w:val="007526C2"/>
    <w:rsid w:val="0075285F"/>
    <w:rsid w:val="00753059"/>
    <w:rsid w:val="0075362E"/>
    <w:rsid w:val="007538BD"/>
    <w:rsid w:val="00753D0F"/>
    <w:rsid w:val="00754165"/>
    <w:rsid w:val="007543A5"/>
    <w:rsid w:val="007544A2"/>
    <w:rsid w:val="0075485E"/>
    <w:rsid w:val="0075490B"/>
    <w:rsid w:val="00755981"/>
    <w:rsid w:val="007560BC"/>
    <w:rsid w:val="00757160"/>
    <w:rsid w:val="00760061"/>
    <w:rsid w:val="007611EC"/>
    <w:rsid w:val="00761AA2"/>
    <w:rsid w:val="007624A1"/>
    <w:rsid w:val="007635AE"/>
    <w:rsid w:val="00763B6C"/>
    <w:rsid w:val="00763F5F"/>
    <w:rsid w:val="00763FA6"/>
    <w:rsid w:val="007642A5"/>
    <w:rsid w:val="00764361"/>
    <w:rsid w:val="007643A7"/>
    <w:rsid w:val="007665C6"/>
    <w:rsid w:val="007666CC"/>
    <w:rsid w:val="007667AD"/>
    <w:rsid w:val="00766B69"/>
    <w:rsid w:val="00766BE8"/>
    <w:rsid w:val="0076731D"/>
    <w:rsid w:val="007679F0"/>
    <w:rsid w:val="00770386"/>
    <w:rsid w:val="0077045B"/>
    <w:rsid w:val="00770848"/>
    <w:rsid w:val="00770B9D"/>
    <w:rsid w:val="00770C84"/>
    <w:rsid w:val="0077122E"/>
    <w:rsid w:val="00771458"/>
    <w:rsid w:val="00771C33"/>
    <w:rsid w:val="00771E87"/>
    <w:rsid w:val="00772734"/>
    <w:rsid w:val="00772E7E"/>
    <w:rsid w:val="00772EF7"/>
    <w:rsid w:val="00773D32"/>
    <w:rsid w:val="0077531D"/>
    <w:rsid w:val="007758FE"/>
    <w:rsid w:val="00776037"/>
    <w:rsid w:val="007762B4"/>
    <w:rsid w:val="0077670E"/>
    <w:rsid w:val="00776FD0"/>
    <w:rsid w:val="007770E3"/>
    <w:rsid w:val="007771E6"/>
    <w:rsid w:val="00777994"/>
    <w:rsid w:val="0078002A"/>
    <w:rsid w:val="0078058C"/>
    <w:rsid w:val="007811EF"/>
    <w:rsid w:val="0078132B"/>
    <w:rsid w:val="0078140F"/>
    <w:rsid w:val="00782E57"/>
    <w:rsid w:val="0078326F"/>
    <w:rsid w:val="00783470"/>
    <w:rsid w:val="007835CD"/>
    <w:rsid w:val="00783DE5"/>
    <w:rsid w:val="00784728"/>
    <w:rsid w:val="007848D6"/>
    <w:rsid w:val="00784E83"/>
    <w:rsid w:val="00785049"/>
    <w:rsid w:val="00785283"/>
    <w:rsid w:val="007853AE"/>
    <w:rsid w:val="0078586A"/>
    <w:rsid w:val="00785A82"/>
    <w:rsid w:val="00785EEB"/>
    <w:rsid w:val="00786A88"/>
    <w:rsid w:val="0079060B"/>
    <w:rsid w:val="0079072C"/>
    <w:rsid w:val="00790BB3"/>
    <w:rsid w:val="00792043"/>
    <w:rsid w:val="0079265E"/>
    <w:rsid w:val="007928DF"/>
    <w:rsid w:val="00792A32"/>
    <w:rsid w:val="00792D67"/>
    <w:rsid w:val="007931E1"/>
    <w:rsid w:val="00793CDD"/>
    <w:rsid w:val="007946D9"/>
    <w:rsid w:val="0079557C"/>
    <w:rsid w:val="0079579A"/>
    <w:rsid w:val="007959E3"/>
    <w:rsid w:val="00795F63"/>
    <w:rsid w:val="0079646E"/>
    <w:rsid w:val="007965E8"/>
    <w:rsid w:val="00796E1C"/>
    <w:rsid w:val="00796FC7"/>
    <w:rsid w:val="007975A5"/>
    <w:rsid w:val="007979C0"/>
    <w:rsid w:val="00797EDD"/>
    <w:rsid w:val="007A0ABA"/>
    <w:rsid w:val="007A0D00"/>
    <w:rsid w:val="007A0F39"/>
    <w:rsid w:val="007A1597"/>
    <w:rsid w:val="007A30B2"/>
    <w:rsid w:val="007A316E"/>
    <w:rsid w:val="007A3D0C"/>
    <w:rsid w:val="007A3D14"/>
    <w:rsid w:val="007A4030"/>
    <w:rsid w:val="007A42A0"/>
    <w:rsid w:val="007A6CDC"/>
    <w:rsid w:val="007A6DAA"/>
    <w:rsid w:val="007A78E3"/>
    <w:rsid w:val="007A79FF"/>
    <w:rsid w:val="007B0322"/>
    <w:rsid w:val="007B0345"/>
    <w:rsid w:val="007B0BCA"/>
    <w:rsid w:val="007B10FA"/>
    <w:rsid w:val="007B1150"/>
    <w:rsid w:val="007B1262"/>
    <w:rsid w:val="007B1490"/>
    <w:rsid w:val="007B14F8"/>
    <w:rsid w:val="007B21B6"/>
    <w:rsid w:val="007B26D1"/>
    <w:rsid w:val="007B2814"/>
    <w:rsid w:val="007B3B70"/>
    <w:rsid w:val="007B3E8D"/>
    <w:rsid w:val="007B4AA9"/>
    <w:rsid w:val="007B52F8"/>
    <w:rsid w:val="007B6946"/>
    <w:rsid w:val="007B7F50"/>
    <w:rsid w:val="007B7FFB"/>
    <w:rsid w:val="007C00B4"/>
    <w:rsid w:val="007C06AD"/>
    <w:rsid w:val="007C0942"/>
    <w:rsid w:val="007C0E3F"/>
    <w:rsid w:val="007C1485"/>
    <w:rsid w:val="007C14DD"/>
    <w:rsid w:val="007C1609"/>
    <w:rsid w:val="007C1844"/>
    <w:rsid w:val="007C206C"/>
    <w:rsid w:val="007C28C6"/>
    <w:rsid w:val="007C2A16"/>
    <w:rsid w:val="007C3C8A"/>
    <w:rsid w:val="007C3D82"/>
    <w:rsid w:val="007C45C5"/>
    <w:rsid w:val="007C4776"/>
    <w:rsid w:val="007C4926"/>
    <w:rsid w:val="007C4946"/>
    <w:rsid w:val="007C53BA"/>
    <w:rsid w:val="007C5729"/>
    <w:rsid w:val="007C5992"/>
    <w:rsid w:val="007C5A40"/>
    <w:rsid w:val="007C5F4B"/>
    <w:rsid w:val="007C6194"/>
    <w:rsid w:val="007C6687"/>
    <w:rsid w:val="007C6B55"/>
    <w:rsid w:val="007C6B63"/>
    <w:rsid w:val="007C7885"/>
    <w:rsid w:val="007D077B"/>
    <w:rsid w:val="007D0E4C"/>
    <w:rsid w:val="007D1AEE"/>
    <w:rsid w:val="007D21DE"/>
    <w:rsid w:val="007D24DD"/>
    <w:rsid w:val="007D2BB5"/>
    <w:rsid w:val="007D32A5"/>
    <w:rsid w:val="007D3F2C"/>
    <w:rsid w:val="007D5A0D"/>
    <w:rsid w:val="007D6F1D"/>
    <w:rsid w:val="007D784A"/>
    <w:rsid w:val="007D7B0D"/>
    <w:rsid w:val="007D7BF8"/>
    <w:rsid w:val="007D7E40"/>
    <w:rsid w:val="007D7E8B"/>
    <w:rsid w:val="007E0FD7"/>
    <w:rsid w:val="007E1307"/>
    <w:rsid w:val="007E14F2"/>
    <w:rsid w:val="007E20D6"/>
    <w:rsid w:val="007E26EB"/>
    <w:rsid w:val="007E272F"/>
    <w:rsid w:val="007E42C5"/>
    <w:rsid w:val="007E484D"/>
    <w:rsid w:val="007E4B4B"/>
    <w:rsid w:val="007E4FD9"/>
    <w:rsid w:val="007E5416"/>
    <w:rsid w:val="007E552C"/>
    <w:rsid w:val="007E58DE"/>
    <w:rsid w:val="007E5CCD"/>
    <w:rsid w:val="007E6788"/>
    <w:rsid w:val="007E6BCE"/>
    <w:rsid w:val="007E70CD"/>
    <w:rsid w:val="007E74CA"/>
    <w:rsid w:val="007E75B3"/>
    <w:rsid w:val="007E7EA2"/>
    <w:rsid w:val="007F0098"/>
    <w:rsid w:val="007F04C5"/>
    <w:rsid w:val="007F072A"/>
    <w:rsid w:val="007F14F8"/>
    <w:rsid w:val="007F1861"/>
    <w:rsid w:val="007F1EFF"/>
    <w:rsid w:val="007F1FBB"/>
    <w:rsid w:val="007F2437"/>
    <w:rsid w:val="007F24EF"/>
    <w:rsid w:val="007F2D2E"/>
    <w:rsid w:val="007F3275"/>
    <w:rsid w:val="007F3BAC"/>
    <w:rsid w:val="007F46F1"/>
    <w:rsid w:val="007F4D73"/>
    <w:rsid w:val="007F694A"/>
    <w:rsid w:val="0080049C"/>
    <w:rsid w:val="008005AD"/>
    <w:rsid w:val="0080101E"/>
    <w:rsid w:val="00801826"/>
    <w:rsid w:val="00801A10"/>
    <w:rsid w:val="00801C5C"/>
    <w:rsid w:val="008030B6"/>
    <w:rsid w:val="008031F4"/>
    <w:rsid w:val="00803A75"/>
    <w:rsid w:val="00803E6A"/>
    <w:rsid w:val="0080429E"/>
    <w:rsid w:val="00804FB7"/>
    <w:rsid w:val="00805969"/>
    <w:rsid w:val="00805A1D"/>
    <w:rsid w:val="008062E8"/>
    <w:rsid w:val="00806527"/>
    <w:rsid w:val="008079F5"/>
    <w:rsid w:val="00807F38"/>
    <w:rsid w:val="00807FBF"/>
    <w:rsid w:val="008104BF"/>
    <w:rsid w:val="008109BE"/>
    <w:rsid w:val="00810ADA"/>
    <w:rsid w:val="00810E6E"/>
    <w:rsid w:val="008111E4"/>
    <w:rsid w:val="0081156A"/>
    <w:rsid w:val="008122E7"/>
    <w:rsid w:val="0081301C"/>
    <w:rsid w:val="008138A4"/>
    <w:rsid w:val="00813D2A"/>
    <w:rsid w:val="008140CC"/>
    <w:rsid w:val="008147DA"/>
    <w:rsid w:val="00814D0B"/>
    <w:rsid w:val="00815205"/>
    <w:rsid w:val="008159F1"/>
    <w:rsid w:val="0081715D"/>
    <w:rsid w:val="00817C8F"/>
    <w:rsid w:val="00817DC0"/>
    <w:rsid w:val="00817DD6"/>
    <w:rsid w:val="0082115D"/>
    <w:rsid w:val="00821A86"/>
    <w:rsid w:val="00821F03"/>
    <w:rsid w:val="00823A73"/>
    <w:rsid w:val="0082406A"/>
    <w:rsid w:val="00824627"/>
    <w:rsid w:val="008247D2"/>
    <w:rsid w:val="00824A28"/>
    <w:rsid w:val="008251B4"/>
    <w:rsid w:val="00825235"/>
    <w:rsid w:val="00827295"/>
    <w:rsid w:val="00827A85"/>
    <w:rsid w:val="00827CDE"/>
    <w:rsid w:val="00830328"/>
    <w:rsid w:val="00830B93"/>
    <w:rsid w:val="00830E0A"/>
    <w:rsid w:val="00830EF1"/>
    <w:rsid w:val="008311E0"/>
    <w:rsid w:val="00831685"/>
    <w:rsid w:val="00833BB1"/>
    <w:rsid w:val="00833CE2"/>
    <w:rsid w:val="00834864"/>
    <w:rsid w:val="00834AD9"/>
    <w:rsid w:val="00834F4E"/>
    <w:rsid w:val="0083546F"/>
    <w:rsid w:val="00835D30"/>
    <w:rsid w:val="00836921"/>
    <w:rsid w:val="00836CD9"/>
    <w:rsid w:val="00837277"/>
    <w:rsid w:val="00837BE0"/>
    <w:rsid w:val="00837FE8"/>
    <w:rsid w:val="008402B8"/>
    <w:rsid w:val="008409B1"/>
    <w:rsid w:val="00840FA3"/>
    <w:rsid w:val="00841497"/>
    <w:rsid w:val="00841B09"/>
    <w:rsid w:val="008423D0"/>
    <w:rsid w:val="0084285B"/>
    <w:rsid w:val="00844060"/>
    <w:rsid w:val="00845932"/>
    <w:rsid w:val="008465BD"/>
    <w:rsid w:val="008470FF"/>
    <w:rsid w:val="008475F1"/>
    <w:rsid w:val="008503EC"/>
    <w:rsid w:val="00850423"/>
    <w:rsid w:val="0085184A"/>
    <w:rsid w:val="00851EB1"/>
    <w:rsid w:val="00851EC7"/>
    <w:rsid w:val="00852A8E"/>
    <w:rsid w:val="00852F2D"/>
    <w:rsid w:val="0085364D"/>
    <w:rsid w:val="008539AD"/>
    <w:rsid w:val="008540F6"/>
    <w:rsid w:val="008557E5"/>
    <w:rsid w:val="00855ADE"/>
    <w:rsid w:val="00855F3C"/>
    <w:rsid w:val="00856297"/>
    <w:rsid w:val="008565C9"/>
    <w:rsid w:val="0086059F"/>
    <w:rsid w:val="00860FA8"/>
    <w:rsid w:val="0086122C"/>
    <w:rsid w:val="0086133B"/>
    <w:rsid w:val="00862080"/>
    <w:rsid w:val="008622E8"/>
    <w:rsid w:val="008629A9"/>
    <w:rsid w:val="00862EB0"/>
    <w:rsid w:val="00865103"/>
    <w:rsid w:val="0086549F"/>
    <w:rsid w:val="00865939"/>
    <w:rsid w:val="008674FB"/>
    <w:rsid w:val="0086799B"/>
    <w:rsid w:val="00870006"/>
    <w:rsid w:val="00870214"/>
    <w:rsid w:val="008708FA"/>
    <w:rsid w:val="0087140D"/>
    <w:rsid w:val="00872368"/>
    <w:rsid w:val="008723D3"/>
    <w:rsid w:val="00872B95"/>
    <w:rsid w:val="00873633"/>
    <w:rsid w:val="00873AA1"/>
    <w:rsid w:val="00874424"/>
    <w:rsid w:val="008756A0"/>
    <w:rsid w:val="008756FD"/>
    <w:rsid w:val="008757B7"/>
    <w:rsid w:val="00875E28"/>
    <w:rsid w:val="0087608A"/>
    <w:rsid w:val="00876A8D"/>
    <w:rsid w:val="008773D5"/>
    <w:rsid w:val="0087789B"/>
    <w:rsid w:val="00877DC8"/>
    <w:rsid w:val="0088010F"/>
    <w:rsid w:val="00880192"/>
    <w:rsid w:val="008801E3"/>
    <w:rsid w:val="00880C19"/>
    <w:rsid w:val="0088109E"/>
    <w:rsid w:val="008810D1"/>
    <w:rsid w:val="00881475"/>
    <w:rsid w:val="00881546"/>
    <w:rsid w:val="008818D1"/>
    <w:rsid w:val="00881B0C"/>
    <w:rsid w:val="0088451A"/>
    <w:rsid w:val="0088453C"/>
    <w:rsid w:val="00884A7F"/>
    <w:rsid w:val="00884B68"/>
    <w:rsid w:val="0088513A"/>
    <w:rsid w:val="0088525D"/>
    <w:rsid w:val="0088562A"/>
    <w:rsid w:val="00885A43"/>
    <w:rsid w:val="00886C6E"/>
    <w:rsid w:val="00886C9F"/>
    <w:rsid w:val="008875FD"/>
    <w:rsid w:val="00890665"/>
    <w:rsid w:val="00891B5A"/>
    <w:rsid w:val="0089295C"/>
    <w:rsid w:val="00892A91"/>
    <w:rsid w:val="00892F40"/>
    <w:rsid w:val="00893C19"/>
    <w:rsid w:val="008942F6"/>
    <w:rsid w:val="00895066"/>
    <w:rsid w:val="008950B1"/>
    <w:rsid w:val="008954E2"/>
    <w:rsid w:val="008957BF"/>
    <w:rsid w:val="008959F2"/>
    <w:rsid w:val="00896C43"/>
    <w:rsid w:val="00896CFF"/>
    <w:rsid w:val="00896EC4"/>
    <w:rsid w:val="00897999"/>
    <w:rsid w:val="00897CE6"/>
    <w:rsid w:val="008A0826"/>
    <w:rsid w:val="008A0B38"/>
    <w:rsid w:val="008A10B1"/>
    <w:rsid w:val="008A1510"/>
    <w:rsid w:val="008A1550"/>
    <w:rsid w:val="008A184F"/>
    <w:rsid w:val="008A1BD8"/>
    <w:rsid w:val="008A2B4A"/>
    <w:rsid w:val="008A2D42"/>
    <w:rsid w:val="008A39FC"/>
    <w:rsid w:val="008A3E35"/>
    <w:rsid w:val="008A3E8B"/>
    <w:rsid w:val="008A438A"/>
    <w:rsid w:val="008A4F16"/>
    <w:rsid w:val="008A5282"/>
    <w:rsid w:val="008A55DD"/>
    <w:rsid w:val="008A5BD6"/>
    <w:rsid w:val="008A5C1F"/>
    <w:rsid w:val="008A68FC"/>
    <w:rsid w:val="008A695A"/>
    <w:rsid w:val="008A6E20"/>
    <w:rsid w:val="008A6F9F"/>
    <w:rsid w:val="008A7034"/>
    <w:rsid w:val="008A7328"/>
    <w:rsid w:val="008A7BDC"/>
    <w:rsid w:val="008B0BA0"/>
    <w:rsid w:val="008B15C3"/>
    <w:rsid w:val="008B1963"/>
    <w:rsid w:val="008B26A7"/>
    <w:rsid w:val="008B32F4"/>
    <w:rsid w:val="008B38E1"/>
    <w:rsid w:val="008B393D"/>
    <w:rsid w:val="008B3A27"/>
    <w:rsid w:val="008B3C10"/>
    <w:rsid w:val="008B3E35"/>
    <w:rsid w:val="008B3EBF"/>
    <w:rsid w:val="008B3F84"/>
    <w:rsid w:val="008B4194"/>
    <w:rsid w:val="008B47EC"/>
    <w:rsid w:val="008B58BC"/>
    <w:rsid w:val="008B6502"/>
    <w:rsid w:val="008B6FA7"/>
    <w:rsid w:val="008B7235"/>
    <w:rsid w:val="008C04E0"/>
    <w:rsid w:val="008C0D1B"/>
    <w:rsid w:val="008C0F35"/>
    <w:rsid w:val="008C1102"/>
    <w:rsid w:val="008C19E3"/>
    <w:rsid w:val="008C1BA0"/>
    <w:rsid w:val="008C279C"/>
    <w:rsid w:val="008C2C04"/>
    <w:rsid w:val="008C2D88"/>
    <w:rsid w:val="008C2F59"/>
    <w:rsid w:val="008C32FB"/>
    <w:rsid w:val="008C493A"/>
    <w:rsid w:val="008C49E0"/>
    <w:rsid w:val="008C52EB"/>
    <w:rsid w:val="008C561D"/>
    <w:rsid w:val="008C57AA"/>
    <w:rsid w:val="008C58A9"/>
    <w:rsid w:val="008C682C"/>
    <w:rsid w:val="008C6EEA"/>
    <w:rsid w:val="008C7636"/>
    <w:rsid w:val="008C7B94"/>
    <w:rsid w:val="008D076A"/>
    <w:rsid w:val="008D0AD4"/>
    <w:rsid w:val="008D0E3E"/>
    <w:rsid w:val="008D11CB"/>
    <w:rsid w:val="008D1389"/>
    <w:rsid w:val="008D248D"/>
    <w:rsid w:val="008D2975"/>
    <w:rsid w:val="008D2A5D"/>
    <w:rsid w:val="008D3180"/>
    <w:rsid w:val="008D3285"/>
    <w:rsid w:val="008D3EF7"/>
    <w:rsid w:val="008D448B"/>
    <w:rsid w:val="008D456B"/>
    <w:rsid w:val="008D489C"/>
    <w:rsid w:val="008D505D"/>
    <w:rsid w:val="008D5303"/>
    <w:rsid w:val="008D5817"/>
    <w:rsid w:val="008D5C85"/>
    <w:rsid w:val="008D6497"/>
    <w:rsid w:val="008D68A7"/>
    <w:rsid w:val="008D6BD0"/>
    <w:rsid w:val="008D6C8D"/>
    <w:rsid w:val="008D7F3E"/>
    <w:rsid w:val="008E0232"/>
    <w:rsid w:val="008E0374"/>
    <w:rsid w:val="008E0BE7"/>
    <w:rsid w:val="008E0E8E"/>
    <w:rsid w:val="008E20BC"/>
    <w:rsid w:val="008E2B54"/>
    <w:rsid w:val="008E3116"/>
    <w:rsid w:val="008E3AC6"/>
    <w:rsid w:val="008E3DF2"/>
    <w:rsid w:val="008E4270"/>
    <w:rsid w:val="008E4404"/>
    <w:rsid w:val="008E461F"/>
    <w:rsid w:val="008E4FAE"/>
    <w:rsid w:val="008E58C7"/>
    <w:rsid w:val="008E5BEA"/>
    <w:rsid w:val="008E5CC0"/>
    <w:rsid w:val="008E5FA5"/>
    <w:rsid w:val="008E6C30"/>
    <w:rsid w:val="008E6DA2"/>
    <w:rsid w:val="008E7151"/>
    <w:rsid w:val="008E7E7C"/>
    <w:rsid w:val="008F04BD"/>
    <w:rsid w:val="008F07B0"/>
    <w:rsid w:val="008F090D"/>
    <w:rsid w:val="008F12C4"/>
    <w:rsid w:val="008F17DF"/>
    <w:rsid w:val="008F1AB3"/>
    <w:rsid w:val="008F1E66"/>
    <w:rsid w:val="008F2164"/>
    <w:rsid w:val="008F2430"/>
    <w:rsid w:val="008F25B5"/>
    <w:rsid w:val="008F2A3D"/>
    <w:rsid w:val="008F2D89"/>
    <w:rsid w:val="008F34D7"/>
    <w:rsid w:val="008F3B48"/>
    <w:rsid w:val="008F3D9F"/>
    <w:rsid w:val="008F4666"/>
    <w:rsid w:val="008F5021"/>
    <w:rsid w:val="008F507D"/>
    <w:rsid w:val="008F50FD"/>
    <w:rsid w:val="008F54E7"/>
    <w:rsid w:val="008F55DF"/>
    <w:rsid w:val="008F568E"/>
    <w:rsid w:val="008F5A27"/>
    <w:rsid w:val="008F5C0F"/>
    <w:rsid w:val="008F5C5D"/>
    <w:rsid w:val="008F5EC9"/>
    <w:rsid w:val="008F6554"/>
    <w:rsid w:val="008F6D13"/>
    <w:rsid w:val="008F702F"/>
    <w:rsid w:val="008F7997"/>
    <w:rsid w:val="009003DB"/>
    <w:rsid w:val="009003E5"/>
    <w:rsid w:val="0090117B"/>
    <w:rsid w:val="00901B8E"/>
    <w:rsid w:val="009020AB"/>
    <w:rsid w:val="00902E74"/>
    <w:rsid w:val="00903224"/>
    <w:rsid w:val="009037FD"/>
    <w:rsid w:val="00903B50"/>
    <w:rsid w:val="009043B7"/>
    <w:rsid w:val="00904FA7"/>
    <w:rsid w:val="00904FA8"/>
    <w:rsid w:val="00905469"/>
    <w:rsid w:val="009059D8"/>
    <w:rsid w:val="00905C13"/>
    <w:rsid w:val="009060AD"/>
    <w:rsid w:val="009060E4"/>
    <w:rsid w:val="00907558"/>
    <w:rsid w:val="00907685"/>
    <w:rsid w:val="00907834"/>
    <w:rsid w:val="00907849"/>
    <w:rsid w:val="00907998"/>
    <w:rsid w:val="00907DF0"/>
    <w:rsid w:val="00907F08"/>
    <w:rsid w:val="009106A1"/>
    <w:rsid w:val="00910EA4"/>
    <w:rsid w:val="00911AB3"/>
    <w:rsid w:val="00911C20"/>
    <w:rsid w:val="00911DBC"/>
    <w:rsid w:val="00912503"/>
    <w:rsid w:val="00912FCB"/>
    <w:rsid w:val="00913640"/>
    <w:rsid w:val="009136FD"/>
    <w:rsid w:val="0091440D"/>
    <w:rsid w:val="00914838"/>
    <w:rsid w:val="00914EAE"/>
    <w:rsid w:val="00915264"/>
    <w:rsid w:val="00916271"/>
    <w:rsid w:val="00916FC8"/>
    <w:rsid w:val="00917000"/>
    <w:rsid w:val="009179BD"/>
    <w:rsid w:val="00917AD2"/>
    <w:rsid w:val="0092014B"/>
    <w:rsid w:val="00920235"/>
    <w:rsid w:val="0092032A"/>
    <w:rsid w:val="0092032D"/>
    <w:rsid w:val="00921133"/>
    <w:rsid w:val="00921992"/>
    <w:rsid w:val="00921A1B"/>
    <w:rsid w:val="0092290D"/>
    <w:rsid w:val="00922A88"/>
    <w:rsid w:val="00922D06"/>
    <w:rsid w:val="0092337C"/>
    <w:rsid w:val="00924406"/>
    <w:rsid w:val="00925415"/>
    <w:rsid w:val="00925652"/>
    <w:rsid w:val="00926594"/>
    <w:rsid w:val="009267ED"/>
    <w:rsid w:val="00926C21"/>
    <w:rsid w:val="00930019"/>
    <w:rsid w:val="00930277"/>
    <w:rsid w:val="00930296"/>
    <w:rsid w:val="009305C8"/>
    <w:rsid w:val="00930A14"/>
    <w:rsid w:val="00931014"/>
    <w:rsid w:val="00931050"/>
    <w:rsid w:val="00931463"/>
    <w:rsid w:val="0093171E"/>
    <w:rsid w:val="00931DB6"/>
    <w:rsid w:val="00931F02"/>
    <w:rsid w:val="00932323"/>
    <w:rsid w:val="009327B6"/>
    <w:rsid w:val="00932BA7"/>
    <w:rsid w:val="00932D01"/>
    <w:rsid w:val="00933135"/>
    <w:rsid w:val="009331E6"/>
    <w:rsid w:val="009332E1"/>
    <w:rsid w:val="0093348E"/>
    <w:rsid w:val="009335D2"/>
    <w:rsid w:val="009346D4"/>
    <w:rsid w:val="0093599A"/>
    <w:rsid w:val="00935E16"/>
    <w:rsid w:val="009365DA"/>
    <w:rsid w:val="00936B04"/>
    <w:rsid w:val="0093721A"/>
    <w:rsid w:val="00937939"/>
    <w:rsid w:val="00940C43"/>
    <w:rsid w:val="009410F0"/>
    <w:rsid w:val="00941F2B"/>
    <w:rsid w:val="00941F67"/>
    <w:rsid w:val="0094241B"/>
    <w:rsid w:val="00942F4E"/>
    <w:rsid w:val="009431D4"/>
    <w:rsid w:val="00943573"/>
    <w:rsid w:val="00943A05"/>
    <w:rsid w:val="0094432A"/>
    <w:rsid w:val="009453A8"/>
    <w:rsid w:val="009455FD"/>
    <w:rsid w:val="00945952"/>
    <w:rsid w:val="00946DAE"/>
    <w:rsid w:val="0094769D"/>
    <w:rsid w:val="00947E01"/>
    <w:rsid w:val="009503EA"/>
    <w:rsid w:val="0095064C"/>
    <w:rsid w:val="0095097C"/>
    <w:rsid w:val="00950DB3"/>
    <w:rsid w:val="00951F19"/>
    <w:rsid w:val="0095259E"/>
    <w:rsid w:val="009525A0"/>
    <w:rsid w:val="0095319D"/>
    <w:rsid w:val="009532F2"/>
    <w:rsid w:val="009535C1"/>
    <w:rsid w:val="009540E3"/>
    <w:rsid w:val="00954551"/>
    <w:rsid w:val="009545D8"/>
    <w:rsid w:val="00954882"/>
    <w:rsid w:val="009552A2"/>
    <w:rsid w:val="009556ED"/>
    <w:rsid w:val="00955BD3"/>
    <w:rsid w:val="00955E46"/>
    <w:rsid w:val="009561C8"/>
    <w:rsid w:val="00956400"/>
    <w:rsid w:val="00956697"/>
    <w:rsid w:val="009568C5"/>
    <w:rsid w:val="00956C61"/>
    <w:rsid w:val="00956ECB"/>
    <w:rsid w:val="0095764D"/>
    <w:rsid w:val="00957E34"/>
    <w:rsid w:val="00960841"/>
    <w:rsid w:val="00960A8C"/>
    <w:rsid w:val="00962190"/>
    <w:rsid w:val="0096327D"/>
    <w:rsid w:val="00963436"/>
    <w:rsid w:val="00963543"/>
    <w:rsid w:val="00963716"/>
    <w:rsid w:val="00963726"/>
    <w:rsid w:val="0096409A"/>
    <w:rsid w:val="009648E5"/>
    <w:rsid w:val="00964DE8"/>
    <w:rsid w:val="00965751"/>
    <w:rsid w:val="00965833"/>
    <w:rsid w:val="00965C1B"/>
    <w:rsid w:val="00965F63"/>
    <w:rsid w:val="009664A4"/>
    <w:rsid w:val="00966669"/>
    <w:rsid w:val="00966B9A"/>
    <w:rsid w:val="009671E7"/>
    <w:rsid w:val="00967510"/>
    <w:rsid w:val="00970917"/>
    <w:rsid w:val="0097149D"/>
    <w:rsid w:val="00971AD1"/>
    <w:rsid w:val="00971B61"/>
    <w:rsid w:val="00972790"/>
    <w:rsid w:val="00972AF0"/>
    <w:rsid w:val="009735DD"/>
    <w:rsid w:val="00974A48"/>
    <w:rsid w:val="00974F93"/>
    <w:rsid w:val="00975064"/>
    <w:rsid w:val="00975211"/>
    <w:rsid w:val="00975D14"/>
    <w:rsid w:val="00975E70"/>
    <w:rsid w:val="009764A2"/>
    <w:rsid w:val="00976913"/>
    <w:rsid w:val="0097696D"/>
    <w:rsid w:val="00976A1F"/>
    <w:rsid w:val="00976C49"/>
    <w:rsid w:val="00976D07"/>
    <w:rsid w:val="009774C9"/>
    <w:rsid w:val="009776DE"/>
    <w:rsid w:val="00977C4C"/>
    <w:rsid w:val="00977E39"/>
    <w:rsid w:val="00980393"/>
    <w:rsid w:val="0098093F"/>
    <w:rsid w:val="00980C31"/>
    <w:rsid w:val="00981C63"/>
    <w:rsid w:val="00981D6B"/>
    <w:rsid w:val="00981E22"/>
    <w:rsid w:val="00982404"/>
    <w:rsid w:val="009826BF"/>
    <w:rsid w:val="009832E6"/>
    <w:rsid w:val="009838D7"/>
    <w:rsid w:val="009840D7"/>
    <w:rsid w:val="009851A2"/>
    <w:rsid w:val="00985DD3"/>
    <w:rsid w:val="009863CB"/>
    <w:rsid w:val="00986631"/>
    <w:rsid w:val="00986706"/>
    <w:rsid w:val="00986794"/>
    <w:rsid w:val="00986B43"/>
    <w:rsid w:val="00987565"/>
    <w:rsid w:val="009879C3"/>
    <w:rsid w:val="00990832"/>
    <w:rsid w:val="00990997"/>
    <w:rsid w:val="00991492"/>
    <w:rsid w:val="00991D1A"/>
    <w:rsid w:val="009926B5"/>
    <w:rsid w:val="00992793"/>
    <w:rsid w:val="009929EA"/>
    <w:rsid w:val="009932CD"/>
    <w:rsid w:val="0099330D"/>
    <w:rsid w:val="0099397D"/>
    <w:rsid w:val="00993E74"/>
    <w:rsid w:val="00993EBE"/>
    <w:rsid w:val="009955FF"/>
    <w:rsid w:val="00995A90"/>
    <w:rsid w:val="00995C27"/>
    <w:rsid w:val="00996195"/>
    <w:rsid w:val="009963C0"/>
    <w:rsid w:val="0099643B"/>
    <w:rsid w:val="00996862"/>
    <w:rsid w:val="009969FA"/>
    <w:rsid w:val="00997750"/>
    <w:rsid w:val="009A0333"/>
    <w:rsid w:val="009A04E9"/>
    <w:rsid w:val="009A1200"/>
    <w:rsid w:val="009A1385"/>
    <w:rsid w:val="009A1D48"/>
    <w:rsid w:val="009A1F8E"/>
    <w:rsid w:val="009A2248"/>
    <w:rsid w:val="009A2E98"/>
    <w:rsid w:val="009A37A1"/>
    <w:rsid w:val="009A3BE8"/>
    <w:rsid w:val="009A3FA6"/>
    <w:rsid w:val="009A49F3"/>
    <w:rsid w:val="009A4E54"/>
    <w:rsid w:val="009A544B"/>
    <w:rsid w:val="009A5550"/>
    <w:rsid w:val="009A70E0"/>
    <w:rsid w:val="009A7E3D"/>
    <w:rsid w:val="009B0645"/>
    <w:rsid w:val="009B1C48"/>
    <w:rsid w:val="009B2CFB"/>
    <w:rsid w:val="009B2E3F"/>
    <w:rsid w:val="009B3303"/>
    <w:rsid w:val="009B3774"/>
    <w:rsid w:val="009B3D1C"/>
    <w:rsid w:val="009B40D0"/>
    <w:rsid w:val="009B4371"/>
    <w:rsid w:val="009B4F3B"/>
    <w:rsid w:val="009B54B3"/>
    <w:rsid w:val="009B59F8"/>
    <w:rsid w:val="009B5AA8"/>
    <w:rsid w:val="009B5DB8"/>
    <w:rsid w:val="009B5F66"/>
    <w:rsid w:val="009B6071"/>
    <w:rsid w:val="009B61C6"/>
    <w:rsid w:val="009B68B1"/>
    <w:rsid w:val="009B6C46"/>
    <w:rsid w:val="009B6D0F"/>
    <w:rsid w:val="009B722F"/>
    <w:rsid w:val="009B793E"/>
    <w:rsid w:val="009B7DCF"/>
    <w:rsid w:val="009C01DA"/>
    <w:rsid w:val="009C0655"/>
    <w:rsid w:val="009C0ED3"/>
    <w:rsid w:val="009C1802"/>
    <w:rsid w:val="009C220F"/>
    <w:rsid w:val="009C22C3"/>
    <w:rsid w:val="009C22CA"/>
    <w:rsid w:val="009C23A5"/>
    <w:rsid w:val="009C37F3"/>
    <w:rsid w:val="009C457E"/>
    <w:rsid w:val="009C48F4"/>
    <w:rsid w:val="009C4936"/>
    <w:rsid w:val="009C493A"/>
    <w:rsid w:val="009C4D81"/>
    <w:rsid w:val="009C5287"/>
    <w:rsid w:val="009C52A1"/>
    <w:rsid w:val="009C5903"/>
    <w:rsid w:val="009C5D85"/>
    <w:rsid w:val="009C5D8A"/>
    <w:rsid w:val="009C6449"/>
    <w:rsid w:val="009C6E1C"/>
    <w:rsid w:val="009C7538"/>
    <w:rsid w:val="009C76B8"/>
    <w:rsid w:val="009C7A15"/>
    <w:rsid w:val="009C7BAA"/>
    <w:rsid w:val="009C7C04"/>
    <w:rsid w:val="009D069F"/>
    <w:rsid w:val="009D0775"/>
    <w:rsid w:val="009D16E3"/>
    <w:rsid w:val="009D1E6A"/>
    <w:rsid w:val="009D21EA"/>
    <w:rsid w:val="009D259D"/>
    <w:rsid w:val="009D2C40"/>
    <w:rsid w:val="009D331E"/>
    <w:rsid w:val="009D3E8C"/>
    <w:rsid w:val="009D415A"/>
    <w:rsid w:val="009D46F8"/>
    <w:rsid w:val="009D4E2E"/>
    <w:rsid w:val="009D5230"/>
    <w:rsid w:val="009D61AA"/>
    <w:rsid w:val="009D64FF"/>
    <w:rsid w:val="009D6AC4"/>
    <w:rsid w:val="009D71EF"/>
    <w:rsid w:val="009E03C6"/>
    <w:rsid w:val="009E053B"/>
    <w:rsid w:val="009E0585"/>
    <w:rsid w:val="009E1780"/>
    <w:rsid w:val="009E1D41"/>
    <w:rsid w:val="009E1F92"/>
    <w:rsid w:val="009E2697"/>
    <w:rsid w:val="009E2A2D"/>
    <w:rsid w:val="009E2A61"/>
    <w:rsid w:val="009E3395"/>
    <w:rsid w:val="009E435B"/>
    <w:rsid w:val="009E4790"/>
    <w:rsid w:val="009E4CA3"/>
    <w:rsid w:val="009E5955"/>
    <w:rsid w:val="009E60F6"/>
    <w:rsid w:val="009E6148"/>
    <w:rsid w:val="009E697A"/>
    <w:rsid w:val="009E6C02"/>
    <w:rsid w:val="009E6DFD"/>
    <w:rsid w:val="009E6E57"/>
    <w:rsid w:val="009E7590"/>
    <w:rsid w:val="009F0599"/>
    <w:rsid w:val="009F0684"/>
    <w:rsid w:val="009F1227"/>
    <w:rsid w:val="009F1C5B"/>
    <w:rsid w:val="009F2330"/>
    <w:rsid w:val="009F2669"/>
    <w:rsid w:val="009F427E"/>
    <w:rsid w:val="009F559C"/>
    <w:rsid w:val="009F55CE"/>
    <w:rsid w:val="009F5C5A"/>
    <w:rsid w:val="009F6273"/>
    <w:rsid w:val="009F666C"/>
    <w:rsid w:val="009F6CAD"/>
    <w:rsid w:val="009F7164"/>
    <w:rsid w:val="009F758B"/>
    <w:rsid w:val="00A01380"/>
    <w:rsid w:val="00A01931"/>
    <w:rsid w:val="00A01E26"/>
    <w:rsid w:val="00A01ECC"/>
    <w:rsid w:val="00A03253"/>
    <w:rsid w:val="00A03379"/>
    <w:rsid w:val="00A03970"/>
    <w:rsid w:val="00A039EF"/>
    <w:rsid w:val="00A03D64"/>
    <w:rsid w:val="00A03E57"/>
    <w:rsid w:val="00A03F94"/>
    <w:rsid w:val="00A04487"/>
    <w:rsid w:val="00A047FA"/>
    <w:rsid w:val="00A06160"/>
    <w:rsid w:val="00A0637E"/>
    <w:rsid w:val="00A06B56"/>
    <w:rsid w:val="00A06F59"/>
    <w:rsid w:val="00A06F7B"/>
    <w:rsid w:val="00A070F7"/>
    <w:rsid w:val="00A07558"/>
    <w:rsid w:val="00A07A31"/>
    <w:rsid w:val="00A101AB"/>
    <w:rsid w:val="00A1030C"/>
    <w:rsid w:val="00A11C43"/>
    <w:rsid w:val="00A11D27"/>
    <w:rsid w:val="00A11F75"/>
    <w:rsid w:val="00A126E6"/>
    <w:rsid w:val="00A12A09"/>
    <w:rsid w:val="00A12E3C"/>
    <w:rsid w:val="00A13596"/>
    <w:rsid w:val="00A13AE3"/>
    <w:rsid w:val="00A152A2"/>
    <w:rsid w:val="00A15577"/>
    <w:rsid w:val="00A169C3"/>
    <w:rsid w:val="00A16B4A"/>
    <w:rsid w:val="00A16EF8"/>
    <w:rsid w:val="00A17938"/>
    <w:rsid w:val="00A17FE4"/>
    <w:rsid w:val="00A201AA"/>
    <w:rsid w:val="00A20660"/>
    <w:rsid w:val="00A20AD1"/>
    <w:rsid w:val="00A21C21"/>
    <w:rsid w:val="00A21C70"/>
    <w:rsid w:val="00A22A16"/>
    <w:rsid w:val="00A22B73"/>
    <w:rsid w:val="00A23A68"/>
    <w:rsid w:val="00A23F72"/>
    <w:rsid w:val="00A2441B"/>
    <w:rsid w:val="00A2450F"/>
    <w:rsid w:val="00A2460C"/>
    <w:rsid w:val="00A256C5"/>
    <w:rsid w:val="00A25C4F"/>
    <w:rsid w:val="00A2607F"/>
    <w:rsid w:val="00A26643"/>
    <w:rsid w:val="00A26C49"/>
    <w:rsid w:val="00A27200"/>
    <w:rsid w:val="00A272B2"/>
    <w:rsid w:val="00A313FE"/>
    <w:rsid w:val="00A31419"/>
    <w:rsid w:val="00A31791"/>
    <w:rsid w:val="00A31B1E"/>
    <w:rsid w:val="00A32E79"/>
    <w:rsid w:val="00A33F44"/>
    <w:rsid w:val="00A357E8"/>
    <w:rsid w:val="00A3610D"/>
    <w:rsid w:val="00A36B3B"/>
    <w:rsid w:val="00A37224"/>
    <w:rsid w:val="00A37B1A"/>
    <w:rsid w:val="00A404E8"/>
    <w:rsid w:val="00A40776"/>
    <w:rsid w:val="00A41171"/>
    <w:rsid w:val="00A418A3"/>
    <w:rsid w:val="00A437EF"/>
    <w:rsid w:val="00A4433F"/>
    <w:rsid w:val="00A443C1"/>
    <w:rsid w:val="00A44B51"/>
    <w:rsid w:val="00A46A24"/>
    <w:rsid w:val="00A4709D"/>
    <w:rsid w:val="00A50D9D"/>
    <w:rsid w:val="00A50F55"/>
    <w:rsid w:val="00A51233"/>
    <w:rsid w:val="00A5146D"/>
    <w:rsid w:val="00A5168C"/>
    <w:rsid w:val="00A519B0"/>
    <w:rsid w:val="00A520BE"/>
    <w:rsid w:val="00A53000"/>
    <w:rsid w:val="00A53C85"/>
    <w:rsid w:val="00A53CB2"/>
    <w:rsid w:val="00A53F24"/>
    <w:rsid w:val="00A544E2"/>
    <w:rsid w:val="00A545C6"/>
    <w:rsid w:val="00A54A63"/>
    <w:rsid w:val="00A54F3B"/>
    <w:rsid w:val="00A55BF4"/>
    <w:rsid w:val="00A5600D"/>
    <w:rsid w:val="00A56096"/>
    <w:rsid w:val="00A562CA"/>
    <w:rsid w:val="00A57E3D"/>
    <w:rsid w:val="00A605BF"/>
    <w:rsid w:val="00A6060C"/>
    <w:rsid w:val="00A609A0"/>
    <w:rsid w:val="00A61946"/>
    <w:rsid w:val="00A61969"/>
    <w:rsid w:val="00A61C6F"/>
    <w:rsid w:val="00A61EEE"/>
    <w:rsid w:val="00A62B4C"/>
    <w:rsid w:val="00A63634"/>
    <w:rsid w:val="00A63E1E"/>
    <w:rsid w:val="00A641E3"/>
    <w:rsid w:val="00A64697"/>
    <w:rsid w:val="00A64A5B"/>
    <w:rsid w:val="00A64CAB"/>
    <w:rsid w:val="00A652D0"/>
    <w:rsid w:val="00A654B6"/>
    <w:rsid w:val="00A670E7"/>
    <w:rsid w:val="00A678EB"/>
    <w:rsid w:val="00A67989"/>
    <w:rsid w:val="00A709AB"/>
    <w:rsid w:val="00A70E2D"/>
    <w:rsid w:val="00A718E7"/>
    <w:rsid w:val="00A71DFC"/>
    <w:rsid w:val="00A71F7A"/>
    <w:rsid w:val="00A72403"/>
    <w:rsid w:val="00A72453"/>
    <w:rsid w:val="00A72AF8"/>
    <w:rsid w:val="00A732DB"/>
    <w:rsid w:val="00A73D95"/>
    <w:rsid w:val="00A73DB7"/>
    <w:rsid w:val="00A74096"/>
    <w:rsid w:val="00A74190"/>
    <w:rsid w:val="00A741D1"/>
    <w:rsid w:val="00A74254"/>
    <w:rsid w:val="00A74974"/>
    <w:rsid w:val="00A74C26"/>
    <w:rsid w:val="00A75071"/>
    <w:rsid w:val="00A750A8"/>
    <w:rsid w:val="00A75134"/>
    <w:rsid w:val="00A75E0B"/>
    <w:rsid w:val="00A75F87"/>
    <w:rsid w:val="00A77329"/>
    <w:rsid w:val="00A7733A"/>
    <w:rsid w:val="00A77347"/>
    <w:rsid w:val="00A80A5F"/>
    <w:rsid w:val="00A80AE0"/>
    <w:rsid w:val="00A812B9"/>
    <w:rsid w:val="00A81A0C"/>
    <w:rsid w:val="00A81F15"/>
    <w:rsid w:val="00A82263"/>
    <w:rsid w:val="00A82758"/>
    <w:rsid w:val="00A8281F"/>
    <w:rsid w:val="00A82963"/>
    <w:rsid w:val="00A8377A"/>
    <w:rsid w:val="00A83977"/>
    <w:rsid w:val="00A8522F"/>
    <w:rsid w:val="00A859AF"/>
    <w:rsid w:val="00A85A42"/>
    <w:rsid w:val="00A85F23"/>
    <w:rsid w:val="00A85F45"/>
    <w:rsid w:val="00A86172"/>
    <w:rsid w:val="00A877C7"/>
    <w:rsid w:val="00A90040"/>
    <w:rsid w:val="00A90651"/>
    <w:rsid w:val="00A91A79"/>
    <w:rsid w:val="00A91CB6"/>
    <w:rsid w:val="00A91D14"/>
    <w:rsid w:val="00A92196"/>
    <w:rsid w:val="00A92229"/>
    <w:rsid w:val="00A92D38"/>
    <w:rsid w:val="00A9380D"/>
    <w:rsid w:val="00A942C5"/>
    <w:rsid w:val="00A949D0"/>
    <w:rsid w:val="00A950AF"/>
    <w:rsid w:val="00A95D8B"/>
    <w:rsid w:val="00A95E96"/>
    <w:rsid w:val="00A95F00"/>
    <w:rsid w:val="00A962F3"/>
    <w:rsid w:val="00A9664D"/>
    <w:rsid w:val="00A96700"/>
    <w:rsid w:val="00A96808"/>
    <w:rsid w:val="00AA08E7"/>
    <w:rsid w:val="00AA0F31"/>
    <w:rsid w:val="00AA1249"/>
    <w:rsid w:val="00AA145A"/>
    <w:rsid w:val="00AA1926"/>
    <w:rsid w:val="00AA193F"/>
    <w:rsid w:val="00AA210E"/>
    <w:rsid w:val="00AA21D6"/>
    <w:rsid w:val="00AA2E7B"/>
    <w:rsid w:val="00AA2F14"/>
    <w:rsid w:val="00AA4161"/>
    <w:rsid w:val="00AA44A7"/>
    <w:rsid w:val="00AA4605"/>
    <w:rsid w:val="00AA586C"/>
    <w:rsid w:val="00AA58BE"/>
    <w:rsid w:val="00AA5B12"/>
    <w:rsid w:val="00AA5EFE"/>
    <w:rsid w:val="00AA65AD"/>
    <w:rsid w:val="00AA6AF8"/>
    <w:rsid w:val="00AA6E5C"/>
    <w:rsid w:val="00AA6F7C"/>
    <w:rsid w:val="00AA729C"/>
    <w:rsid w:val="00AB0740"/>
    <w:rsid w:val="00AB0D07"/>
    <w:rsid w:val="00AB10D9"/>
    <w:rsid w:val="00AB1642"/>
    <w:rsid w:val="00AB2783"/>
    <w:rsid w:val="00AB2DC0"/>
    <w:rsid w:val="00AB2DFC"/>
    <w:rsid w:val="00AB40B3"/>
    <w:rsid w:val="00AB464A"/>
    <w:rsid w:val="00AB4EAB"/>
    <w:rsid w:val="00AB539D"/>
    <w:rsid w:val="00AB554A"/>
    <w:rsid w:val="00AB5AFF"/>
    <w:rsid w:val="00AB6A83"/>
    <w:rsid w:val="00AB76A2"/>
    <w:rsid w:val="00AB7C5B"/>
    <w:rsid w:val="00AB7D97"/>
    <w:rsid w:val="00AB7FF2"/>
    <w:rsid w:val="00AC0270"/>
    <w:rsid w:val="00AC03C3"/>
    <w:rsid w:val="00AC0605"/>
    <w:rsid w:val="00AC0A4D"/>
    <w:rsid w:val="00AC13A2"/>
    <w:rsid w:val="00AC1D67"/>
    <w:rsid w:val="00AC214D"/>
    <w:rsid w:val="00AC2972"/>
    <w:rsid w:val="00AC2C47"/>
    <w:rsid w:val="00AC2DBE"/>
    <w:rsid w:val="00AC3C0B"/>
    <w:rsid w:val="00AC3C2D"/>
    <w:rsid w:val="00AC3DB3"/>
    <w:rsid w:val="00AC3EA3"/>
    <w:rsid w:val="00AC4B73"/>
    <w:rsid w:val="00AC6DA3"/>
    <w:rsid w:val="00AC6FF9"/>
    <w:rsid w:val="00AC792D"/>
    <w:rsid w:val="00AC7F61"/>
    <w:rsid w:val="00AD1728"/>
    <w:rsid w:val="00AD1C7D"/>
    <w:rsid w:val="00AD2012"/>
    <w:rsid w:val="00AD2439"/>
    <w:rsid w:val="00AD267F"/>
    <w:rsid w:val="00AD4730"/>
    <w:rsid w:val="00AD474A"/>
    <w:rsid w:val="00AD4CF7"/>
    <w:rsid w:val="00AD752B"/>
    <w:rsid w:val="00AD7A86"/>
    <w:rsid w:val="00AD7AA5"/>
    <w:rsid w:val="00AE00D6"/>
    <w:rsid w:val="00AE013D"/>
    <w:rsid w:val="00AE11BA"/>
    <w:rsid w:val="00AE1962"/>
    <w:rsid w:val="00AE1AFB"/>
    <w:rsid w:val="00AE2502"/>
    <w:rsid w:val="00AE2B85"/>
    <w:rsid w:val="00AE2DDD"/>
    <w:rsid w:val="00AE2F8D"/>
    <w:rsid w:val="00AE3208"/>
    <w:rsid w:val="00AE3EB7"/>
    <w:rsid w:val="00AE4155"/>
    <w:rsid w:val="00AE4227"/>
    <w:rsid w:val="00AE457C"/>
    <w:rsid w:val="00AE465B"/>
    <w:rsid w:val="00AE5457"/>
    <w:rsid w:val="00AE5D24"/>
    <w:rsid w:val="00AE5F1B"/>
    <w:rsid w:val="00AE6096"/>
    <w:rsid w:val="00AE66A1"/>
    <w:rsid w:val="00AE6B1C"/>
    <w:rsid w:val="00AF0549"/>
    <w:rsid w:val="00AF1730"/>
    <w:rsid w:val="00AF25F3"/>
    <w:rsid w:val="00AF2E9E"/>
    <w:rsid w:val="00AF346F"/>
    <w:rsid w:val="00AF34DF"/>
    <w:rsid w:val="00AF351A"/>
    <w:rsid w:val="00AF363F"/>
    <w:rsid w:val="00AF3799"/>
    <w:rsid w:val="00AF3F44"/>
    <w:rsid w:val="00AF4660"/>
    <w:rsid w:val="00AF479B"/>
    <w:rsid w:val="00AF4D21"/>
    <w:rsid w:val="00AF5565"/>
    <w:rsid w:val="00AF59C6"/>
    <w:rsid w:val="00AF618E"/>
    <w:rsid w:val="00AF6190"/>
    <w:rsid w:val="00AF6F94"/>
    <w:rsid w:val="00AF7B41"/>
    <w:rsid w:val="00B004F1"/>
    <w:rsid w:val="00B00EC5"/>
    <w:rsid w:val="00B010C9"/>
    <w:rsid w:val="00B022E9"/>
    <w:rsid w:val="00B024FC"/>
    <w:rsid w:val="00B02CF8"/>
    <w:rsid w:val="00B02EB7"/>
    <w:rsid w:val="00B0344A"/>
    <w:rsid w:val="00B044A9"/>
    <w:rsid w:val="00B04F81"/>
    <w:rsid w:val="00B051B8"/>
    <w:rsid w:val="00B057A4"/>
    <w:rsid w:val="00B06336"/>
    <w:rsid w:val="00B065BF"/>
    <w:rsid w:val="00B06B79"/>
    <w:rsid w:val="00B06C5B"/>
    <w:rsid w:val="00B070D3"/>
    <w:rsid w:val="00B07279"/>
    <w:rsid w:val="00B07AD3"/>
    <w:rsid w:val="00B07F9A"/>
    <w:rsid w:val="00B10E91"/>
    <w:rsid w:val="00B1233F"/>
    <w:rsid w:val="00B12411"/>
    <w:rsid w:val="00B12A39"/>
    <w:rsid w:val="00B12AA6"/>
    <w:rsid w:val="00B131C0"/>
    <w:rsid w:val="00B13220"/>
    <w:rsid w:val="00B13DAA"/>
    <w:rsid w:val="00B142C1"/>
    <w:rsid w:val="00B143AE"/>
    <w:rsid w:val="00B1447A"/>
    <w:rsid w:val="00B15595"/>
    <w:rsid w:val="00B15A58"/>
    <w:rsid w:val="00B15E75"/>
    <w:rsid w:val="00B17692"/>
    <w:rsid w:val="00B17BFC"/>
    <w:rsid w:val="00B17E68"/>
    <w:rsid w:val="00B20D5E"/>
    <w:rsid w:val="00B216E0"/>
    <w:rsid w:val="00B21707"/>
    <w:rsid w:val="00B21ECE"/>
    <w:rsid w:val="00B23487"/>
    <w:rsid w:val="00B2362E"/>
    <w:rsid w:val="00B23B68"/>
    <w:rsid w:val="00B23FDF"/>
    <w:rsid w:val="00B24F9E"/>
    <w:rsid w:val="00B2545D"/>
    <w:rsid w:val="00B256E5"/>
    <w:rsid w:val="00B257D4"/>
    <w:rsid w:val="00B2586D"/>
    <w:rsid w:val="00B25A9A"/>
    <w:rsid w:val="00B25B59"/>
    <w:rsid w:val="00B26094"/>
    <w:rsid w:val="00B26408"/>
    <w:rsid w:val="00B27402"/>
    <w:rsid w:val="00B2740E"/>
    <w:rsid w:val="00B276E9"/>
    <w:rsid w:val="00B277DC"/>
    <w:rsid w:val="00B27DBD"/>
    <w:rsid w:val="00B301E4"/>
    <w:rsid w:val="00B3091C"/>
    <w:rsid w:val="00B30F45"/>
    <w:rsid w:val="00B31559"/>
    <w:rsid w:val="00B31832"/>
    <w:rsid w:val="00B3251F"/>
    <w:rsid w:val="00B327C6"/>
    <w:rsid w:val="00B3314B"/>
    <w:rsid w:val="00B33543"/>
    <w:rsid w:val="00B33865"/>
    <w:rsid w:val="00B338A9"/>
    <w:rsid w:val="00B33F33"/>
    <w:rsid w:val="00B34539"/>
    <w:rsid w:val="00B3470E"/>
    <w:rsid w:val="00B34901"/>
    <w:rsid w:val="00B358FA"/>
    <w:rsid w:val="00B36404"/>
    <w:rsid w:val="00B364E6"/>
    <w:rsid w:val="00B36D3A"/>
    <w:rsid w:val="00B37BA8"/>
    <w:rsid w:val="00B37C91"/>
    <w:rsid w:val="00B37F82"/>
    <w:rsid w:val="00B402F3"/>
    <w:rsid w:val="00B4040F"/>
    <w:rsid w:val="00B40EBC"/>
    <w:rsid w:val="00B41221"/>
    <w:rsid w:val="00B41638"/>
    <w:rsid w:val="00B416F6"/>
    <w:rsid w:val="00B41789"/>
    <w:rsid w:val="00B4204A"/>
    <w:rsid w:val="00B42702"/>
    <w:rsid w:val="00B42EA9"/>
    <w:rsid w:val="00B437F5"/>
    <w:rsid w:val="00B45384"/>
    <w:rsid w:val="00B454AF"/>
    <w:rsid w:val="00B4594B"/>
    <w:rsid w:val="00B459D9"/>
    <w:rsid w:val="00B46200"/>
    <w:rsid w:val="00B470FC"/>
    <w:rsid w:val="00B47E27"/>
    <w:rsid w:val="00B501D3"/>
    <w:rsid w:val="00B5120E"/>
    <w:rsid w:val="00B51C70"/>
    <w:rsid w:val="00B525FD"/>
    <w:rsid w:val="00B526D1"/>
    <w:rsid w:val="00B52A12"/>
    <w:rsid w:val="00B52CC5"/>
    <w:rsid w:val="00B534FA"/>
    <w:rsid w:val="00B536E9"/>
    <w:rsid w:val="00B53EFF"/>
    <w:rsid w:val="00B540FD"/>
    <w:rsid w:val="00B541DF"/>
    <w:rsid w:val="00B54CD3"/>
    <w:rsid w:val="00B5548D"/>
    <w:rsid w:val="00B554F5"/>
    <w:rsid w:val="00B558D4"/>
    <w:rsid w:val="00B558DF"/>
    <w:rsid w:val="00B56ED3"/>
    <w:rsid w:val="00B5702A"/>
    <w:rsid w:val="00B604B2"/>
    <w:rsid w:val="00B61DDE"/>
    <w:rsid w:val="00B620A3"/>
    <w:rsid w:val="00B62A76"/>
    <w:rsid w:val="00B62CB2"/>
    <w:rsid w:val="00B63CB4"/>
    <w:rsid w:val="00B640D2"/>
    <w:rsid w:val="00B641F2"/>
    <w:rsid w:val="00B64486"/>
    <w:rsid w:val="00B6505E"/>
    <w:rsid w:val="00B65144"/>
    <w:rsid w:val="00B657B8"/>
    <w:rsid w:val="00B65EAE"/>
    <w:rsid w:val="00B6655D"/>
    <w:rsid w:val="00B6717C"/>
    <w:rsid w:val="00B671D9"/>
    <w:rsid w:val="00B67302"/>
    <w:rsid w:val="00B677C1"/>
    <w:rsid w:val="00B67A65"/>
    <w:rsid w:val="00B7036F"/>
    <w:rsid w:val="00B70499"/>
    <w:rsid w:val="00B70576"/>
    <w:rsid w:val="00B707F1"/>
    <w:rsid w:val="00B70AA4"/>
    <w:rsid w:val="00B71095"/>
    <w:rsid w:val="00B719A6"/>
    <w:rsid w:val="00B71AF4"/>
    <w:rsid w:val="00B71CC2"/>
    <w:rsid w:val="00B71F79"/>
    <w:rsid w:val="00B724DF"/>
    <w:rsid w:val="00B725EB"/>
    <w:rsid w:val="00B72D64"/>
    <w:rsid w:val="00B739AC"/>
    <w:rsid w:val="00B73ACC"/>
    <w:rsid w:val="00B74902"/>
    <w:rsid w:val="00B74B40"/>
    <w:rsid w:val="00B74D26"/>
    <w:rsid w:val="00B75046"/>
    <w:rsid w:val="00B75050"/>
    <w:rsid w:val="00B7506B"/>
    <w:rsid w:val="00B751CD"/>
    <w:rsid w:val="00B7541B"/>
    <w:rsid w:val="00B765F8"/>
    <w:rsid w:val="00B766ED"/>
    <w:rsid w:val="00B767DE"/>
    <w:rsid w:val="00B76D4D"/>
    <w:rsid w:val="00B76DDF"/>
    <w:rsid w:val="00B77B3F"/>
    <w:rsid w:val="00B77C6F"/>
    <w:rsid w:val="00B77EF7"/>
    <w:rsid w:val="00B803E2"/>
    <w:rsid w:val="00B80E8D"/>
    <w:rsid w:val="00B812EF"/>
    <w:rsid w:val="00B81CD3"/>
    <w:rsid w:val="00B8216D"/>
    <w:rsid w:val="00B8309E"/>
    <w:rsid w:val="00B8353F"/>
    <w:rsid w:val="00B840F0"/>
    <w:rsid w:val="00B84265"/>
    <w:rsid w:val="00B84568"/>
    <w:rsid w:val="00B84833"/>
    <w:rsid w:val="00B84920"/>
    <w:rsid w:val="00B84EBF"/>
    <w:rsid w:val="00B8556A"/>
    <w:rsid w:val="00B858CE"/>
    <w:rsid w:val="00B85E86"/>
    <w:rsid w:val="00B86BC9"/>
    <w:rsid w:val="00B871AF"/>
    <w:rsid w:val="00B8729A"/>
    <w:rsid w:val="00B879A6"/>
    <w:rsid w:val="00B90B0D"/>
    <w:rsid w:val="00B90F49"/>
    <w:rsid w:val="00B91015"/>
    <w:rsid w:val="00B91385"/>
    <w:rsid w:val="00B917A4"/>
    <w:rsid w:val="00B93649"/>
    <w:rsid w:val="00B93D3F"/>
    <w:rsid w:val="00B93ED6"/>
    <w:rsid w:val="00B94182"/>
    <w:rsid w:val="00B941EF"/>
    <w:rsid w:val="00B94AFD"/>
    <w:rsid w:val="00B95264"/>
    <w:rsid w:val="00B973A9"/>
    <w:rsid w:val="00B97B75"/>
    <w:rsid w:val="00B97F79"/>
    <w:rsid w:val="00BA0652"/>
    <w:rsid w:val="00BA0C9B"/>
    <w:rsid w:val="00BA13AB"/>
    <w:rsid w:val="00BA19F0"/>
    <w:rsid w:val="00BA24FD"/>
    <w:rsid w:val="00BA2ACB"/>
    <w:rsid w:val="00BA3A32"/>
    <w:rsid w:val="00BA4EDA"/>
    <w:rsid w:val="00BA6897"/>
    <w:rsid w:val="00BB1280"/>
    <w:rsid w:val="00BB1370"/>
    <w:rsid w:val="00BB167F"/>
    <w:rsid w:val="00BB187F"/>
    <w:rsid w:val="00BB2079"/>
    <w:rsid w:val="00BB240F"/>
    <w:rsid w:val="00BB2B84"/>
    <w:rsid w:val="00BB3824"/>
    <w:rsid w:val="00BB3D2E"/>
    <w:rsid w:val="00BB4185"/>
    <w:rsid w:val="00BB436E"/>
    <w:rsid w:val="00BB440F"/>
    <w:rsid w:val="00BB46C9"/>
    <w:rsid w:val="00BB4EA3"/>
    <w:rsid w:val="00BB4FDD"/>
    <w:rsid w:val="00BB5A38"/>
    <w:rsid w:val="00BB638C"/>
    <w:rsid w:val="00BB652D"/>
    <w:rsid w:val="00BB7E87"/>
    <w:rsid w:val="00BC0F2F"/>
    <w:rsid w:val="00BC163C"/>
    <w:rsid w:val="00BC1731"/>
    <w:rsid w:val="00BC21DC"/>
    <w:rsid w:val="00BC2684"/>
    <w:rsid w:val="00BC276E"/>
    <w:rsid w:val="00BC29B2"/>
    <w:rsid w:val="00BC2A93"/>
    <w:rsid w:val="00BC2FE3"/>
    <w:rsid w:val="00BC31B1"/>
    <w:rsid w:val="00BC3685"/>
    <w:rsid w:val="00BC41F5"/>
    <w:rsid w:val="00BC4C55"/>
    <w:rsid w:val="00BC53F5"/>
    <w:rsid w:val="00BC5458"/>
    <w:rsid w:val="00BC61AA"/>
    <w:rsid w:val="00BC61BF"/>
    <w:rsid w:val="00BC6CB7"/>
    <w:rsid w:val="00BC6F20"/>
    <w:rsid w:val="00BC75FC"/>
    <w:rsid w:val="00BD0839"/>
    <w:rsid w:val="00BD0C38"/>
    <w:rsid w:val="00BD1FD9"/>
    <w:rsid w:val="00BD24CA"/>
    <w:rsid w:val="00BD2549"/>
    <w:rsid w:val="00BD2C2E"/>
    <w:rsid w:val="00BD33E7"/>
    <w:rsid w:val="00BD3783"/>
    <w:rsid w:val="00BD4741"/>
    <w:rsid w:val="00BD4922"/>
    <w:rsid w:val="00BD5036"/>
    <w:rsid w:val="00BD5105"/>
    <w:rsid w:val="00BD5417"/>
    <w:rsid w:val="00BD5C4B"/>
    <w:rsid w:val="00BD6D44"/>
    <w:rsid w:val="00BD73AE"/>
    <w:rsid w:val="00BD75C6"/>
    <w:rsid w:val="00BD7BE2"/>
    <w:rsid w:val="00BD7FD2"/>
    <w:rsid w:val="00BE003F"/>
    <w:rsid w:val="00BE1484"/>
    <w:rsid w:val="00BE166A"/>
    <w:rsid w:val="00BE28FD"/>
    <w:rsid w:val="00BE2D44"/>
    <w:rsid w:val="00BE433E"/>
    <w:rsid w:val="00BE49B2"/>
    <w:rsid w:val="00BE4D0C"/>
    <w:rsid w:val="00BE5BA8"/>
    <w:rsid w:val="00BE68FD"/>
    <w:rsid w:val="00BE6C5C"/>
    <w:rsid w:val="00BE712F"/>
    <w:rsid w:val="00BE74CA"/>
    <w:rsid w:val="00BF0078"/>
    <w:rsid w:val="00BF10A0"/>
    <w:rsid w:val="00BF1646"/>
    <w:rsid w:val="00BF187D"/>
    <w:rsid w:val="00BF1E20"/>
    <w:rsid w:val="00BF240F"/>
    <w:rsid w:val="00BF2C6C"/>
    <w:rsid w:val="00BF2CE0"/>
    <w:rsid w:val="00BF3022"/>
    <w:rsid w:val="00BF34B1"/>
    <w:rsid w:val="00BF3E41"/>
    <w:rsid w:val="00BF40F9"/>
    <w:rsid w:val="00BF49F5"/>
    <w:rsid w:val="00BF4F80"/>
    <w:rsid w:val="00BF5600"/>
    <w:rsid w:val="00BF57B6"/>
    <w:rsid w:val="00BF5951"/>
    <w:rsid w:val="00BF59CF"/>
    <w:rsid w:val="00BF6273"/>
    <w:rsid w:val="00C00851"/>
    <w:rsid w:val="00C00F46"/>
    <w:rsid w:val="00C012A3"/>
    <w:rsid w:val="00C01AD5"/>
    <w:rsid w:val="00C01F0E"/>
    <w:rsid w:val="00C02523"/>
    <w:rsid w:val="00C03250"/>
    <w:rsid w:val="00C033B1"/>
    <w:rsid w:val="00C036D8"/>
    <w:rsid w:val="00C03C85"/>
    <w:rsid w:val="00C04236"/>
    <w:rsid w:val="00C042EC"/>
    <w:rsid w:val="00C0463C"/>
    <w:rsid w:val="00C048F5"/>
    <w:rsid w:val="00C05893"/>
    <w:rsid w:val="00C059E1"/>
    <w:rsid w:val="00C05E50"/>
    <w:rsid w:val="00C05E9D"/>
    <w:rsid w:val="00C06976"/>
    <w:rsid w:val="00C06EA5"/>
    <w:rsid w:val="00C073CD"/>
    <w:rsid w:val="00C073D5"/>
    <w:rsid w:val="00C07892"/>
    <w:rsid w:val="00C07B82"/>
    <w:rsid w:val="00C07D2C"/>
    <w:rsid w:val="00C07FD4"/>
    <w:rsid w:val="00C10008"/>
    <w:rsid w:val="00C101CE"/>
    <w:rsid w:val="00C10358"/>
    <w:rsid w:val="00C10AD1"/>
    <w:rsid w:val="00C10B50"/>
    <w:rsid w:val="00C11054"/>
    <w:rsid w:val="00C115B5"/>
    <w:rsid w:val="00C11E24"/>
    <w:rsid w:val="00C12AF4"/>
    <w:rsid w:val="00C12E37"/>
    <w:rsid w:val="00C13B13"/>
    <w:rsid w:val="00C14758"/>
    <w:rsid w:val="00C149DF"/>
    <w:rsid w:val="00C157A9"/>
    <w:rsid w:val="00C16A46"/>
    <w:rsid w:val="00C16F19"/>
    <w:rsid w:val="00C17712"/>
    <w:rsid w:val="00C17C56"/>
    <w:rsid w:val="00C17CC1"/>
    <w:rsid w:val="00C17D5A"/>
    <w:rsid w:val="00C17F3D"/>
    <w:rsid w:val="00C206A7"/>
    <w:rsid w:val="00C2078C"/>
    <w:rsid w:val="00C20AB6"/>
    <w:rsid w:val="00C213EA"/>
    <w:rsid w:val="00C217CF"/>
    <w:rsid w:val="00C21937"/>
    <w:rsid w:val="00C21A7E"/>
    <w:rsid w:val="00C21B2C"/>
    <w:rsid w:val="00C21DDD"/>
    <w:rsid w:val="00C221A1"/>
    <w:rsid w:val="00C225F7"/>
    <w:rsid w:val="00C2333D"/>
    <w:rsid w:val="00C23372"/>
    <w:rsid w:val="00C234D3"/>
    <w:rsid w:val="00C23FEE"/>
    <w:rsid w:val="00C24955"/>
    <w:rsid w:val="00C24B3F"/>
    <w:rsid w:val="00C256A2"/>
    <w:rsid w:val="00C25910"/>
    <w:rsid w:val="00C25F42"/>
    <w:rsid w:val="00C26890"/>
    <w:rsid w:val="00C26910"/>
    <w:rsid w:val="00C27360"/>
    <w:rsid w:val="00C27635"/>
    <w:rsid w:val="00C27B89"/>
    <w:rsid w:val="00C27C12"/>
    <w:rsid w:val="00C305D9"/>
    <w:rsid w:val="00C30D00"/>
    <w:rsid w:val="00C3110A"/>
    <w:rsid w:val="00C32113"/>
    <w:rsid w:val="00C32855"/>
    <w:rsid w:val="00C33297"/>
    <w:rsid w:val="00C33479"/>
    <w:rsid w:val="00C33DFD"/>
    <w:rsid w:val="00C34EAC"/>
    <w:rsid w:val="00C354E8"/>
    <w:rsid w:val="00C3556E"/>
    <w:rsid w:val="00C35AE2"/>
    <w:rsid w:val="00C35FF2"/>
    <w:rsid w:val="00C36351"/>
    <w:rsid w:val="00C3764A"/>
    <w:rsid w:val="00C37D3E"/>
    <w:rsid w:val="00C409C1"/>
    <w:rsid w:val="00C40A86"/>
    <w:rsid w:val="00C410A9"/>
    <w:rsid w:val="00C41677"/>
    <w:rsid w:val="00C42C3D"/>
    <w:rsid w:val="00C43A44"/>
    <w:rsid w:val="00C4539E"/>
    <w:rsid w:val="00C45B70"/>
    <w:rsid w:val="00C45C74"/>
    <w:rsid w:val="00C464DE"/>
    <w:rsid w:val="00C466C0"/>
    <w:rsid w:val="00C472DB"/>
    <w:rsid w:val="00C47614"/>
    <w:rsid w:val="00C47E58"/>
    <w:rsid w:val="00C47F4C"/>
    <w:rsid w:val="00C50158"/>
    <w:rsid w:val="00C5035E"/>
    <w:rsid w:val="00C5052D"/>
    <w:rsid w:val="00C50DBB"/>
    <w:rsid w:val="00C51128"/>
    <w:rsid w:val="00C51900"/>
    <w:rsid w:val="00C51DF8"/>
    <w:rsid w:val="00C51E3F"/>
    <w:rsid w:val="00C52080"/>
    <w:rsid w:val="00C52A7B"/>
    <w:rsid w:val="00C52BFC"/>
    <w:rsid w:val="00C52F2A"/>
    <w:rsid w:val="00C5305E"/>
    <w:rsid w:val="00C53208"/>
    <w:rsid w:val="00C54151"/>
    <w:rsid w:val="00C54DDE"/>
    <w:rsid w:val="00C55694"/>
    <w:rsid w:val="00C56ABF"/>
    <w:rsid w:val="00C56EA9"/>
    <w:rsid w:val="00C57AC1"/>
    <w:rsid w:val="00C60362"/>
    <w:rsid w:val="00C61506"/>
    <w:rsid w:val="00C6150A"/>
    <w:rsid w:val="00C6262D"/>
    <w:rsid w:val="00C62863"/>
    <w:rsid w:val="00C6324C"/>
    <w:rsid w:val="00C642AF"/>
    <w:rsid w:val="00C64CC5"/>
    <w:rsid w:val="00C65688"/>
    <w:rsid w:val="00C66048"/>
    <w:rsid w:val="00C668F2"/>
    <w:rsid w:val="00C6699D"/>
    <w:rsid w:val="00C66CF3"/>
    <w:rsid w:val="00C670E8"/>
    <w:rsid w:val="00C679AA"/>
    <w:rsid w:val="00C67C4B"/>
    <w:rsid w:val="00C70720"/>
    <w:rsid w:val="00C71372"/>
    <w:rsid w:val="00C724CF"/>
    <w:rsid w:val="00C72BD6"/>
    <w:rsid w:val="00C73019"/>
    <w:rsid w:val="00C73DEF"/>
    <w:rsid w:val="00C740A8"/>
    <w:rsid w:val="00C74928"/>
    <w:rsid w:val="00C749A9"/>
    <w:rsid w:val="00C75916"/>
    <w:rsid w:val="00C75972"/>
    <w:rsid w:val="00C76174"/>
    <w:rsid w:val="00C76192"/>
    <w:rsid w:val="00C76811"/>
    <w:rsid w:val="00C76B25"/>
    <w:rsid w:val="00C800DF"/>
    <w:rsid w:val="00C8032B"/>
    <w:rsid w:val="00C80511"/>
    <w:rsid w:val="00C80D03"/>
    <w:rsid w:val="00C80D0B"/>
    <w:rsid w:val="00C811F9"/>
    <w:rsid w:val="00C81A91"/>
    <w:rsid w:val="00C82259"/>
    <w:rsid w:val="00C8250F"/>
    <w:rsid w:val="00C82792"/>
    <w:rsid w:val="00C82EDA"/>
    <w:rsid w:val="00C831A0"/>
    <w:rsid w:val="00C8344A"/>
    <w:rsid w:val="00C83755"/>
    <w:rsid w:val="00C83BCB"/>
    <w:rsid w:val="00C83CBB"/>
    <w:rsid w:val="00C84B84"/>
    <w:rsid w:val="00C8512B"/>
    <w:rsid w:val="00C85BFE"/>
    <w:rsid w:val="00C86584"/>
    <w:rsid w:val="00C86E8F"/>
    <w:rsid w:val="00C870F2"/>
    <w:rsid w:val="00C87307"/>
    <w:rsid w:val="00C87E70"/>
    <w:rsid w:val="00C9039B"/>
    <w:rsid w:val="00C90BA3"/>
    <w:rsid w:val="00C9117A"/>
    <w:rsid w:val="00C91444"/>
    <w:rsid w:val="00C91676"/>
    <w:rsid w:val="00C91FF3"/>
    <w:rsid w:val="00C92208"/>
    <w:rsid w:val="00C93062"/>
    <w:rsid w:val="00C93170"/>
    <w:rsid w:val="00C93C44"/>
    <w:rsid w:val="00C948FD"/>
    <w:rsid w:val="00C954A7"/>
    <w:rsid w:val="00C95683"/>
    <w:rsid w:val="00C95690"/>
    <w:rsid w:val="00C9594B"/>
    <w:rsid w:val="00CA00C7"/>
    <w:rsid w:val="00CA028A"/>
    <w:rsid w:val="00CA0CE9"/>
    <w:rsid w:val="00CA11E0"/>
    <w:rsid w:val="00CA1466"/>
    <w:rsid w:val="00CA1840"/>
    <w:rsid w:val="00CA1842"/>
    <w:rsid w:val="00CA2140"/>
    <w:rsid w:val="00CA2A9A"/>
    <w:rsid w:val="00CA2E4E"/>
    <w:rsid w:val="00CA2F0E"/>
    <w:rsid w:val="00CA32B0"/>
    <w:rsid w:val="00CA4210"/>
    <w:rsid w:val="00CA4368"/>
    <w:rsid w:val="00CA437B"/>
    <w:rsid w:val="00CA4636"/>
    <w:rsid w:val="00CA50DD"/>
    <w:rsid w:val="00CA540B"/>
    <w:rsid w:val="00CA570D"/>
    <w:rsid w:val="00CA57F9"/>
    <w:rsid w:val="00CA5A27"/>
    <w:rsid w:val="00CA5EED"/>
    <w:rsid w:val="00CA6139"/>
    <w:rsid w:val="00CA634C"/>
    <w:rsid w:val="00CA7902"/>
    <w:rsid w:val="00CA7A57"/>
    <w:rsid w:val="00CB07CB"/>
    <w:rsid w:val="00CB0AAB"/>
    <w:rsid w:val="00CB2C22"/>
    <w:rsid w:val="00CB34ED"/>
    <w:rsid w:val="00CB43D5"/>
    <w:rsid w:val="00CB458B"/>
    <w:rsid w:val="00CB4C6C"/>
    <w:rsid w:val="00CB57A5"/>
    <w:rsid w:val="00CB57B3"/>
    <w:rsid w:val="00CB5950"/>
    <w:rsid w:val="00CB5A82"/>
    <w:rsid w:val="00CB63B5"/>
    <w:rsid w:val="00CB72EE"/>
    <w:rsid w:val="00CB75CC"/>
    <w:rsid w:val="00CB7667"/>
    <w:rsid w:val="00CB7950"/>
    <w:rsid w:val="00CB7E85"/>
    <w:rsid w:val="00CC0FBC"/>
    <w:rsid w:val="00CC1987"/>
    <w:rsid w:val="00CC1C81"/>
    <w:rsid w:val="00CC1E7C"/>
    <w:rsid w:val="00CC243F"/>
    <w:rsid w:val="00CC25DA"/>
    <w:rsid w:val="00CC2675"/>
    <w:rsid w:val="00CC288E"/>
    <w:rsid w:val="00CC2D3A"/>
    <w:rsid w:val="00CC2F20"/>
    <w:rsid w:val="00CC3C4A"/>
    <w:rsid w:val="00CC4503"/>
    <w:rsid w:val="00CC4B6D"/>
    <w:rsid w:val="00CC4F94"/>
    <w:rsid w:val="00CC5711"/>
    <w:rsid w:val="00CC6321"/>
    <w:rsid w:val="00CC65AD"/>
    <w:rsid w:val="00CC71B8"/>
    <w:rsid w:val="00CC76F9"/>
    <w:rsid w:val="00CD066B"/>
    <w:rsid w:val="00CD1210"/>
    <w:rsid w:val="00CD154D"/>
    <w:rsid w:val="00CD168A"/>
    <w:rsid w:val="00CD17CB"/>
    <w:rsid w:val="00CD1C0D"/>
    <w:rsid w:val="00CD1CC3"/>
    <w:rsid w:val="00CD22CA"/>
    <w:rsid w:val="00CD2734"/>
    <w:rsid w:val="00CD2ECE"/>
    <w:rsid w:val="00CD394F"/>
    <w:rsid w:val="00CD3BB8"/>
    <w:rsid w:val="00CD415C"/>
    <w:rsid w:val="00CD4185"/>
    <w:rsid w:val="00CD46E2"/>
    <w:rsid w:val="00CD4824"/>
    <w:rsid w:val="00CD4AA6"/>
    <w:rsid w:val="00CD5069"/>
    <w:rsid w:val="00CD541D"/>
    <w:rsid w:val="00CD5888"/>
    <w:rsid w:val="00CD5CF8"/>
    <w:rsid w:val="00CD5FB7"/>
    <w:rsid w:val="00CD604C"/>
    <w:rsid w:val="00CD7315"/>
    <w:rsid w:val="00CD7E6C"/>
    <w:rsid w:val="00CE06EE"/>
    <w:rsid w:val="00CE0AB7"/>
    <w:rsid w:val="00CE0AFB"/>
    <w:rsid w:val="00CE1091"/>
    <w:rsid w:val="00CE115C"/>
    <w:rsid w:val="00CE11F0"/>
    <w:rsid w:val="00CE1C2B"/>
    <w:rsid w:val="00CE27E9"/>
    <w:rsid w:val="00CE2FFE"/>
    <w:rsid w:val="00CE42CF"/>
    <w:rsid w:val="00CE4757"/>
    <w:rsid w:val="00CE5CFB"/>
    <w:rsid w:val="00CE619F"/>
    <w:rsid w:val="00CE6225"/>
    <w:rsid w:val="00CE640D"/>
    <w:rsid w:val="00CE6951"/>
    <w:rsid w:val="00CE69F7"/>
    <w:rsid w:val="00CE71F0"/>
    <w:rsid w:val="00CE7531"/>
    <w:rsid w:val="00CE792A"/>
    <w:rsid w:val="00CF0AF4"/>
    <w:rsid w:val="00CF0DE4"/>
    <w:rsid w:val="00CF0E98"/>
    <w:rsid w:val="00CF11FB"/>
    <w:rsid w:val="00CF12BA"/>
    <w:rsid w:val="00CF1491"/>
    <w:rsid w:val="00CF2AFD"/>
    <w:rsid w:val="00CF3777"/>
    <w:rsid w:val="00CF413A"/>
    <w:rsid w:val="00CF4163"/>
    <w:rsid w:val="00CF5080"/>
    <w:rsid w:val="00CF5A52"/>
    <w:rsid w:val="00CF6565"/>
    <w:rsid w:val="00CF6811"/>
    <w:rsid w:val="00CF6CA7"/>
    <w:rsid w:val="00CF74D6"/>
    <w:rsid w:val="00CF7597"/>
    <w:rsid w:val="00D00261"/>
    <w:rsid w:val="00D00D0B"/>
    <w:rsid w:val="00D00D60"/>
    <w:rsid w:val="00D00F39"/>
    <w:rsid w:val="00D016E2"/>
    <w:rsid w:val="00D0216A"/>
    <w:rsid w:val="00D02C33"/>
    <w:rsid w:val="00D02FF5"/>
    <w:rsid w:val="00D0309B"/>
    <w:rsid w:val="00D0335E"/>
    <w:rsid w:val="00D03F23"/>
    <w:rsid w:val="00D04539"/>
    <w:rsid w:val="00D04B69"/>
    <w:rsid w:val="00D04CF6"/>
    <w:rsid w:val="00D066C1"/>
    <w:rsid w:val="00D07CD0"/>
    <w:rsid w:val="00D07FF5"/>
    <w:rsid w:val="00D10AD5"/>
    <w:rsid w:val="00D112F7"/>
    <w:rsid w:val="00D12452"/>
    <w:rsid w:val="00D12504"/>
    <w:rsid w:val="00D13D89"/>
    <w:rsid w:val="00D14565"/>
    <w:rsid w:val="00D147C6"/>
    <w:rsid w:val="00D15122"/>
    <w:rsid w:val="00D155F3"/>
    <w:rsid w:val="00D15D4E"/>
    <w:rsid w:val="00D15DAA"/>
    <w:rsid w:val="00D161D9"/>
    <w:rsid w:val="00D169DF"/>
    <w:rsid w:val="00D16D41"/>
    <w:rsid w:val="00D1781F"/>
    <w:rsid w:val="00D200E2"/>
    <w:rsid w:val="00D20101"/>
    <w:rsid w:val="00D201F8"/>
    <w:rsid w:val="00D20365"/>
    <w:rsid w:val="00D20748"/>
    <w:rsid w:val="00D208A0"/>
    <w:rsid w:val="00D20AAB"/>
    <w:rsid w:val="00D21EF7"/>
    <w:rsid w:val="00D22C98"/>
    <w:rsid w:val="00D22FF9"/>
    <w:rsid w:val="00D232EA"/>
    <w:rsid w:val="00D2353E"/>
    <w:rsid w:val="00D23694"/>
    <w:rsid w:val="00D23BB3"/>
    <w:rsid w:val="00D23C43"/>
    <w:rsid w:val="00D244D6"/>
    <w:rsid w:val="00D250BA"/>
    <w:rsid w:val="00D25212"/>
    <w:rsid w:val="00D25B18"/>
    <w:rsid w:val="00D25B89"/>
    <w:rsid w:val="00D25D10"/>
    <w:rsid w:val="00D2672B"/>
    <w:rsid w:val="00D2689A"/>
    <w:rsid w:val="00D2690A"/>
    <w:rsid w:val="00D26F6F"/>
    <w:rsid w:val="00D271AD"/>
    <w:rsid w:val="00D27958"/>
    <w:rsid w:val="00D27E46"/>
    <w:rsid w:val="00D30530"/>
    <w:rsid w:val="00D31478"/>
    <w:rsid w:val="00D31A0D"/>
    <w:rsid w:val="00D31E3B"/>
    <w:rsid w:val="00D32A1E"/>
    <w:rsid w:val="00D3305E"/>
    <w:rsid w:val="00D3392F"/>
    <w:rsid w:val="00D34B64"/>
    <w:rsid w:val="00D35646"/>
    <w:rsid w:val="00D3566D"/>
    <w:rsid w:val="00D35DDE"/>
    <w:rsid w:val="00D35DEC"/>
    <w:rsid w:val="00D36394"/>
    <w:rsid w:val="00D364E0"/>
    <w:rsid w:val="00D365F2"/>
    <w:rsid w:val="00D36993"/>
    <w:rsid w:val="00D36FB3"/>
    <w:rsid w:val="00D37559"/>
    <w:rsid w:val="00D37919"/>
    <w:rsid w:val="00D4062C"/>
    <w:rsid w:val="00D40F78"/>
    <w:rsid w:val="00D41BB2"/>
    <w:rsid w:val="00D41D8F"/>
    <w:rsid w:val="00D42362"/>
    <w:rsid w:val="00D4273C"/>
    <w:rsid w:val="00D42968"/>
    <w:rsid w:val="00D42B1D"/>
    <w:rsid w:val="00D43383"/>
    <w:rsid w:val="00D4412D"/>
    <w:rsid w:val="00D4461B"/>
    <w:rsid w:val="00D4543B"/>
    <w:rsid w:val="00D45480"/>
    <w:rsid w:val="00D45671"/>
    <w:rsid w:val="00D45842"/>
    <w:rsid w:val="00D466DB"/>
    <w:rsid w:val="00D4699E"/>
    <w:rsid w:val="00D47E5C"/>
    <w:rsid w:val="00D507FB"/>
    <w:rsid w:val="00D508E9"/>
    <w:rsid w:val="00D50B26"/>
    <w:rsid w:val="00D50C3E"/>
    <w:rsid w:val="00D51A5A"/>
    <w:rsid w:val="00D51A5D"/>
    <w:rsid w:val="00D52711"/>
    <w:rsid w:val="00D537B8"/>
    <w:rsid w:val="00D537FA"/>
    <w:rsid w:val="00D53849"/>
    <w:rsid w:val="00D5391F"/>
    <w:rsid w:val="00D53A88"/>
    <w:rsid w:val="00D53BC0"/>
    <w:rsid w:val="00D53D4B"/>
    <w:rsid w:val="00D541C5"/>
    <w:rsid w:val="00D54204"/>
    <w:rsid w:val="00D54965"/>
    <w:rsid w:val="00D54B12"/>
    <w:rsid w:val="00D5547D"/>
    <w:rsid w:val="00D55AFE"/>
    <w:rsid w:val="00D5633F"/>
    <w:rsid w:val="00D56525"/>
    <w:rsid w:val="00D56DA7"/>
    <w:rsid w:val="00D56DC7"/>
    <w:rsid w:val="00D571DF"/>
    <w:rsid w:val="00D575C5"/>
    <w:rsid w:val="00D575D0"/>
    <w:rsid w:val="00D607AF"/>
    <w:rsid w:val="00D60CEC"/>
    <w:rsid w:val="00D618F8"/>
    <w:rsid w:val="00D61DBA"/>
    <w:rsid w:val="00D62CC0"/>
    <w:rsid w:val="00D63640"/>
    <w:rsid w:val="00D6367C"/>
    <w:rsid w:val="00D6392A"/>
    <w:rsid w:val="00D642FC"/>
    <w:rsid w:val="00D651F4"/>
    <w:rsid w:val="00D653A9"/>
    <w:rsid w:val="00D65E3A"/>
    <w:rsid w:val="00D66EDF"/>
    <w:rsid w:val="00D67B64"/>
    <w:rsid w:val="00D67C5F"/>
    <w:rsid w:val="00D67D7A"/>
    <w:rsid w:val="00D700DF"/>
    <w:rsid w:val="00D70851"/>
    <w:rsid w:val="00D70B96"/>
    <w:rsid w:val="00D7118E"/>
    <w:rsid w:val="00D71270"/>
    <w:rsid w:val="00D72B1F"/>
    <w:rsid w:val="00D72CD8"/>
    <w:rsid w:val="00D731CF"/>
    <w:rsid w:val="00D73328"/>
    <w:rsid w:val="00D73744"/>
    <w:rsid w:val="00D73FD8"/>
    <w:rsid w:val="00D74499"/>
    <w:rsid w:val="00D74C20"/>
    <w:rsid w:val="00D75025"/>
    <w:rsid w:val="00D75231"/>
    <w:rsid w:val="00D756DF"/>
    <w:rsid w:val="00D7586F"/>
    <w:rsid w:val="00D761CD"/>
    <w:rsid w:val="00D767DD"/>
    <w:rsid w:val="00D76C12"/>
    <w:rsid w:val="00D776B8"/>
    <w:rsid w:val="00D778F4"/>
    <w:rsid w:val="00D77965"/>
    <w:rsid w:val="00D77EBC"/>
    <w:rsid w:val="00D80324"/>
    <w:rsid w:val="00D805BF"/>
    <w:rsid w:val="00D809F0"/>
    <w:rsid w:val="00D80D99"/>
    <w:rsid w:val="00D80ED2"/>
    <w:rsid w:val="00D80F3B"/>
    <w:rsid w:val="00D825D8"/>
    <w:rsid w:val="00D829FB"/>
    <w:rsid w:val="00D83002"/>
    <w:rsid w:val="00D83B75"/>
    <w:rsid w:val="00D845D3"/>
    <w:rsid w:val="00D8549C"/>
    <w:rsid w:val="00D856FF"/>
    <w:rsid w:val="00D85D53"/>
    <w:rsid w:val="00D86022"/>
    <w:rsid w:val="00D86198"/>
    <w:rsid w:val="00D86797"/>
    <w:rsid w:val="00D8700E"/>
    <w:rsid w:val="00D87143"/>
    <w:rsid w:val="00D874FD"/>
    <w:rsid w:val="00D87700"/>
    <w:rsid w:val="00D87C7D"/>
    <w:rsid w:val="00D9068C"/>
    <w:rsid w:val="00D9079E"/>
    <w:rsid w:val="00D9090B"/>
    <w:rsid w:val="00D90A64"/>
    <w:rsid w:val="00D90CFA"/>
    <w:rsid w:val="00D91A19"/>
    <w:rsid w:val="00D9288B"/>
    <w:rsid w:val="00D92B52"/>
    <w:rsid w:val="00D92F6B"/>
    <w:rsid w:val="00D93336"/>
    <w:rsid w:val="00D93763"/>
    <w:rsid w:val="00D94DB8"/>
    <w:rsid w:val="00D9503C"/>
    <w:rsid w:val="00D95165"/>
    <w:rsid w:val="00D960B3"/>
    <w:rsid w:val="00D96199"/>
    <w:rsid w:val="00D96244"/>
    <w:rsid w:val="00D962CA"/>
    <w:rsid w:val="00D96CE2"/>
    <w:rsid w:val="00D96E69"/>
    <w:rsid w:val="00D97065"/>
    <w:rsid w:val="00D97222"/>
    <w:rsid w:val="00D97492"/>
    <w:rsid w:val="00D977D3"/>
    <w:rsid w:val="00DA050E"/>
    <w:rsid w:val="00DA052A"/>
    <w:rsid w:val="00DA172C"/>
    <w:rsid w:val="00DA17FA"/>
    <w:rsid w:val="00DA2016"/>
    <w:rsid w:val="00DA216F"/>
    <w:rsid w:val="00DA23B9"/>
    <w:rsid w:val="00DA29E3"/>
    <w:rsid w:val="00DA2E99"/>
    <w:rsid w:val="00DA2ECA"/>
    <w:rsid w:val="00DA310E"/>
    <w:rsid w:val="00DA40CB"/>
    <w:rsid w:val="00DA46AE"/>
    <w:rsid w:val="00DA4C73"/>
    <w:rsid w:val="00DA568F"/>
    <w:rsid w:val="00DA57A7"/>
    <w:rsid w:val="00DA5FA1"/>
    <w:rsid w:val="00DA69C8"/>
    <w:rsid w:val="00DA6CE3"/>
    <w:rsid w:val="00DA729D"/>
    <w:rsid w:val="00DA7508"/>
    <w:rsid w:val="00DA7D35"/>
    <w:rsid w:val="00DB0765"/>
    <w:rsid w:val="00DB0E0B"/>
    <w:rsid w:val="00DB1372"/>
    <w:rsid w:val="00DB198D"/>
    <w:rsid w:val="00DB266E"/>
    <w:rsid w:val="00DB269A"/>
    <w:rsid w:val="00DB2D46"/>
    <w:rsid w:val="00DB37FB"/>
    <w:rsid w:val="00DB4274"/>
    <w:rsid w:val="00DB456A"/>
    <w:rsid w:val="00DB45CF"/>
    <w:rsid w:val="00DB57AF"/>
    <w:rsid w:val="00DB5A30"/>
    <w:rsid w:val="00DB5AE0"/>
    <w:rsid w:val="00DB6190"/>
    <w:rsid w:val="00DB6428"/>
    <w:rsid w:val="00DB6B31"/>
    <w:rsid w:val="00DB6FE0"/>
    <w:rsid w:val="00DB7873"/>
    <w:rsid w:val="00DB7A9F"/>
    <w:rsid w:val="00DB7C1F"/>
    <w:rsid w:val="00DC13A2"/>
    <w:rsid w:val="00DC13C5"/>
    <w:rsid w:val="00DC17EE"/>
    <w:rsid w:val="00DC1EAD"/>
    <w:rsid w:val="00DC2F02"/>
    <w:rsid w:val="00DC338B"/>
    <w:rsid w:val="00DC3497"/>
    <w:rsid w:val="00DC3887"/>
    <w:rsid w:val="00DC42BE"/>
    <w:rsid w:val="00DC43E9"/>
    <w:rsid w:val="00DC488E"/>
    <w:rsid w:val="00DC4CA2"/>
    <w:rsid w:val="00DC5E20"/>
    <w:rsid w:val="00DC6138"/>
    <w:rsid w:val="00DC621F"/>
    <w:rsid w:val="00DC689C"/>
    <w:rsid w:val="00DC6EA2"/>
    <w:rsid w:val="00DC6EE3"/>
    <w:rsid w:val="00DC7193"/>
    <w:rsid w:val="00DC731D"/>
    <w:rsid w:val="00DC7B47"/>
    <w:rsid w:val="00DC7CCB"/>
    <w:rsid w:val="00DD012F"/>
    <w:rsid w:val="00DD0178"/>
    <w:rsid w:val="00DD03C4"/>
    <w:rsid w:val="00DD1019"/>
    <w:rsid w:val="00DD1476"/>
    <w:rsid w:val="00DD1C91"/>
    <w:rsid w:val="00DD22E2"/>
    <w:rsid w:val="00DD474D"/>
    <w:rsid w:val="00DD4A9A"/>
    <w:rsid w:val="00DD4C05"/>
    <w:rsid w:val="00DD5104"/>
    <w:rsid w:val="00DD56DD"/>
    <w:rsid w:val="00DD5BEE"/>
    <w:rsid w:val="00DD5E1F"/>
    <w:rsid w:val="00DD6421"/>
    <w:rsid w:val="00DD657B"/>
    <w:rsid w:val="00DD73EF"/>
    <w:rsid w:val="00DD747C"/>
    <w:rsid w:val="00DD7E2A"/>
    <w:rsid w:val="00DE0808"/>
    <w:rsid w:val="00DE0AFD"/>
    <w:rsid w:val="00DE1434"/>
    <w:rsid w:val="00DE2207"/>
    <w:rsid w:val="00DE23E8"/>
    <w:rsid w:val="00DE2A16"/>
    <w:rsid w:val="00DE30DA"/>
    <w:rsid w:val="00DE3110"/>
    <w:rsid w:val="00DE3374"/>
    <w:rsid w:val="00DE4E2A"/>
    <w:rsid w:val="00DE4F52"/>
    <w:rsid w:val="00DE528B"/>
    <w:rsid w:val="00DE5943"/>
    <w:rsid w:val="00DE61BD"/>
    <w:rsid w:val="00DE6779"/>
    <w:rsid w:val="00DE685D"/>
    <w:rsid w:val="00DE6C1B"/>
    <w:rsid w:val="00DF00F7"/>
    <w:rsid w:val="00DF0C33"/>
    <w:rsid w:val="00DF0D61"/>
    <w:rsid w:val="00DF137F"/>
    <w:rsid w:val="00DF13F0"/>
    <w:rsid w:val="00DF190F"/>
    <w:rsid w:val="00DF1B7D"/>
    <w:rsid w:val="00DF1D62"/>
    <w:rsid w:val="00DF259D"/>
    <w:rsid w:val="00DF34A7"/>
    <w:rsid w:val="00DF3CFC"/>
    <w:rsid w:val="00DF4933"/>
    <w:rsid w:val="00DF4A5E"/>
    <w:rsid w:val="00DF4EFE"/>
    <w:rsid w:val="00DF501D"/>
    <w:rsid w:val="00DF53AB"/>
    <w:rsid w:val="00DF56A6"/>
    <w:rsid w:val="00DF6563"/>
    <w:rsid w:val="00DF694E"/>
    <w:rsid w:val="00DF720B"/>
    <w:rsid w:val="00E001D5"/>
    <w:rsid w:val="00E00B80"/>
    <w:rsid w:val="00E0128B"/>
    <w:rsid w:val="00E013DC"/>
    <w:rsid w:val="00E0177C"/>
    <w:rsid w:val="00E01994"/>
    <w:rsid w:val="00E01DC2"/>
    <w:rsid w:val="00E020E2"/>
    <w:rsid w:val="00E02541"/>
    <w:rsid w:val="00E0334A"/>
    <w:rsid w:val="00E03506"/>
    <w:rsid w:val="00E03996"/>
    <w:rsid w:val="00E04179"/>
    <w:rsid w:val="00E042E1"/>
    <w:rsid w:val="00E047C7"/>
    <w:rsid w:val="00E05337"/>
    <w:rsid w:val="00E05358"/>
    <w:rsid w:val="00E0563E"/>
    <w:rsid w:val="00E05792"/>
    <w:rsid w:val="00E0604A"/>
    <w:rsid w:val="00E064AB"/>
    <w:rsid w:val="00E06FC3"/>
    <w:rsid w:val="00E07147"/>
    <w:rsid w:val="00E07756"/>
    <w:rsid w:val="00E101BC"/>
    <w:rsid w:val="00E10913"/>
    <w:rsid w:val="00E10C3B"/>
    <w:rsid w:val="00E11208"/>
    <w:rsid w:val="00E115B1"/>
    <w:rsid w:val="00E11723"/>
    <w:rsid w:val="00E11E20"/>
    <w:rsid w:val="00E129A6"/>
    <w:rsid w:val="00E12D0E"/>
    <w:rsid w:val="00E12DB4"/>
    <w:rsid w:val="00E13094"/>
    <w:rsid w:val="00E130BE"/>
    <w:rsid w:val="00E13BD3"/>
    <w:rsid w:val="00E14BB0"/>
    <w:rsid w:val="00E15454"/>
    <w:rsid w:val="00E15526"/>
    <w:rsid w:val="00E15F8B"/>
    <w:rsid w:val="00E1605B"/>
    <w:rsid w:val="00E16B4C"/>
    <w:rsid w:val="00E17BB5"/>
    <w:rsid w:val="00E17CE0"/>
    <w:rsid w:val="00E17D39"/>
    <w:rsid w:val="00E20042"/>
    <w:rsid w:val="00E20245"/>
    <w:rsid w:val="00E206DD"/>
    <w:rsid w:val="00E20983"/>
    <w:rsid w:val="00E20E04"/>
    <w:rsid w:val="00E218A4"/>
    <w:rsid w:val="00E229DC"/>
    <w:rsid w:val="00E23441"/>
    <w:rsid w:val="00E23B5A"/>
    <w:rsid w:val="00E23E3B"/>
    <w:rsid w:val="00E24150"/>
    <w:rsid w:val="00E248CA"/>
    <w:rsid w:val="00E24AEC"/>
    <w:rsid w:val="00E24ECF"/>
    <w:rsid w:val="00E255FB"/>
    <w:rsid w:val="00E261B9"/>
    <w:rsid w:val="00E270A0"/>
    <w:rsid w:val="00E30189"/>
    <w:rsid w:val="00E30304"/>
    <w:rsid w:val="00E308F8"/>
    <w:rsid w:val="00E30EAC"/>
    <w:rsid w:val="00E30EEC"/>
    <w:rsid w:val="00E31914"/>
    <w:rsid w:val="00E327F3"/>
    <w:rsid w:val="00E328F2"/>
    <w:rsid w:val="00E3300B"/>
    <w:rsid w:val="00E330D5"/>
    <w:rsid w:val="00E33568"/>
    <w:rsid w:val="00E3395F"/>
    <w:rsid w:val="00E33A07"/>
    <w:rsid w:val="00E33C1C"/>
    <w:rsid w:val="00E35059"/>
    <w:rsid w:val="00E35B12"/>
    <w:rsid w:val="00E35DDD"/>
    <w:rsid w:val="00E36192"/>
    <w:rsid w:val="00E3695C"/>
    <w:rsid w:val="00E36CFC"/>
    <w:rsid w:val="00E377CA"/>
    <w:rsid w:val="00E37FD1"/>
    <w:rsid w:val="00E40558"/>
    <w:rsid w:val="00E40D46"/>
    <w:rsid w:val="00E40DFB"/>
    <w:rsid w:val="00E40F3D"/>
    <w:rsid w:val="00E4161C"/>
    <w:rsid w:val="00E41C96"/>
    <w:rsid w:val="00E42642"/>
    <w:rsid w:val="00E43250"/>
    <w:rsid w:val="00E43306"/>
    <w:rsid w:val="00E439EF"/>
    <w:rsid w:val="00E44B05"/>
    <w:rsid w:val="00E45E3F"/>
    <w:rsid w:val="00E4644C"/>
    <w:rsid w:val="00E47220"/>
    <w:rsid w:val="00E476BE"/>
    <w:rsid w:val="00E50090"/>
    <w:rsid w:val="00E5056C"/>
    <w:rsid w:val="00E508E6"/>
    <w:rsid w:val="00E50C89"/>
    <w:rsid w:val="00E51D64"/>
    <w:rsid w:val="00E524A7"/>
    <w:rsid w:val="00E52744"/>
    <w:rsid w:val="00E52975"/>
    <w:rsid w:val="00E52E01"/>
    <w:rsid w:val="00E544F8"/>
    <w:rsid w:val="00E548F7"/>
    <w:rsid w:val="00E55241"/>
    <w:rsid w:val="00E552DB"/>
    <w:rsid w:val="00E559CA"/>
    <w:rsid w:val="00E55A29"/>
    <w:rsid w:val="00E55BE7"/>
    <w:rsid w:val="00E56E6E"/>
    <w:rsid w:val="00E573E9"/>
    <w:rsid w:val="00E574F5"/>
    <w:rsid w:val="00E601FE"/>
    <w:rsid w:val="00E60A60"/>
    <w:rsid w:val="00E61263"/>
    <w:rsid w:val="00E61503"/>
    <w:rsid w:val="00E62266"/>
    <w:rsid w:val="00E62CD4"/>
    <w:rsid w:val="00E63C46"/>
    <w:rsid w:val="00E63D90"/>
    <w:rsid w:val="00E64709"/>
    <w:rsid w:val="00E64E17"/>
    <w:rsid w:val="00E65567"/>
    <w:rsid w:val="00E65B65"/>
    <w:rsid w:val="00E65E45"/>
    <w:rsid w:val="00E66CEC"/>
    <w:rsid w:val="00E67914"/>
    <w:rsid w:val="00E67C26"/>
    <w:rsid w:val="00E709E6"/>
    <w:rsid w:val="00E724F1"/>
    <w:rsid w:val="00E72626"/>
    <w:rsid w:val="00E7375E"/>
    <w:rsid w:val="00E73A4E"/>
    <w:rsid w:val="00E73D4E"/>
    <w:rsid w:val="00E73E7C"/>
    <w:rsid w:val="00E752F2"/>
    <w:rsid w:val="00E76033"/>
    <w:rsid w:val="00E768B3"/>
    <w:rsid w:val="00E76D98"/>
    <w:rsid w:val="00E76DA9"/>
    <w:rsid w:val="00E772BD"/>
    <w:rsid w:val="00E773D5"/>
    <w:rsid w:val="00E77E1D"/>
    <w:rsid w:val="00E8041D"/>
    <w:rsid w:val="00E80CE4"/>
    <w:rsid w:val="00E81679"/>
    <w:rsid w:val="00E817E3"/>
    <w:rsid w:val="00E81EBA"/>
    <w:rsid w:val="00E81F2B"/>
    <w:rsid w:val="00E82239"/>
    <w:rsid w:val="00E83591"/>
    <w:rsid w:val="00E84389"/>
    <w:rsid w:val="00E848F6"/>
    <w:rsid w:val="00E85180"/>
    <w:rsid w:val="00E8524B"/>
    <w:rsid w:val="00E85F07"/>
    <w:rsid w:val="00E868FB"/>
    <w:rsid w:val="00E86A55"/>
    <w:rsid w:val="00E8733B"/>
    <w:rsid w:val="00E87361"/>
    <w:rsid w:val="00E87A38"/>
    <w:rsid w:val="00E87ED1"/>
    <w:rsid w:val="00E87FD4"/>
    <w:rsid w:val="00E90689"/>
    <w:rsid w:val="00E910E6"/>
    <w:rsid w:val="00E914DE"/>
    <w:rsid w:val="00E9190D"/>
    <w:rsid w:val="00E92AA1"/>
    <w:rsid w:val="00E92FDE"/>
    <w:rsid w:val="00E9355F"/>
    <w:rsid w:val="00E93B38"/>
    <w:rsid w:val="00E94077"/>
    <w:rsid w:val="00E94B1D"/>
    <w:rsid w:val="00E94CCE"/>
    <w:rsid w:val="00E9556D"/>
    <w:rsid w:val="00E958BD"/>
    <w:rsid w:val="00E9597D"/>
    <w:rsid w:val="00E95F87"/>
    <w:rsid w:val="00E96468"/>
    <w:rsid w:val="00E97B1E"/>
    <w:rsid w:val="00EA0B1B"/>
    <w:rsid w:val="00EA20BA"/>
    <w:rsid w:val="00EA2A38"/>
    <w:rsid w:val="00EA2E3D"/>
    <w:rsid w:val="00EA2E47"/>
    <w:rsid w:val="00EA33A1"/>
    <w:rsid w:val="00EA3D3C"/>
    <w:rsid w:val="00EA3F81"/>
    <w:rsid w:val="00EA4B17"/>
    <w:rsid w:val="00EA4C7C"/>
    <w:rsid w:val="00EA4EE8"/>
    <w:rsid w:val="00EA52E9"/>
    <w:rsid w:val="00EA53A4"/>
    <w:rsid w:val="00EA5456"/>
    <w:rsid w:val="00EA660C"/>
    <w:rsid w:val="00EA6F86"/>
    <w:rsid w:val="00EA77E3"/>
    <w:rsid w:val="00EA7B03"/>
    <w:rsid w:val="00EA7CEA"/>
    <w:rsid w:val="00EB013B"/>
    <w:rsid w:val="00EB01C4"/>
    <w:rsid w:val="00EB0658"/>
    <w:rsid w:val="00EB06AE"/>
    <w:rsid w:val="00EB083D"/>
    <w:rsid w:val="00EB09FD"/>
    <w:rsid w:val="00EB0DCC"/>
    <w:rsid w:val="00EB132B"/>
    <w:rsid w:val="00EB14AE"/>
    <w:rsid w:val="00EB1877"/>
    <w:rsid w:val="00EB20F0"/>
    <w:rsid w:val="00EB2CF9"/>
    <w:rsid w:val="00EB2D96"/>
    <w:rsid w:val="00EB3493"/>
    <w:rsid w:val="00EB3A07"/>
    <w:rsid w:val="00EB5BC8"/>
    <w:rsid w:val="00EB715F"/>
    <w:rsid w:val="00EB74A5"/>
    <w:rsid w:val="00EB75B6"/>
    <w:rsid w:val="00EB785E"/>
    <w:rsid w:val="00EC0695"/>
    <w:rsid w:val="00EC0BB5"/>
    <w:rsid w:val="00EC10C4"/>
    <w:rsid w:val="00EC1223"/>
    <w:rsid w:val="00EC1F52"/>
    <w:rsid w:val="00EC20AB"/>
    <w:rsid w:val="00EC2B18"/>
    <w:rsid w:val="00EC34FB"/>
    <w:rsid w:val="00EC3B25"/>
    <w:rsid w:val="00EC3DE5"/>
    <w:rsid w:val="00EC4EBC"/>
    <w:rsid w:val="00EC5952"/>
    <w:rsid w:val="00EC623D"/>
    <w:rsid w:val="00EC64AF"/>
    <w:rsid w:val="00EC7110"/>
    <w:rsid w:val="00EC7CC3"/>
    <w:rsid w:val="00ED1862"/>
    <w:rsid w:val="00ED187A"/>
    <w:rsid w:val="00ED1AE2"/>
    <w:rsid w:val="00ED2FAB"/>
    <w:rsid w:val="00ED30F7"/>
    <w:rsid w:val="00ED358B"/>
    <w:rsid w:val="00ED369A"/>
    <w:rsid w:val="00ED3979"/>
    <w:rsid w:val="00ED3A73"/>
    <w:rsid w:val="00ED3DF3"/>
    <w:rsid w:val="00ED584D"/>
    <w:rsid w:val="00ED5C34"/>
    <w:rsid w:val="00ED6315"/>
    <w:rsid w:val="00ED643D"/>
    <w:rsid w:val="00ED6B61"/>
    <w:rsid w:val="00ED753E"/>
    <w:rsid w:val="00ED7542"/>
    <w:rsid w:val="00ED79CC"/>
    <w:rsid w:val="00ED7A20"/>
    <w:rsid w:val="00EE0410"/>
    <w:rsid w:val="00EE1318"/>
    <w:rsid w:val="00EE198A"/>
    <w:rsid w:val="00EE1DAC"/>
    <w:rsid w:val="00EE1DD3"/>
    <w:rsid w:val="00EE1DFD"/>
    <w:rsid w:val="00EE31F8"/>
    <w:rsid w:val="00EE4872"/>
    <w:rsid w:val="00EE57CD"/>
    <w:rsid w:val="00EE5BFA"/>
    <w:rsid w:val="00EE69FE"/>
    <w:rsid w:val="00EE70CC"/>
    <w:rsid w:val="00EE79C1"/>
    <w:rsid w:val="00EE7D3A"/>
    <w:rsid w:val="00EF05BE"/>
    <w:rsid w:val="00EF0EEE"/>
    <w:rsid w:val="00EF1112"/>
    <w:rsid w:val="00EF11E6"/>
    <w:rsid w:val="00EF11F0"/>
    <w:rsid w:val="00EF13C3"/>
    <w:rsid w:val="00EF1413"/>
    <w:rsid w:val="00EF1893"/>
    <w:rsid w:val="00EF1CA3"/>
    <w:rsid w:val="00EF1F63"/>
    <w:rsid w:val="00EF1F66"/>
    <w:rsid w:val="00EF2C30"/>
    <w:rsid w:val="00EF2D5B"/>
    <w:rsid w:val="00EF2E1A"/>
    <w:rsid w:val="00EF2EE8"/>
    <w:rsid w:val="00EF348C"/>
    <w:rsid w:val="00EF4228"/>
    <w:rsid w:val="00EF4E74"/>
    <w:rsid w:val="00EF520D"/>
    <w:rsid w:val="00EF6744"/>
    <w:rsid w:val="00EF6CEA"/>
    <w:rsid w:val="00EF6F42"/>
    <w:rsid w:val="00EF6FCC"/>
    <w:rsid w:val="00EF7379"/>
    <w:rsid w:val="00EF73E8"/>
    <w:rsid w:val="00EF7740"/>
    <w:rsid w:val="00F00266"/>
    <w:rsid w:val="00F0079E"/>
    <w:rsid w:val="00F009D9"/>
    <w:rsid w:val="00F00FFB"/>
    <w:rsid w:val="00F010A5"/>
    <w:rsid w:val="00F010FA"/>
    <w:rsid w:val="00F0213F"/>
    <w:rsid w:val="00F024CC"/>
    <w:rsid w:val="00F03F40"/>
    <w:rsid w:val="00F045C8"/>
    <w:rsid w:val="00F05A78"/>
    <w:rsid w:val="00F05FD1"/>
    <w:rsid w:val="00F062E0"/>
    <w:rsid w:val="00F06812"/>
    <w:rsid w:val="00F069D6"/>
    <w:rsid w:val="00F06E55"/>
    <w:rsid w:val="00F06E9E"/>
    <w:rsid w:val="00F07228"/>
    <w:rsid w:val="00F10D0F"/>
    <w:rsid w:val="00F115E1"/>
    <w:rsid w:val="00F12200"/>
    <w:rsid w:val="00F12A8A"/>
    <w:rsid w:val="00F12DAB"/>
    <w:rsid w:val="00F13112"/>
    <w:rsid w:val="00F139EF"/>
    <w:rsid w:val="00F13D41"/>
    <w:rsid w:val="00F1423E"/>
    <w:rsid w:val="00F14367"/>
    <w:rsid w:val="00F14F61"/>
    <w:rsid w:val="00F1554F"/>
    <w:rsid w:val="00F159E2"/>
    <w:rsid w:val="00F15A06"/>
    <w:rsid w:val="00F15CB3"/>
    <w:rsid w:val="00F163E8"/>
    <w:rsid w:val="00F1725F"/>
    <w:rsid w:val="00F20047"/>
    <w:rsid w:val="00F2071A"/>
    <w:rsid w:val="00F20E3E"/>
    <w:rsid w:val="00F210B1"/>
    <w:rsid w:val="00F211E4"/>
    <w:rsid w:val="00F218E7"/>
    <w:rsid w:val="00F21A70"/>
    <w:rsid w:val="00F227B3"/>
    <w:rsid w:val="00F2372A"/>
    <w:rsid w:val="00F2416A"/>
    <w:rsid w:val="00F24F06"/>
    <w:rsid w:val="00F2506A"/>
    <w:rsid w:val="00F2517D"/>
    <w:rsid w:val="00F255FF"/>
    <w:rsid w:val="00F256A6"/>
    <w:rsid w:val="00F25719"/>
    <w:rsid w:val="00F2577D"/>
    <w:rsid w:val="00F25D3E"/>
    <w:rsid w:val="00F26192"/>
    <w:rsid w:val="00F265F5"/>
    <w:rsid w:val="00F26B30"/>
    <w:rsid w:val="00F272C3"/>
    <w:rsid w:val="00F27467"/>
    <w:rsid w:val="00F30096"/>
    <w:rsid w:val="00F30B5D"/>
    <w:rsid w:val="00F30CAA"/>
    <w:rsid w:val="00F30D15"/>
    <w:rsid w:val="00F318CC"/>
    <w:rsid w:val="00F33982"/>
    <w:rsid w:val="00F352AF"/>
    <w:rsid w:val="00F35C81"/>
    <w:rsid w:val="00F35EE7"/>
    <w:rsid w:val="00F3632C"/>
    <w:rsid w:val="00F36456"/>
    <w:rsid w:val="00F36666"/>
    <w:rsid w:val="00F366EA"/>
    <w:rsid w:val="00F36D35"/>
    <w:rsid w:val="00F37131"/>
    <w:rsid w:val="00F3779F"/>
    <w:rsid w:val="00F37903"/>
    <w:rsid w:val="00F40BC3"/>
    <w:rsid w:val="00F40C64"/>
    <w:rsid w:val="00F40E60"/>
    <w:rsid w:val="00F41C2C"/>
    <w:rsid w:val="00F424D5"/>
    <w:rsid w:val="00F428C2"/>
    <w:rsid w:val="00F42B16"/>
    <w:rsid w:val="00F42D4C"/>
    <w:rsid w:val="00F43E6A"/>
    <w:rsid w:val="00F446A0"/>
    <w:rsid w:val="00F451BD"/>
    <w:rsid w:val="00F45390"/>
    <w:rsid w:val="00F45E02"/>
    <w:rsid w:val="00F46373"/>
    <w:rsid w:val="00F46494"/>
    <w:rsid w:val="00F46A54"/>
    <w:rsid w:val="00F47243"/>
    <w:rsid w:val="00F47391"/>
    <w:rsid w:val="00F473AD"/>
    <w:rsid w:val="00F47F59"/>
    <w:rsid w:val="00F50005"/>
    <w:rsid w:val="00F50039"/>
    <w:rsid w:val="00F504B5"/>
    <w:rsid w:val="00F5100D"/>
    <w:rsid w:val="00F51885"/>
    <w:rsid w:val="00F52BF5"/>
    <w:rsid w:val="00F52E42"/>
    <w:rsid w:val="00F53316"/>
    <w:rsid w:val="00F53F52"/>
    <w:rsid w:val="00F5475F"/>
    <w:rsid w:val="00F54E10"/>
    <w:rsid w:val="00F555E6"/>
    <w:rsid w:val="00F558AB"/>
    <w:rsid w:val="00F56E58"/>
    <w:rsid w:val="00F579BF"/>
    <w:rsid w:val="00F60688"/>
    <w:rsid w:val="00F60731"/>
    <w:rsid w:val="00F60A6A"/>
    <w:rsid w:val="00F610F6"/>
    <w:rsid w:val="00F6147B"/>
    <w:rsid w:val="00F61D89"/>
    <w:rsid w:val="00F61F2A"/>
    <w:rsid w:val="00F6299F"/>
    <w:rsid w:val="00F62ED4"/>
    <w:rsid w:val="00F63066"/>
    <w:rsid w:val="00F63128"/>
    <w:rsid w:val="00F63434"/>
    <w:rsid w:val="00F647BC"/>
    <w:rsid w:val="00F6503E"/>
    <w:rsid w:val="00F6524D"/>
    <w:rsid w:val="00F66ADD"/>
    <w:rsid w:val="00F672A9"/>
    <w:rsid w:val="00F6760F"/>
    <w:rsid w:val="00F67680"/>
    <w:rsid w:val="00F67A40"/>
    <w:rsid w:val="00F7125E"/>
    <w:rsid w:val="00F713B0"/>
    <w:rsid w:val="00F7143D"/>
    <w:rsid w:val="00F714CE"/>
    <w:rsid w:val="00F71812"/>
    <w:rsid w:val="00F7298A"/>
    <w:rsid w:val="00F72B98"/>
    <w:rsid w:val="00F73475"/>
    <w:rsid w:val="00F7434E"/>
    <w:rsid w:val="00F743D3"/>
    <w:rsid w:val="00F74741"/>
    <w:rsid w:val="00F75265"/>
    <w:rsid w:val="00F75634"/>
    <w:rsid w:val="00F75E36"/>
    <w:rsid w:val="00F7630A"/>
    <w:rsid w:val="00F76C2A"/>
    <w:rsid w:val="00F76E24"/>
    <w:rsid w:val="00F771EC"/>
    <w:rsid w:val="00F77AA3"/>
    <w:rsid w:val="00F8098C"/>
    <w:rsid w:val="00F80AA2"/>
    <w:rsid w:val="00F80B60"/>
    <w:rsid w:val="00F823F0"/>
    <w:rsid w:val="00F82503"/>
    <w:rsid w:val="00F8256E"/>
    <w:rsid w:val="00F828D6"/>
    <w:rsid w:val="00F83804"/>
    <w:rsid w:val="00F83833"/>
    <w:rsid w:val="00F83B84"/>
    <w:rsid w:val="00F84211"/>
    <w:rsid w:val="00F84388"/>
    <w:rsid w:val="00F84DE6"/>
    <w:rsid w:val="00F85311"/>
    <w:rsid w:val="00F85569"/>
    <w:rsid w:val="00F865EF"/>
    <w:rsid w:val="00F86ABB"/>
    <w:rsid w:val="00F86C67"/>
    <w:rsid w:val="00F86C6C"/>
    <w:rsid w:val="00F874EA"/>
    <w:rsid w:val="00F87620"/>
    <w:rsid w:val="00F87655"/>
    <w:rsid w:val="00F87A66"/>
    <w:rsid w:val="00F87A82"/>
    <w:rsid w:val="00F87DAC"/>
    <w:rsid w:val="00F900E0"/>
    <w:rsid w:val="00F90261"/>
    <w:rsid w:val="00F90341"/>
    <w:rsid w:val="00F90505"/>
    <w:rsid w:val="00F91672"/>
    <w:rsid w:val="00F919B5"/>
    <w:rsid w:val="00F92086"/>
    <w:rsid w:val="00F92699"/>
    <w:rsid w:val="00F941EC"/>
    <w:rsid w:val="00F9433E"/>
    <w:rsid w:val="00F95B21"/>
    <w:rsid w:val="00F95CA9"/>
    <w:rsid w:val="00F96DF3"/>
    <w:rsid w:val="00F97747"/>
    <w:rsid w:val="00F977F8"/>
    <w:rsid w:val="00FA01A2"/>
    <w:rsid w:val="00FA0B8F"/>
    <w:rsid w:val="00FA24DA"/>
    <w:rsid w:val="00FA2B97"/>
    <w:rsid w:val="00FA325B"/>
    <w:rsid w:val="00FA4597"/>
    <w:rsid w:val="00FA4C76"/>
    <w:rsid w:val="00FA4CAB"/>
    <w:rsid w:val="00FA547B"/>
    <w:rsid w:val="00FA629E"/>
    <w:rsid w:val="00FA6793"/>
    <w:rsid w:val="00FA6D68"/>
    <w:rsid w:val="00FA7A1E"/>
    <w:rsid w:val="00FA7E02"/>
    <w:rsid w:val="00FB0616"/>
    <w:rsid w:val="00FB07F8"/>
    <w:rsid w:val="00FB0B53"/>
    <w:rsid w:val="00FB0DB0"/>
    <w:rsid w:val="00FB0F9A"/>
    <w:rsid w:val="00FB140B"/>
    <w:rsid w:val="00FB1920"/>
    <w:rsid w:val="00FB26FD"/>
    <w:rsid w:val="00FB3CA5"/>
    <w:rsid w:val="00FB4242"/>
    <w:rsid w:val="00FB4869"/>
    <w:rsid w:val="00FB4FF5"/>
    <w:rsid w:val="00FB5714"/>
    <w:rsid w:val="00FB5CD2"/>
    <w:rsid w:val="00FB7A6D"/>
    <w:rsid w:val="00FB7B75"/>
    <w:rsid w:val="00FB7D20"/>
    <w:rsid w:val="00FC050B"/>
    <w:rsid w:val="00FC0F05"/>
    <w:rsid w:val="00FC1D9C"/>
    <w:rsid w:val="00FC1FCC"/>
    <w:rsid w:val="00FC2405"/>
    <w:rsid w:val="00FC2D03"/>
    <w:rsid w:val="00FC3EA8"/>
    <w:rsid w:val="00FC4744"/>
    <w:rsid w:val="00FC4E21"/>
    <w:rsid w:val="00FC4E63"/>
    <w:rsid w:val="00FC615B"/>
    <w:rsid w:val="00FC6956"/>
    <w:rsid w:val="00FC6B36"/>
    <w:rsid w:val="00FC79AF"/>
    <w:rsid w:val="00FC7C9F"/>
    <w:rsid w:val="00FC7D3F"/>
    <w:rsid w:val="00FD00A8"/>
    <w:rsid w:val="00FD04AB"/>
    <w:rsid w:val="00FD0C4E"/>
    <w:rsid w:val="00FD0F0A"/>
    <w:rsid w:val="00FD12DE"/>
    <w:rsid w:val="00FD192A"/>
    <w:rsid w:val="00FD1AA6"/>
    <w:rsid w:val="00FD22B0"/>
    <w:rsid w:val="00FD22FC"/>
    <w:rsid w:val="00FD2990"/>
    <w:rsid w:val="00FD3795"/>
    <w:rsid w:val="00FD4378"/>
    <w:rsid w:val="00FD4B0A"/>
    <w:rsid w:val="00FD4FCD"/>
    <w:rsid w:val="00FD587D"/>
    <w:rsid w:val="00FD58C4"/>
    <w:rsid w:val="00FD5B65"/>
    <w:rsid w:val="00FD68BD"/>
    <w:rsid w:val="00FD6B01"/>
    <w:rsid w:val="00FD6BA1"/>
    <w:rsid w:val="00FD6C34"/>
    <w:rsid w:val="00FD72E5"/>
    <w:rsid w:val="00FD7648"/>
    <w:rsid w:val="00FD766A"/>
    <w:rsid w:val="00FD7782"/>
    <w:rsid w:val="00FE0C41"/>
    <w:rsid w:val="00FE0F23"/>
    <w:rsid w:val="00FE10BA"/>
    <w:rsid w:val="00FE1586"/>
    <w:rsid w:val="00FE1796"/>
    <w:rsid w:val="00FE2904"/>
    <w:rsid w:val="00FE2936"/>
    <w:rsid w:val="00FE2C07"/>
    <w:rsid w:val="00FE2C80"/>
    <w:rsid w:val="00FE2E3C"/>
    <w:rsid w:val="00FE32A1"/>
    <w:rsid w:val="00FE387C"/>
    <w:rsid w:val="00FE4873"/>
    <w:rsid w:val="00FE4914"/>
    <w:rsid w:val="00FE71D7"/>
    <w:rsid w:val="00FE77D3"/>
    <w:rsid w:val="00FF09A5"/>
    <w:rsid w:val="00FF1140"/>
    <w:rsid w:val="00FF17D4"/>
    <w:rsid w:val="00FF1CBA"/>
    <w:rsid w:val="00FF2605"/>
    <w:rsid w:val="00FF295A"/>
    <w:rsid w:val="00FF2E0F"/>
    <w:rsid w:val="00FF3074"/>
    <w:rsid w:val="00FF3AB1"/>
    <w:rsid w:val="00FF50F9"/>
    <w:rsid w:val="00FF5E04"/>
    <w:rsid w:val="00FF6033"/>
    <w:rsid w:val="00FF63F8"/>
    <w:rsid w:val="00FF7190"/>
    <w:rsid w:val="00FF78DD"/>
    <w:rsid w:val="00FF7966"/>
    <w:rsid w:val="00FF7A90"/>
    <w:rsid w:val="00FF7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BA59A7"/>
  <w15:docId w15:val="{A6425B0A-5F9E-4E77-B377-51B5AE92E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90040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004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90040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0040"/>
    <w:rPr>
      <w:rFonts w:ascii="Times New Roman" w:hAnsi="Times New Roman" w:cs="Times New Roman"/>
      <w:noProof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90040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66114"/>
    <w:rPr>
      <w:color w:val="605E5C"/>
      <w:shd w:val="clear" w:color="auto" w:fill="E1DFDD"/>
    </w:rPr>
  </w:style>
  <w:style w:type="paragraph" w:customStyle="1" w:styleId="Text">
    <w:name w:val="Text"/>
    <w:aliases w:val="Graphic,Graphic Char Char,Graphic Char Char Char Char Char,Graphic Char Char Char Char Char Char Char C,notic,Text_10394,non tochic"/>
    <w:basedOn w:val="Normal"/>
    <w:link w:val="TextChar1"/>
    <w:rsid w:val="003B4FCE"/>
    <w:pPr>
      <w:spacing w:after="0"/>
      <w:jc w:val="both"/>
    </w:pPr>
    <w:rPr>
      <w:rFonts w:eastAsia="MS Mincho" w:cs="Times New Roman"/>
      <w:szCs w:val="20"/>
      <w:lang w:eastAsia="zh-CN"/>
    </w:rPr>
  </w:style>
  <w:style w:type="character" w:customStyle="1" w:styleId="TextChar1">
    <w:name w:val="Text Char1"/>
    <w:link w:val="Text"/>
    <w:rsid w:val="003B4FCE"/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5E397B"/>
    <w:rPr>
      <w:color w:val="605E5C"/>
      <w:shd w:val="clear" w:color="auto" w:fill="E1DFDD"/>
    </w:rPr>
  </w:style>
  <w:style w:type="paragraph" w:customStyle="1" w:styleId="p">
    <w:name w:val="p"/>
    <w:basedOn w:val="Normal"/>
    <w:rsid w:val="009B1C48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4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416F81E86DD24F94FD5646FB4099AC" ma:contentTypeVersion="13" ma:contentTypeDescription="Create a new document." ma:contentTypeScope="" ma:versionID="29865389a9911c0539146c2db9bd6e4f">
  <xsd:schema xmlns:xsd="http://www.w3.org/2001/XMLSchema" xmlns:xs="http://www.w3.org/2001/XMLSchema" xmlns:p="http://schemas.microsoft.com/office/2006/metadata/properties" xmlns:ns3="d454384b-4fc8-48c1-a44f-cf5a86a0e10f" xmlns:ns4="c258f4b0-6f9c-4821-a845-c90e956e54cf" targetNamespace="http://schemas.microsoft.com/office/2006/metadata/properties" ma:root="true" ma:fieldsID="78ea4d6c12ab37b521a94849b3bcbd9a" ns3:_="" ns4:_="">
    <xsd:import namespace="d454384b-4fc8-48c1-a44f-cf5a86a0e10f"/>
    <xsd:import namespace="c258f4b0-6f9c-4821-a845-c90e956e54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54384b-4fc8-48c1-a44f-cf5a86a0e1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58f4b0-6f9c-4821-a845-c90e956e54c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FD6EFB8-7A78-4856-99D5-9560005F57C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08E9C4C-D510-48CC-A482-2252B3DCE21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19D8BC3-9170-4D59-919F-0F1B7B679F1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6734F3F-BF11-4D70-83C1-C249B0C522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54384b-4fc8-48c1-a44f-cf5a86a0e10f"/>
    <ds:schemaRef ds:uri="c258f4b0-6f9c-4821-a845-c90e956e54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237</Words>
  <Characters>135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rajan, Gowri</dc:creator>
  <cp:lastModifiedBy>Natarajan, Gowri</cp:lastModifiedBy>
  <cp:revision>87</cp:revision>
  <cp:lastPrinted>2013-10-03T12:51:00Z</cp:lastPrinted>
  <dcterms:created xsi:type="dcterms:W3CDTF">2021-10-15T04:01:00Z</dcterms:created>
  <dcterms:modified xsi:type="dcterms:W3CDTF">2021-10-26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02-15T08:21:22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392325ec-e190-4c3c-a1e2-c0135d0e916c</vt:lpwstr>
  </property>
  <property fmtid="{D5CDD505-2E9C-101B-9397-08002B2CF9AE}" pid="8" name="MSIP_Label_4929bff8-5b33-42aa-95d2-28f72e792cb0_ContentBits">
    <vt:lpwstr>0</vt:lpwstr>
  </property>
  <property fmtid="{D5CDD505-2E9C-101B-9397-08002B2CF9AE}" pid="9" name="ContentTypeId">
    <vt:lpwstr>0x010100FB3A885D4D52A84CB45588494AA036B2</vt:lpwstr>
  </property>
</Properties>
</file>